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CF819" w14:textId="77777777" w:rsidR="00086E33" w:rsidRPr="00EB3A56" w:rsidRDefault="00086E33" w:rsidP="00086E33">
      <w:pPr>
        <w:jc w:val="center"/>
        <w:outlineLvl w:val="0"/>
        <w:rPr>
          <w:b/>
          <w:lang w:val="en-US"/>
        </w:rPr>
      </w:pPr>
      <w:r w:rsidRPr="00EB3A56">
        <w:rPr>
          <w:b/>
          <w:lang w:val="en-US"/>
        </w:rPr>
        <w:t>SUPPLEMENTARY MATERIALS</w:t>
      </w:r>
    </w:p>
    <w:p w14:paraId="7866A06F" w14:textId="77777777" w:rsidR="00086E33" w:rsidRPr="00D334FC" w:rsidRDefault="00086E33">
      <w:pPr>
        <w:rPr>
          <w:lang w:val="en-US"/>
        </w:rPr>
      </w:pPr>
    </w:p>
    <w:p w14:paraId="1425BBDC" w14:textId="77777777" w:rsidR="00086E33" w:rsidRPr="00D334FC" w:rsidRDefault="00086E33">
      <w:pPr>
        <w:rPr>
          <w:lang w:val="en-US"/>
        </w:rPr>
      </w:pPr>
    </w:p>
    <w:p w14:paraId="06A4B261" w14:textId="77777777" w:rsidR="00086E33" w:rsidRPr="00EB3A56" w:rsidRDefault="00086E33" w:rsidP="00086E33">
      <w:pPr>
        <w:spacing w:line="360" w:lineRule="auto"/>
        <w:outlineLvl w:val="0"/>
        <w:rPr>
          <w:b/>
          <w:lang w:val="en-US"/>
        </w:rPr>
      </w:pPr>
      <w:r w:rsidRPr="00EB3A56">
        <w:rPr>
          <w:b/>
          <w:lang w:val="en-US"/>
        </w:rPr>
        <w:t>Table of Contents</w:t>
      </w:r>
    </w:p>
    <w:p w14:paraId="775BE357" w14:textId="21F5D720" w:rsidR="00086E33" w:rsidRDefault="00086E33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lang w:val="en-GB"/>
        </w:rPr>
      </w:pPr>
      <w:r w:rsidRPr="00EB3A56">
        <w:rPr>
          <w:rFonts w:ascii="Times New Roman" w:hAnsi="Times New Roman" w:cs="Times New Roman"/>
        </w:rPr>
        <w:t xml:space="preserve">S1: </w:t>
      </w:r>
      <w:r>
        <w:rPr>
          <w:rFonts w:ascii="Times New Roman" w:hAnsi="Times New Roman" w:cs="Times New Roman"/>
        </w:rPr>
        <w:t xml:space="preserve">Results: </w:t>
      </w:r>
      <w:r w:rsidRPr="00086E33">
        <w:rPr>
          <w:rFonts w:ascii="Times New Roman" w:hAnsi="Times New Roman" w:cs="Times New Roman"/>
          <w:lang w:val="en-GB"/>
        </w:rPr>
        <w:t>Sample characteristics</w:t>
      </w:r>
      <w:r>
        <w:rPr>
          <w:rFonts w:ascii="Times New Roman" w:hAnsi="Times New Roman" w:cs="Times New Roman"/>
          <w:lang w:val="en-GB"/>
        </w:rPr>
        <w:t xml:space="preserve"> "Pain" vs. "Pain + </w:t>
      </w:r>
      <w:r w:rsidR="00B43098">
        <w:rPr>
          <w:rFonts w:ascii="Times New Roman" w:hAnsi="Times New Roman" w:cs="Times New Roman"/>
          <w:lang w:val="en-GB"/>
        </w:rPr>
        <w:t>D</w:t>
      </w:r>
      <w:r>
        <w:rPr>
          <w:rFonts w:ascii="Times New Roman" w:hAnsi="Times New Roman" w:cs="Times New Roman"/>
          <w:lang w:val="en-GB"/>
        </w:rPr>
        <w:t>og"</w:t>
      </w:r>
    </w:p>
    <w:p w14:paraId="1B2D71F9" w14:textId="6F4AA2CA" w:rsidR="00086E33" w:rsidRDefault="00086E33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lang w:val="en-GB"/>
        </w:rPr>
      </w:pPr>
      <w:r w:rsidRPr="00EB3A5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Pr="00EB3A56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Results: </w:t>
      </w:r>
      <w:r w:rsidRPr="00086E33">
        <w:rPr>
          <w:rFonts w:ascii="Times New Roman" w:hAnsi="Times New Roman" w:cs="Times New Roman"/>
          <w:lang w:val="en-GB"/>
        </w:rPr>
        <w:t>Sample characteristics</w:t>
      </w:r>
      <w:r>
        <w:rPr>
          <w:rFonts w:ascii="Times New Roman" w:hAnsi="Times New Roman" w:cs="Times New Roman"/>
          <w:lang w:val="en-GB"/>
        </w:rPr>
        <w:t xml:space="preserve"> "</w:t>
      </w:r>
      <w:r w:rsidR="00B6297B">
        <w:rPr>
          <w:rFonts w:ascii="Times New Roman" w:hAnsi="Times New Roman" w:cs="Times New Roman"/>
          <w:lang w:val="en-GB"/>
        </w:rPr>
        <w:t xml:space="preserve">Pain + </w:t>
      </w:r>
      <w:r w:rsidR="00B43098">
        <w:rPr>
          <w:rFonts w:ascii="Times New Roman" w:hAnsi="Times New Roman" w:cs="Times New Roman"/>
          <w:lang w:val="en-GB"/>
        </w:rPr>
        <w:t>P</w:t>
      </w:r>
      <w:r>
        <w:rPr>
          <w:rFonts w:ascii="Times New Roman" w:hAnsi="Times New Roman" w:cs="Times New Roman"/>
          <w:lang w:val="en-GB"/>
        </w:rPr>
        <w:t>lacebo" vs. "</w:t>
      </w:r>
      <w:r w:rsidR="00B6297B">
        <w:rPr>
          <w:rFonts w:ascii="Times New Roman" w:hAnsi="Times New Roman" w:cs="Times New Roman"/>
          <w:lang w:val="en-GB"/>
        </w:rPr>
        <w:t xml:space="preserve">Pain + </w:t>
      </w:r>
      <w:r w:rsidR="00B43098">
        <w:rPr>
          <w:rFonts w:ascii="Times New Roman" w:hAnsi="Times New Roman" w:cs="Times New Roman"/>
          <w:lang w:val="en-GB"/>
        </w:rPr>
        <w:t>P</w:t>
      </w:r>
      <w:r>
        <w:rPr>
          <w:rFonts w:ascii="Times New Roman" w:hAnsi="Times New Roman" w:cs="Times New Roman"/>
          <w:lang w:val="en-GB"/>
        </w:rPr>
        <w:t xml:space="preserve">lacebo + </w:t>
      </w:r>
      <w:r w:rsidR="00B43098">
        <w:rPr>
          <w:rFonts w:ascii="Times New Roman" w:hAnsi="Times New Roman" w:cs="Times New Roman"/>
          <w:lang w:val="en-GB"/>
        </w:rPr>
        <w:t>D</w:t>
      </w:r>
      <w:r>
        <w:rPr>
          <w:rFonts w:ascii="Times New Roman" w:hAnsi="Times New Roman" w:cs="Times New Roman"/>
          <w:lang w:val="en-GB"/>
        </w:rPr>
        <w:t>og"</w:t>
      </w:r>
      <w:r w:rsidR="008222D6">
        <w:rPr>
          <w:rFonts w:ascii="Times New Roman" w:hAnsi="Times New Roman" w:cs="Times New Roman"/>
          <w:lang w:val="en-GB"/>
        </w:rPr>
        <w:t xml:space="preserve"> </w:t>
      </w:r>
    </w:p>
    <w:p w14:paraId="767B7168" w14:textId="5687E4E2" w:rsidR="00417CA7" w:rsidRPr="00417CA7" w:rsidRDefault="00417CA7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Cs/>
          <w:lang w:val="en-GB"/>
        </w:rPr>
      </w:pPr>
      <w:r w:rsidRPr="0060303B">
        <w:rPr>
          <w:rFonts w:ascii="Times New Roman" w:hAnsi="Times New Roman" w:cs="Times New Roman"/>
          <w:bCs/>
        </w:rPr>
        <w:t xml:space="preserve">S3: Results: </w:t>
      </w:r>
      <w:r w:rsidRPr="0060303B">
        <w:rPr>
          <w:rFonts w:ascii="Times New Roman" w:hAnsi="Times New Roman" w:cs="Times New Roman"/>
          <w:bCs/>
          <w:lang w:val="en-GB"/>
        </w:rPr>
        <w:t>Intensity Interaction with the Dog and Dog Affinity in "Pain + Dog" vs. "Pain + Placebo + Dog"</w:t>
      </w:r>
    </w:p>
    <w:p w14:paraId="397A308E" w14:textId="3E7AB8C1" w:rsidR="008222D6" w:rsidRPr="0047770B" w:rsidRDefault="00086E33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  <w:r w:rsidRPr="00086E33">
        <w:rPr>
          <w:rFonts w:ascii="Times New Roman" w:hAnsi="Times New Roman" w:cs="Times New Roman"/>
          <w:lang w:val="en-GB"/>
        </w:rPr>
        <w:t>S</w:t>
      </w:r>
      <w:r w:rsidR="00417CA7">
        <w:rPr>
          <w:rFonts w:ascii="Times New Roman" w:hAnsi="Times New Roman" w:cs="Times New Roman"/>
          <w:lang w:val="en-GB"/>
        </w:rPr>
        <w:t>4</w:t>
      </w:r>
      <w:r w:rsidR="008222D6">
        <w:rPr>
          <w:rFonts w:ascii="Times New Roman" w:hAnsi="Times New Roman" w:cs="Times New Roman"/>
          <w:lang w:val="en-GB"/>
        </w:rPr>
        <w:t xml:space="preserve">: Results: </w:t>
      </w:r>
      <w:r w:rsidR="004A2B68">
        <w:rPr>
          <w:rFonts w:ascii="Times New Roman" w:hAnsi="Times New Roman" w:cs="Times New Roman"/>
        </w:rPr>
        <w:t>Heat-Pain Threshold</w:t>
      </w:r>
    </w:p>
    <w:p w14:paraId="24168A3A" w14:textId="050EA560" w:rsidR="00F86CD6" w:rsidRDefault="0047770B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  <w:r w:rsidRPr="00EB3A56">
        <w:rPr>
          <w:rFonts w:ascii="Times New Roman" w:hAnsi="Times New Roman" w:cs="Times New Roman"/>
        </w:rPr>
        <w:t>S</w:t>
      </w:r>
      <w:r w:rsidR="00417CA7">
        <w:rPr>
          <w:rFonts w:ascii="Times New Roman" w:hAnsi="Times New Roman" w:cs="Times New Roman"/>
        </w:rPr>
        <w:t>5</w:t>
      </w:r>
      <w:r w:rsidRPr="00EB3A56">
        <w:rPr>
          <w:rFonts w:ascii="Times New Roman" w:hAnsi="Times New Roman" w:cs="Times New Roman"/>
        </w:rPr>
        <w:t>: Results: Subjective Ratings for Heat</w:t>
      </w:r>
      <w:r w:rsidR="004A2B68">
        <w:rPr>
          <w:rFonts w:ascii="Times New Roman" w:hAnsi="Times New Roman" w:cs="Times New Roman"/>
        </w:rPr>
        <w:t>-</w:t>
      </w:r>
      <w:r w:rsidRPr="00EB3A56">
        <w:rPr>
          <w:rFonts w:ascii="Times New Roman" w:hAnsi="Times New Roman" w:cs="Times New Roman"/>
        </w:rPr>
        <w:t>Pain Threshold</w:t>
      </w:r>
    </w:p>
    <w:p w14:paraId="4B741F51" w14:textId="1DEAFE83" w:rsidR="00EE2708" w:rsidRDefault="00EE2708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417CA7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: Results: Perception of the Study Investigator (Counselor Short Form Questionnaire)</w:t>
      </w:r>
    </w:p>
    <w:p w14:paraId="2A8FD963" w14:textId="417BF571" w:rsidR="008222D6" w:rsidRDefault="008222D6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1: </w:t>
      </w:r>
      <w:r w:rsidRPr="00EB3A56">
        <w:rPr>
          <w:rFonts w:ascii="Times New Roman" w:hAnsi="Times New Roman" w:cs="Times New Roman"/>
        </w:rPr>
        <w:t>Heat Pain Tolerance and Corresponding Intensity and Unpleasantness Ratings</w:t>
      </w:r>
    </w:p>
    <w:p w14:paraId="6B937DD5" w14:textId="77777777" w:rsidR="00631F02" w:rsidRPr="008222D6" w:rsidRDefault="00631F02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F1: Flow Chart</w:t>
      </w:r>
    </w:p>
    <w:p w14:paraId="144F508A" w14:textId="77777777" w:rsidR="00086E33" w:rsidRPr="008222D6" w:rsidRDefault="00086E33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</w:p>
    <w:p w14:paraId="41D170DC" w14:textId="77777777" w:rsidR="00086E33" w:rsidRDefault="00086E33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  <w:r w:rsidRPr="008222D6">
        <w:rPr>
          <w:rFonts w:ascii="Times New Roman" w:hAnsi="Times New Roman" w:cs="Times New Roman"/>
        </w:rPr>
        <w:t xml:space="preserve"> </w:t>
      </w:r>
    </w:p>
    <w:p w14:paraId="1AE380A4" w14:textId="77777777" w:rsidR="00631F02" w:rsidRDefault="00631F02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24CAC974" w14:textId="77777777" w:rsidR="00631F02" w:rsidRDefault="00631F02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129F319F" w14:textId="77777777" w:rsidR="00631F02" w:rsidRDefault="00631F02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003F695F" w14:textId="77777777" w:rsidR="00631F02" w:rsidRDefault="00631F02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1BBA155D" w14:textId="77777777" w:rsidR="00631F02" w:rsidRDefault="00631F02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4CD25EF0" w14:textId="77777777" w:rsidR="00631F02" w:rsidRDefault="00631F02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3D90F05C" w14:textId="77777777" w:rsidR="00631F02" w:rsidRDefault="00631F02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7C61C4B9" w14:textId="77777777" w:rsidR="00631F02" w:rsidRDefault="00631F02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4DC4DC1A" w14:textId="77777777" w:rsidR="00631F02" w:rsidRDefault="00631F02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143CA4B2" w14:textId="77777777" w:rsidR="00631F02" w:rsidRDefault="00631F02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7586EC92" w14:textId="77777777" w:rsidR="00631F02" w:rsidRDefault="00631F02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542E87D0" w14:textId="77777777" w:rsidR="00631F02" w:rsidRDefault="00631F02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181D0A43" w14:textId="77777777" w:rsidR="00631F02" w:rsidRDefault="00631F02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2D1F5BB2" w14:textId="77777777" w:rsidR="00631F02" w:rsidRDefault="00631F02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270D8DB6" w14:textId="77777777" w:rsidR="00631F02" w:rsidRDefault="00631F02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4E0254FC" w14:textId="77777777" w:rsidR="00631F02" w:rsidRDefault="00631F02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4A832788" w14:textId="77777777" w:rsidR="00631F02" w:rsidRDefault="00631F02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24905A09" w14:textId="77777777" w:rsidR="00631F02" w:rsidRDefault="00631F02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50DAC5A3" w14:textId="77777777" w:rsidR="00631F02" w:rsidRDefault="00631F02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73DCEB28" w14:textId="7EB269E0" w:rsidR="00631F02" w:rsidRDefault="00631F02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1D94AE1D" w14:textId="77777777" w:rsidR="00F90309" w:rsidRDefault="00F90309" w:rsidP="00086E33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7D3661C7" w14:textId="77777777" w:rsidR="00086E33" w:rsidRDefault="00086E33">
      <w:pPr>
        <w:rPr>
          <w:lang w:val="en-US"/>
        </w:rPr>
      </w:pPr>
    </w:p>
    <w:p w14:paraId="2A520010" w14:textId="2361045E" w:rsidR="008222D6" w:rsidRPr="00631F02" w:rsidRDefault="008222D6" w:rsidP="008222D6">
      <w:pPr>
        <w:rPr>
          <w:b/>
          <w:lang w:val="en-US"/>
        </w:rPr>
      </w:pPr>
      <w:r w:rsidRPr="00631F02">
        <w:rPr>
          <w:b/>
          <w:lang w:val="en-US"/>
        </w:rPr>
        <w:t xml:space="preserve">S1: Results: </w:t>
      </w:r>
      <w:r w:rsidRPr="00631F02">
        <w:rPr>
          <w:b/>
          <w:lang w:val="en-GB"/>
        </w:rPr>
        <w:t>Sample characteristics "</w:t>
      </w:r>
      <w:r w:rsidR="00B43098">
        <w:rPr>
          <w:b/>
          <w:lang w:val="en-GB"/>
        </w:rPr>
        <w:t>P</w:t>
      </w:r>
      <w:r w:rsidRPr="00631F02">
        <w:rPr>
          <w:b/>
          <w:lang w:val="en-GB"/>
        </w:rPr>
        <w:t>ain" vs. "</w:t>
      </w:r>
      <w:r w:rsidR="00B43098">
        <w:rPr>
          <w:b/>
          <w:lang w:val="en-GB"/>
        </w:rPr>
        <w:t>P</w:t>
      </w:r>
      <w:r w:rsidRPr="00631F02">
        <w:rPr>
          <w:b/>
          <w:lang w:val="en-GB"/>
        </w:rPr>
        <w:t xml:space="preserve">ain + </w:t>
      </w:r>
      <w:r w:rsidR="00B43098">
        <w:rPr>
          <w:b/>
          <w:lang w:val="en-GB"/>
        </w:rPr>
        <w:t>D</w:t>
      </w:r>
      <w:r w:rsidRPr="00631F02">
        <w:rPr>
          <w:b/>
          <w:lang w:val="en-GB"/>
        </w:rPr>
        <w:t>og"</w:t>
      </w:r>
    </w:p>
    <w:p w14:paraId="26D92787" w14:textId="77777777" w:rsidR="00D334FC" w:rsidRPr="00631F02" w:rsidRDefault="00D334FC">
      <w:pPr>
        <w:rPr>
          <w:lang w:val="en-US"/>
        </w:rPr>
      </w:pPr>
    </w:p>
    <w:tbl>
      <w:tblPr>
        <w:tblStyle w:val="Tabellenraster"/>
        <w:tblW w:w="9856" w:type="dxa"/>
        <w:tblInd w:w="-802" w:type="dxa"/>
        <w:tblLook w:val="04A0" w:firstRow="1" w:lastRow="0" w:firstColumn="1" w:lastColumn="0" w:noHBand="0" w:noVBand="1"/>
      </w:tblPr>
      <w:tblGrid>
        <w:gridCol w:w="2464"/>
        <w:gridCol w:w="2464"/>
        <w:gridCol w:w="2464"/>
        <w:gridCol w:w="2464"/>
      </w:tblGrid>
      <w:tr w:rsidR="006114B3" w:rsidRPr="00631F02" w14:paraId="6762C8C6" w14:textId="77777777" w:rsidTr="006114B3">
        <w:trPr>
          <w:trHeight w:val="308"/>
        </w:trPr>
        <w:tc>
          <w:tcPr>
            <w:tcW w:w="2464" w:type="dxa"/>
            <w:tcBorders>
              <w:left w:val="nil"/>
              <w:bottom w:val="nil"/>
              <w:right w:val="nil"/>
            </w:tcBorders>
          </w:tcPr>
          <w:p w14:paraId="73CE24FB" w14:textId="77777777" w:rsidR="006114B3" w:rsidRPr="00631F02" w:rsidRDefault="006114B3" w:rsidP="008222D6">
            <w:pPr>
              <w:rPr>
                <w:lang w:val="en-US"/>
              </w:rPr>
            </w:pPr>
          </w:p>
        </w:tc>
        <w:tc>
          <w:tcPr>
            <w:tcW w:w="2464" w:type="dxa"/>
            <w:tcBorders>
              <w:left w:val="nil"/>
              <w:right w:val="nil"/>
            </w:tcBorders>
          </w:tcPr>
          <w:p w14:paraId="466DA134" w14:textId="48FB2EC7" w:rsidR="006114B3" w:rsidRPr="00631F02" w:rsidRDefault="001C7503" w:rsidP="006114B3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Difference</w:t>
            </w:r>
          </w:p>
        </w:tc>
        <w:tc>
          <w:tcPr>
            <w:tcW w:w="2464" w:type="dxa"/>
            <w:tcBorders>
              <w:left w:val="nil"/>
              <w:right w:val="nil"/>
            </w:tcBorders>
          </w:tcPr>
          <w:p w14:paraId="76CE10A5" w14:textId="12750DDF" w:rsidR="006114B3" w:rsidRPr="00631F02" w:rsidRDefault="005564F3" w:rsidP="006114B3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95% confidence interval</w:t>
            </w:r>
          </w:p>
        </w:tc>
        <w:tc>
          <w:tcPr>
            <w:tcW w:w="2464" w:type="dxa"/>
            <w:tcBorders>
              <w:left w:val="nil"/>
              <w:right w:val="nil"/>
            </w:tcBorders>
          </w:tcPr>
          <w:p w14:paraId="5A617217" w14:textId="77777777" w:rsidR="006114B3" w:rsidRPr="00631F02" w:rsidRDefault="006114B3" w:rsidP="006114B3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631F02">
              <w:rPr>
                <w:b/>
                <w:color w:val="000000" w:themeColor="text1"/>
                <w:lang w:val="en-US"/>
              </w:rPr>
              <w:t>p-value</w:t>
            </w:r>
          </w:p>
        </w:tc>
      </w:tr>
      <w:tr w:rsidR="006114B3" w:rsidRPr="00631F02" w14:paraId="3C982A17" w14:textId="77777777" w:rsidTr="008222D6">
        <w:trPr>
          <w:trHeight w:val="308"/>
        </w:trPr>
        <w:tc>
          <w:tcPr>
            <w:tcW w:w="24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BD4DC3" w14:textId="77777777" w:rsidR="006114B3" w:rsidRPr="00631F02" w:rsidRDefault="006114B3">
            <w:pPr>
              <w:rPr>
                <w:lang w:val="en-US"/>
              </w:rPr>
            </w:pPr>
            <w:r w:rsidRPr="00631F02">
              <w:rPr>
                <w:lang w:val="en-US"/>
              </w:rPr>
              <w:t>Age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205D1905" w14:textId="77777777" w:rsidR="006114B3" w:rsidRPr="00631F02" w:rsidRDefault="006114B3" w:rsidP="006114B3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0.58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2E958CDD" w14:textId="77777777" w:rsidR="006114B3" w:rsidRPr="00631F02" w:rsidRDefault="006114B3" w:rsidP="006114B3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 xml:space="preserve">-3.5 </w:t>
            </w:r>
            <w:r w:rsidR="008222D6" w:rsidRPr="00631F02">
              <w:rPr>
                <w:color w:val="000000" w:themeColor="text1"/>
              </w:rPr>
              <w:t xml:space="preserve">– </w:t>
            </w:r>
            <w:r w:rsidR="008222D6" w:rsidRPr="00631F02">
              <w:rPr>
                <w:lang w:val="en-US"/>
              </w:rPr>
              <w:t>4</w:t>
            </w:r>
            <w:r w:rsidRPr="00631F02">
              <w:rPr>
                <w:lang w:val="en-US"/>
              </w:rPr>
              <w:t>.68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3A49CF08" w14:textId="77777777" w:rsidR="006114B3" w:rsidRPr="00631F02" w:rsidRDefault="006114B3" w:rsidP="006114B3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0.779</w:t>
            </w:r>
          </w:p>
        </w:tc>
      </w:tr>
      <w:tr w:rsidR="006114B3" w:rsidRPr="00631F02" w14:paraId="5C7FB4DE" w14:textId="77777777" w:rsidTr="008222D6">
        <w:trPr>
          <w:trHeight w:val="308"/>
        </w:trPr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3493996F" w14:textId="77777777" w:rsidR="006114B3" w:rsidRPr="00631F02" w:rsidRDefault="006114B3">
            <w:pPr>
              <w:rPr>
                <w:lang w:val="en-US"/>
              </w:rPr>
            </w:pPr>
            <w:r w:rsidRPr="00631F02">
              <w:rPr>
                <w:lang w:val="en-US"/>
              </w:rPr>
              <w:t>Gender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1D721271" w14:textId="77777777" w:rsidR="006114B3" w:rsidRPr="00631F02" w:rsidRDefault="006114B3" w:rsidP="006114B3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-0.03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3C3A27BB" w14:textId="77777777" w:rsidR="006114B3" w:rsidRPr="00631F02" w:rsidRDefault="006114B3" w:rsidP="006114B3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 xml:space="preserve">-0.26 </w:t>
            </w:r>
            <w:r w:rsidR="008222D6" w:rsidRPr="00631F02">
              <w:rPr>
                <w:color w:val="000000" w:themeColor="text1"/>
              </w:rPr>
              <w:t xml:space="preserve">– </w:t>
            </w:r>
            <w:r w:rsidR="008222D6" w:rsidRPr="00631F02">
              <w:rPr>
                <w:lang w:val="en-US"/>
              </w:rPr>
              <w:t>2</w:t>
            </w:r>
            <w:r w:rsidRPr="00631F02">
              <w:rPr>
                <w:lang w:val="en-US"/>
              </w:rPr>
              <w:t>.0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1E1310FE" w14:textId="77777777" w:rsidR="006114B3" w:rsidRPr="00631F02" w:rsidRDefault="006114B3" w:rsidP="006114B3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0.795</w:t>
            </w:r>
          </w:p>
        </w:tc>
      </w:tr>
      <w:tr w:rsidR="006114B3" w:rsidRPr="00631F02" w14:paraId="5D084266" w14:textId="77777777" w:rsidTr="008222D6">
        <w:trPr>
          <w:trHeight w:val="308"/>
        </w:trPr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2A4A8543" w14:textId="77777777" w:rsidR="006114B3" w:rsidRPr="00631F02" w:rsidRDefault="006114B3">
            <w:pPr>
              <w:rPr>
                <w:lang w:val="en-US"/>
              </w:rPr>
            </w:pPr>
            <w:r w:rsidRPr="00631F02">
              <w:rPr>
                <w:lang w:val="en-US"/>
              </w:rPr>
              <w:t>Family status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07E7224D" w14:textId="77777777" w:rsidR="006114B3" w:rsidRPr="00631F02" w:rsidRDefault="006114B3" w:rsidP="006114B3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-0.03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491B97F9" w14:textId="77777777" w:rsidR="006114B3" w:rsidRPr="00631F02" w:rsidRDefault="006114B3" w:rsidP="006114B3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-0.46</w:t>
            </w:r>
            <w:r w:rsidR="008222D6" w:rsidRPr="00631F02">
              <w:rPr>
                <w:lang w:val="en-US"/>
              </w:rPr>
              <w:t xml:space="preserve"> </w:t>
            </w:r>
            <w:r w:rsidR="008222D6" w:rsidRPr="00631F02">
              <w:rPr>
                <w:color w:val="000000" w:themeColor="text1"/>
              </w:rPr>
              <w:t xml:space="preserve">– </w:t>
            </w:r>
            <w:r w:rsidR="008222D6" w:rsidRPr="00631F02">
              <w:rPr>
                <w:lang w:val="en-US"/>
              </w:rPr>
              <w:t>0</w:t>
            </w:r>
            <w:r w:rsidRPr="00631F02">
              <w:rPr>
                <w:lang w:val="en-US"/>
              </w:rPr>
              <w:t>.40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42A2078B" w14:textId="77777777" w:rsidR="006114B3" w:rsidRPr="00631F02" w:rsidRDefault="006114B3" w:rsidP="006114B3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0.888</w:t>
            </w:r>
          </w:p>
        </w:tc>
      </w:tr>
      <w:tr w:rsidR="006114B3" w:rsidRPr="00631F02" w14:paraId="0EDDD14E" w14:textId="77777777" w:rsidTr="008222D6">
        <w:trPr>
          <w:trHeight w:val="326"/>
        </w:trPr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20E83A45" w14:textId="77777777" w:rsidR="006114B3" w:rsidRPr="00631F02" w:rsidRDefault="006114B3">
            <w:pPr>
              <w:rPr>
                <w:lang w:val="en-US"/>
              </w:rPr>
            </w:pPr>
            <w:r w:rsidRPr="00631F02">
              <w:rPr>
                <w:lang w:val="en-US"/>
              </w:rPr>
              <w:t>Education level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08101C2C" w14:textId="77777777" w:rsidR="006114B3" w:rsidRPr="00631F02" w:rsidRDefault="006114B3" w:rsidP="006114B3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-0.12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6D1572D0" w14:textId="77777777" w:rsidR="006114B3" w:rsidRPr="00631F02" w:rsidRDefault="006114B3" w:rsidP="006114B3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-0.72</w:t>
            </w:r>
            <w:r w:rsidR="008222D6" w:rsidRPr="00631F02">
              <w:rPr>
                <w:lang w:val="en-US"/>
              </w:rPr>
              <w:t xml:space="preserve"> </w:t>
            </w:r>
            <w:r w:rsidR="008222D6" w:rsidRPr="00631F02">
              <w:rPr>
                <w:color w:val="000000" w:themeColor="text1"/>
              </w:rPr>
              <w:t xml:space="preserve">– </w:t>
            </w:r>
            <w:r w:rsidR="008222D6" w:rsidRPr="00631F02">
              <w:rPr>
                <w:lang w:val="en-US"/>
              </w:rPr>
              <w:t>0</w:t>
            </w:r>
            <w:r w:rsidRPr="00631F02">
              <w:rPr>
                <w:lang w:val="en-US"/>
              </w:rPr>
              <w:t>.47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6AE2838E" w14:textId="77777777" w:rsidR="006114B3" w:rsidRPr="00631F02" w:rsidRDefault="006114B3" w:rsidP="006114B3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0.685</w:t>
            </w:r>
          </w:p>
        </w:tc>
      </w:tr>
      <w:tr w:rsidR="006114B3" w:rsidRPr="00631F02" w14:paraId="42F50DE0" w14:textId="77777777" w:rsidTr="008222D6">
        <w:trPr>
          <w:trHeight w:val="308"/>
        </w:trPr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6EB35468" w14:textId="77777777" w:rsidR="006114B3" w:rsidRPr="00631F02" w:rsidRDefault="006114B3">
            <w:pPr>
              <w:rPr>
                <w:lang w:val="en-US"/>
              </w:rPr>
            </w:pPr>
            <w:r w:rsidRPr="00631F02">
              <w:rPr>
                <w:lang w:val="en-US"/>
              </w:rPr>
              <w:t>Employment level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70BA0706" w14:textId="77777777" w:rsidR="006114B3" w:rsidRPr="00631F02" w:rsidRDefault="006114B3" w:rsidP="006114B3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0.33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2BAC6B17" w14:textId="77777777" w:rsidR="006114B3" w:rsidRPr="00631F02" w:rsidRDefault="006114B3" w:rsidP="006114B3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0.04</w:t>
            </w:r>
            <w:r w:rsidR="008222D6" w:rsidRPr="00631F02">
              <w:rPr>
                <w:lang w:val="en-US"/>
              </w:rPr>
              <w:t xml:space="preserve"> </w:t>
            </w:r>
            <w:r w:rsidR="008222D6" w:rsidRPr="00631F02">
              <w:rPr>
                <w:color w:val="000000" w:themeColor="text1"/>
              </w:rPr>
              <w:t xml:space="preserve">– </w:t>
            </w:r>
            <w:r w:rsidR="008222D6" w:rsidRPr="00631F02">
              <w:rPr>
                <w:lang w:val="en-US"/>
              </w:rPr>
              <w:t>0</w:t>
            </w:r>
            <w:r w:rsidRPr="00631F02">
              <w:rPr>
                <w:lang w:val="en-US"/>
              </w:rPr>
              <w:t>.71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10951937" w14:textId="77777777" w:rsidR="006114B3" w:rsidRPr="00631F02" w:rsidRDefault="006114B3" w:rsidP="006114B3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0.078</w:t>
            </w:r>
          </w:p>
        </w:tc>
      </w:tr>
    </w:tbl>
    <w:p w14:paraId="4E221B5F" w14:textId="77777777" w:rsidR="006114B3" w:rsidRPr="00631F02" w:rsidRDefault="006114B3"/>
    <w:p w14:paraId="0D80F2EB" w14:textId="77777777" w:rsidR="00631F02" w:rsidRPr="00631F02" w:rsidRDefault="00631F02"/>
    <w:p w14:paraId="26F3C7F6" w14:textId="5BF14DCF" w:rsidR="006114B3" w:rsidRPr="00D334FC" w:rsidRDefault="008222D6">
      <w:pPr>
        <w:rPr>
          <w:b/>
          <w:lang w:val="en-GB"/>
        </w:rPr>
      </w:pPr>
      <w:r w:rsidRPr="00631F02">
        <w:rPr>
          <w:b/>
          <w:lang w:val="en-US"/>
        </w:rPr>
        <w:t xml:space="preserve">S2: Results: </w:t>
      </w:r>
      <w:r w:rsidRPr="00631F02">
        <w:rPr>
          <w:b/>
          <w:lang w:val="en-GB"/>
        </w:rPr>
        <w:t>Sample characteristics "</w:t>
      </w:r>
      <w:r w:rsidR="00B6297B">
        <w:rPr>
          <w:b/>
          <w:lang w:val="en-GB"/>
        </w:rPr>
        <w:t xml:space="preserve">Pain + </w:t>
      </w:r>
      <w:r w:rsidR="00B43098">
        <w:rPr>
          <w:b/>
          <w:lang w:val="en-GB"/>
        </w:rPr>
        <w:t>P</w:t>
      </w:r>
      <w:r w:rsidRPr="00631F02">
        <w:rPr>
          <w:b/>
          <w:lang w:val="en-GB"/>
        </w:rPr>
        <w:t>lacebo" vs. "</w:t>
      </w:r>
      <w:r w:rsidR="00B43098">
        <w:rPr>
          <w:b/>
          <w:lang w:val="en-GB"/>
        </w:rPr>
        <w:t>P</w:t>
      </w:r>
      <w:r w:rsidRPr="00631F02">
        <w:rPr>
          <w:b/>
          <w:lang w:val="en-GB"/>
        </w:rPr>
        <w:t xml:space="preserve">lacebo + </w:t>
      </w:r>
      <w:r w:rsidR="00B43098">
        <w:rPr>
          <w:b/>
          <w:lang w:val="en-GB"/>
        </w:rPr>
        <w:t>D</w:t>
      </w:r>
      <w:r w:rsidRPr="00631F02">
        <w:rPr>
          <w:b/>
          <w:lang w:val="en-GB"/>
        </w:rPr>
        <w:t>og"</w:t>
      </w:r>
    </w:p>
    <w:tbl>
      <w:tblPr>
        <w:tblStyle w:val="Tabellenraster"/>
        <w:tblW w:w="9856" w:type="dxa"/>
        <w:tblInd w:w="-802" w:type="dxa"/>
        <w:tblLook w:val="04A0" w:firstRow="1" w:lastRow="0" w:firstColumn="1" w:lastColumn="0" w:noHBand="0" w:noVBand="1"/>
      </w:tblPr>
      <w:tblGrid>
        <w:gridCol w:w="2464"/>
        <w:gridCol w:w="2464"/>
        <w:gridCol w:w="2464"/>
        <w:gridCol w:w="2464"/>
      </w:tblGrid>
      <w:tr w:rsidR="006114B3" w:rsidRPr="00B6297B" w14:paraId="6302BB0F" w14:textId="77777777" w:rsidTr="006114B3">
        <w:trPr>
          <w:trHeight w:val="308"/>
        </w:trPr>
        <w:tc>
          <w:tcPr>
            <w:tcW w:w="98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AF0BF" w14:textId="77777777" w:rsidR="006114B3" w:rsidRPr="008222D6" w:rsidRDefault="006114B3" w:rsidP="006114B3">
            <w:pPr>
              <w:jc w:val="center"/>
              <w:rPr>
                <w:b/>
                <w:color w:val="000000" w:themeColor="text1"/>
                <w:lang w:val="en-US"/>
              </w:rPr>
            </w:pPr>
          </w:p>
        </w:tc>
      </w:tr>
      <w:tr w:rsidR="006114B3" w:rsidRPr="00631F02" w14:paraId="103B22AD" w14:textId="77777777" w:rsidTr="006114B3">
        <w:trPr>
          <w:trHeight w:val="308"/>
        </w:trPr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F0909" w14:textId="77777777" w:rsidR="006114B3" w:rsidRPr="00631F02" w:rsidRDefault="006114B3" w:rsidP="007A0D5E">
            <w:pPr>
              <w:jc w:val="center"/>
              <w:rPr>
                <w:lang w:val="en-US"/>
              </w:rPr>
            </w:pP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A8F42" w14:textId="1A2F364E" w:rsidR="006114B3" w:rsidRPr="00631F02" w:rsidRDefault="001C7503" w:rsidP="007A0D5E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Difference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right w:val="nil"/>
            </w:tcBorders>
          </w:tcPr>
          <w:p w14:paraId="0B76D3E3" w14:textId="0D348AAC" w:rsidR="006114B3" w:rsidRPr="00631F02" w:rsidRDefault="00BA0AD6" w:rsidP="007A0D5E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95% confidence interval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right w:val="nil"/>
            </w:tcBorders>
          </w:tcPr>
          <w:p w14:paraId="68AB5725" w14:textId="77777777" w:rsidR="006114B3" w:rsidRPr="00631F02" w:rsidRDefault="006114B3" w:rsidP="007A0D5E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631F02">
              <w:rPr>
                <w:b/>
                <w:color w:val="000000" w:themeColor="text1"/>
                <w:lang w:val="en-US"/>
              </w:rPr>
              <w:t>p-value</w:t>
            </w:r>
          </w:p>
        </w:tc>
      </w:tr>
      <w:tr w:rsidR="006114B3" w:rsidRPr="00631F02" w14:paraId="007CED98" w14:textId="77777777" w:rsidTr="008222D6">
        <w:trPr>
          <w:trHeight w:val="308"/>
        </w:trPr>
        <w:tc>
          <w:tcPr>
            <w:tcW w:w="24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AE0078" w14:textId="77777777" w:rsidR="006114B3" w:rsidRPr="00631F02" w:rsidRDefault="006114B3" w:rsidP="006114B3">
            <w:pPr>
              <w:rPr>
                <w:lang w:val="en-US"/>
              </w:rPr>
            </w:pPr>
            <w:r w:rsidRPr="00631F02">
              <w:rPr>
                <w:lang w:val="en-US"/>
              </w:rPr>
              <w:t>Age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954C937" w14:textId="77777777" w:rsidR="006114B3" w:rsidRPr="00631F02" w:rsidRDefault="006114B3" w:rsidP="008222D6">
            <w:pPr>
              <w:jc w:val="center"/>
              <w:rPr>
                <w:lang w:val="en-US"/>
              </w:rPr>
            </w:pPr>
            <w:r w:rsidRPr="00631F02">
              <w:rPr>
                <w:color w:val="000000" w:themeColor="text1"/>
                <w:lang w:val="en-US"/>
              </w:rPr>
              <w:t>-2.76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44B84A14" w14:textId="77777777" w:rsidR="006114B3" w:rsidRPr="00631F02" w:rsidRDefault="006114B3" w:rsidP="007A0D5E">
            <w:pPr>
              <w:jc w:val="center"/>
              <w:rPr>
                <w:lang w:val="en-US"/>
              </w:rPr>
            </w:pPr>
            <w:r w:rsidRPr="00631F02">
              <w:rPr>
                <w:color w:val="000000" w:themeColor="text1"/>
                <w:lang w:val="en-US"/>
              </w:rPr>
              <w:t>-6.84</w:t>
            </w:r>
            <w:r w:rsidR="008222D6" w:rsidRPr="00631F02">
              <w:rPr>
                <w:color w:val="000000" w:themeColor="text1"/>
                <w:lang w:val="en-US"/>
              </w:rPr>
              <w:t xml:space="preserve"> </w:t>
            </w:r>
            <w:r w:rsidR="008222D6" w:rsidRPr="00631F02">
              <w:rPr>
                <w:color w:val="000000" w:themeColor="text1"/>
              </w:rPr>
              <w:t xml:space="preserve">– </w:t>
            </w:r>
            <w:r w:rsidR="008222D6" w:rsidRPr="00631F02">
              <w:rPr>
                <w:color w:val="000000" w:themeColor="text1"/>
                <w:lang w:val="en-US"/>
              </w:rPr>
              <w:t>1</w:t>
            </w:r>
            <w:r w:rsidRPr="00631F02">
              <w:rPr>
                <w:color w:val="000000" w:themeColor="text1"/>
                <w:lang w:val="en-US"/>
              </w:rPr>
              <w:t>.33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6CFEA7EC" w14:textId="77777777" w:rsidR="006114B3" w:rsidRPr="00631F02" w:rsidRDefault="006114B3" w:rsidP="007A0D5E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0.182</w:t>
            </w:r>
          </w:p>
        </w:tc>
      </w:tr>
      <w:tr w:rsidR="006114B3" w:rsidRPr="00631F02" w14:paraId="62570E59" w14:textId="77777777" w:rsidTr="008222D6">
        <w:trPr>
          <w:trHeight w:val="308"/>
        </w:trPr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53B38036" w14:textId="77777777" w:rsidR="006114B3" w:rsidRPr="00631F02" w:rsidRDefault="006114B3" w:rsidP="006114B3">
            <w:pPr>
              <w:rPr>
                <w:lang w:val="en-US"/>
              </w:rPr>
            </w:pPr>
            <w:r w:rsidRPr="00631F02">
              <w:rPr>
                <w:lang w:val="en-US"/>
              </w:rPr>
              <w:t>Gender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284A86F7" w14:textId="77777777" w:rsidR="006114B3" w:rsidRPr="00631F02" w:rsidRDefault="006114B3" w:rsidP="008222D6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-0.09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4E286D86" w14:textId="77777777" w:rsidR="006114B3" w:rsidRPr="00631F02" w:rsidRDefault="006114B3" w:rsidP="007A0D5E">
            <w:pPr>
              <w:jc w:val="center"/>
              <w:rPr>
                <w:lang w:val="en-US"/>
              </w:rPr>
            </w:pPr>
            <w:r w:rsidRPr="00631F02">
              <w:rPr>
                <w:color w:val="000000" w:themeColor="text1"/>
                <w:lang w:val="en-US"/>
              </w:rPr>
              <w:t>-0.33</w:t>
            </w:r>
            <w:r w:rsidR="008222D6" w:rsidRPr="00631F02">
              <w:rPr>
                <w:color w:val="000000" w:themeColor="text1"/>
                <w:lang w:val="en-US"/>
              </w:rPr>
              <w:t xml:space="preserve"> </w:t>
            </w:r>
            <w:r w:rsidR="008222D6" w:rsidRPr="00631F02">
              <w:rPr>
                <w:color w:val="000000" w:themeColor="text1"/>
              </w:rPr>
              <w:t xml:space="preserve">– </w:t>
            </w:r>
            <w:r w:rsidR="008222D6" w:rsidRPr="00631F02">
              <w:rPr>
                <w:color w:val="000000" w:themeColor="text1"/>
                <w:lang w:val="en-US"/>
              </w:rPr>
              <w:t>0</w:t>
            </w:r>
            <w:r w:rsidRPr="00631F02">
              <w:rPr>
                <w:color w:val="000000" w:themeColor="text1"/>
                <w:lang w:val="en-US"/>
              </w:rPr>
              <w:t>.15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7FFE8591" w14:textId="77777777" w:rsidR="006114B3" w:rsidRPr="00631F02" w:rsidRDefault="006114B3" w:rsidP="007A0D5E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0.446</w:t>
            </w:r>
          </w:p>
        </w:tc>
      </w:tr>
      <w:tr w:rsidR="006114B3" w:rsidRPr="00631F02" w14:paraId="5DC7D037" w14:textId="77777777" w:rsidTr="008222D6">
        <w:trPr>
          <w:trHeight w:val="308"/>
        </w:trPr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40CE6425" w14:textId="77777777" w:rsidR="006114B3" w:rsidRPr="00631F02" w:rsidRDefault="006114B3" w:rsidP="006114B3">
            <w:pPr>
              <w:rPr>
                <w:lang w:val="en-US"/>
              </w:rPr>
            </w:pPr>
            <w:r w:rsidRPr="00631F02">
              <w:rPr>
                <w:lang w:val="en-US"/>
              </w:rPr>
              <w:t>Family status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48E4A3ED" w14:textId="77777777" w:rsidR="006114B3" w:rsidRPr="00631F02" w:rsidRDefault="006114B3" w:rsidP="008222D6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-0.18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067195B1" w14:textId="77777777" w:rsidR="006114B3" w:rsidRPr="00631F02" w:rsidRDefault="006114B3" w:rsidP="007A0D5E">
            <w:pPr>
              <w:jc w:val="center"/>
              <w:rPr>
                <w:lang w:val="en-US"/>
              </w:rPr>
            </w:pPr>
            <w:r w:rsidRPr="00631F02">
              <w:rPr>
                <w:color w:val="000000" w:themeColor="text1"/>
                <w:lang w:val="en-US"/>
              </w:rPr>
              <w:t>-0.51</w:t>
            </w:r>
            <w:r w:rsidR="008222D6" w:rsidRPr="00631F02">
              <w:rPr>
                <w:color w:val="000000" w:themeColor="text1"/>
                <w:lang w:val="en-US"/>
              </w:rPr>
              <w:t xml:space="preserve"> </w:t>
            </w:r>
            <w:r w:rsidR="008222D6" w:rsidRPr="00631F02">
              <w:rPr>
                <w:color w:val="000000" w:themeColor="text1"/>
              </w:rPr>
              <w:t xml:space="preserve">– </w:t>
            </w:r>
            <w:r w:rsidRPr="00631F02">
              <w:rPr>
                <w:color w:val="000000" w:themeColor="text1"/>
                <w:lang w:val="en-US"/>
              </w:rPr>
              <w:t>0.15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4E884B91" w14:textId="77777777" w:rsidR="006114B3" w:rsidRPr="00631F02" w:rsidRDefault="006114B3" w:rsidP="007A0D5E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0.271</w:t>
            </w:r>
          </w:p>
        </w:tc>
      </w:tr>
      <w:tr w:rsidR="006114B3" w:rsidRPr="00631F02" w14:paraId="44D43653" w14:textId="77777777" w:rsidTr="008222D6">
        <w:trPr>
          <w:trHeight w:val="326"/>
        </w:trPr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558BC650" w14:textId="77777777" w:rsidR="006114B3" w:rsidRPr="00631F02" w:rsidRDefault="006114B3" w:rsidP="006114B3">
            <w:pPr>
              <w:rPr>
                <w:lang w:val="en-US"/>
              </w:rPr>
            </w:pPr>
            <w:r w:rsidRPr="00631F02">
              <w:rPr>
                <w:lang w:val="en-US"/>
              </w:rPr>
              <w:t>Education level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6E43E053" w14:textId="77777777" w:rsidR="006114B3" w:rsidRPr="00631F02" w:rsidRDefault="006114B3" w:rsidP="008222D6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-0.39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3D01B442" w14:textId="77777777" w:rsidR="006114B3" w:rsidRPr="00631F02" w:rsidRDefault="006114B3" w:rsidP="007A0D5E">
            <w:pPr>
              <w:jc w:val="center"/>
              <w:rPr>
                <w:lang w:val="en-US"/>
              </w:rPr>
            </w:pPr>
            <w:r w:rsidRPr="00631F02">
              <w:rPr>
                <w:color w:val="000000" w:themeColor="text1"/>
                <w:lang w:val="en-US"/>
              </w:rPr>
              <w:t>-0.99</w:t>
            </w:r>
            <w:r w:rsidR="008222D6" w:rsidRPr="00631F02">
              <w:rPr>
                <w:color w:val="000000" w:themeColor="text1"/>
                <w:lang w:val="en-US"/>
              </w:rPr>
              <w:t xml:space="preserve"> </w:t>
            </w:r>
            <w:r w:rsidR="008222D6" w:rsidRPr="00631F02">
              <w:rPr>
                <w:color w:val="000000" w:themeColor="text1"/>
              </w:rPr>
              <w:t xml:space="preserve">– </w:t>
            </w:r>
            <w:r w:rsidRPr="00631F02">
              <w:rPr>
                <w:color w:val="000000" w:themeColor="text1"/>
                <w:lang w:val="en-US"/>
              </w:rPr>
              <w:t>0.20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056D153B" w14:textId="77777777" w:rsidR="006114B3" w:rsidRPr="00631F02" w:rsidRDefault="006114B3" w:rsidP="007A0D5E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0.192</w:t>
            </w:r>
          </w:p>
        </w:tc>
      </w:tr>
      <w:tr w:rsidR="006114B3" w:rsidRPr="00631F02" w14:paraId="36EC0BB5" w14:textId="77777777" w:rsidTr="008222D6">
        <w:trPr>
          <w:trHeight w:val="308"/>
        </w:trPr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1C34E958" w14:textId="77777777" w:rsidR="006114B3" w:rsidRPr="00631F02" w:rsidRDefault="006114B3" w:rsidP="006114B3">
            <w:pPr>
              <w:rPr>
                <w:lang w:val="en-US"/>
              </w:rPr>
            </w:pPr>
            <w:r w:rsidRPr="00631F02">
              <w:rPr>
                <w:lang w:val="en-US"/>
              </w:rPr>
              <w:t>Employment level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34E88A9E" w14:textId="77777777" w:rsidR="006114B3" w:rsidRPr="00631F02" w:rsidRDefault="006114B3" w:rsidP="008222D6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0.33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581AAB56" w14:textId="77777777" w:rsidR="006114B3" w:rsidRPr="00631F02" w:rsidRDefault="006114B3" w:rsidP="007A0D5E">
            <w:pPr>
              <w:jc w:val="center"/>
              <w:rPr>
                <w:lang w:val="en-US"/>
              </w:rPr>
            </w:pPr>
            <w:r w:rsidRPr="00631F02">
              <w:rPr>
                <w:color w:val="000000" w:themeColor="text1"/>
                <w:lang w:val="en-US"/>
              </w:rPr>
              <w:t>-0.06</w:t>
            </w:r>
            <w:r w:rsidR="008222D6" w:rsidRPr="00631F02">
              <w:rPr>
                <w:color w:val="000000" w:themeColor="text1"/>
                <w:lang w:val="en-US"/>
              </w:rPr>
              <w:t xml:space="preserve"> </w:t>
            </w:r>
            <w:r w:rsidR="008222D6" w:rsidRPr="00631F02">
              <w:rPr>
                <w:color w:val="000000" w:themeColor="text1"/>
              </w:rPr>
              <w:t xml:space="preserve">– </w:t>
            </w:r>
            <w:r w:rsidR="008222D6" w:rsidRPr="00631F02">
              <w:rPr>
                <w:color w:val="000000" w:themeColor="text1"/>
                <w:lang w:val="en-US"/>
              </w:rPr>
              <w:t>0</w:t>
            </w:r>
            <w:r w:rsidRPr="00631F02">
              <w:rPr>
                <w:color w:val="000000" w:themeColor="text1"/>
                <w:lang w:val="en-US"/>
              </w:rPr>
              <w:t>.73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122BD737" w14:textId="77777777" w:rsidR="006114B3" w:rsidRPr="00631F02" w:rsidRDefault="006114B3" w:rsidP="007A0D5E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0.094</w:t>
            </w:r>
          </w:p>
        </w:tc>
      </w:tr>
    </w:tbl>
    <w:p w14:paraId="1889F779" w14:textId="5B709AD5" w:rsidR="00620771" w:rsidRDefault="005879CA"/>
    <w:p w14:paraId="7C950679" w14:textId="20681CAB" w:rsidR="00C83041" w:rsidRPr="00D334FC" w:rsidRDefault="00C83041" w:rsidP="00C83041">
      <w:pPr>
        <w:rPr>
          <w:b/>
          <w:lang w:val="en-GB"/>
        </w:rPr>
      </w:pPr>
      <w:r w:rsidRPr="00631F02">
        <w:rPr>
          <w:b/>
          <w:lang w:val="en-US"/>
        </w:rPr>
        <w:t>S</w:t>
      </w:r>
      <w:r>
        <w:rPr>
          <w:b/>
          <w:lang w:val="en-US"/>
        </w:rPr>
        <w:t>3</w:t>
      </w:r>
      <w:r w:rsidRPr="00631F02">
        <w:rPr>
          <w:b/>
          <w:lang w:val="en-US"/>
        </w:rPr>
        <w:t xml:space="preserve">: Results: </w:t>
      </w:r>
      <w:r>
        <w:rPr>
          <w:b/>
          <w:lang w:val="en-GB"/>
        </w:rPr>
        <w:t xml:space="preserve">Intensity Interaction with the </w:t>
      </w:r>
      <w:r w:rsidR="00B43098">
        <w:rPr>
          <w:b/>
          <w:lang w:val="en-GB"/>
        </w:rPr>
        <w:t>D</w:t>
      </w:r>
      <w:r>
        <w:rPr>
          <w:b/>
          <w:lang w:val="en-GB"/>
        </w:rPr>
        <w:t xml:space="preserve">og and </w:t>
      </w:r>
      <w:r w:rsidR="00B43098">
        <w:rPr>
          <w:b/>
          <w:lang w:val="en-GB"/>
        </w:rPr>
        <w:t>D</w:t>
      </w:r>
      <w:r>
        <w:rPr>
          <w:b/>
          <w:lang w:val="en-GB"/>
        </w:rPr>
        <w:t xml:space="preserve">og </w:t>
      </w:r>
      <w:r w:rsidR="00B43098">
        <w:rPr>
          <w:b/>
          <w:lang w:val="en-GB"/>
        </w:rPr>
        <w:t>A</w:t>
      </w:r>
      <w:r>
        <w:rPr>
          <w:b/>
          <w:lang w:val="en-GB"/>
        </w:rPr>
        <w:t>ffinity</w:t>
      </w:r>
      <w:r w:rsidRPr="00631F02">
        <w:rPr>
          <w:b/>
          <w:lang w:val="en-GB"/>
        </w:rPr>
        <w:t xml:space="preserve"> </w:t>
      </w:r>
      <w:r w:rsidR="00B43098">
        <w:rPr>
          <w:b/>
          <w:lang w:val="en-GB"/>
        </w:rPr>
        <w:t xml:space="preserve">in </w:t>
      </w:r>
      <w:r w:rsidRPr="00631F02">
        <w:rPr>
          <w:b/>
          <w:lang w:val="en-GB"/>
        </w:rPr>
        <w:t>"</w:t>
      </w:r>
      <w:r w:rsidR="00B43098">
        <w:rPr>
          <w:b/>
          <w:lang w:val="en-GB"/>
        </w:rPr>
        <w:t>P</w:t>
      </w:r>
      <w:r>
        <w:rPr>
          <w:b/>
          <w:lang w:val="en-GB"/>
        </w:rPr>
        <w:t>ain</w:t>
      </w:r>
      <w:r w:rsidRPr="00631F02">
        <w:rPr>
          <w:b/>
          <w:lang w:val="en-GB"/>
        </w:rPr>
        <w:t xml:space="preserve"> </w:t>
      </w:r>
      <w:r>
        <w:rPr>
          <w:b/>
          <w:lang w:val="en-GB"/>
        </w:rPr>
        <w:t xml:space="preserve">+ </w:t>
      </w:r>
      <w:r w:rsidR="00B43098">
        <w:rPr>
          <w:b/>
          <w:lang w:val="en-GB"/>
        </w:rPr>
        <w:t>D</w:t>
      </w:r>
      <w:r>
        <w:rPr>
          <w:b/>
          <w:lang w:val="en-GB"/>
        </w:rPr>
        <w:t>og</w:t>
      </w:r>
      <w:r w:rsidRPr="00631F02">
        <w:rPr>
          <w:b/>
          <w:lang w:val="en-GB"/>
        </w:rPr>
        <w:t>" vs. "</w:t>
      </w:r>
      <w:r w:rsidR="00B6297B">
        <w:rPr>
          <w:b/>
          <w:lang w:val="en-GB"/>
        </w:rPr>
        <w:t xml:space="preserve">Pain + </w:t>
      </w:r>
      <w:r w:rsidR="00B43098">
        <w:rPr>
          <w:b/>
          <w:lang w:val="en-GB"/>
        </w:rPr>
        <w:t>Pl</w:t>
      </w:r>
      <w:r w:rsidRPr="00631F02">
        <w:rPr>
          <w:b/>
          <w:lang w:val="en-GB"/>
        </w:rPr>
        <w:t xml:space="preserve">acebo + </w:t>
      </w:r>
      <w:r w:rsidR="00B43098">
        <w:rPr>
          <w:b/>
          <w:lang w:val="en-GB"/>
        </w:rPr>
        <w:t>D</w:t>
      </w:r>
      <w:r w:rsidRPr="00631F02">
        <w:rPr>
          <w:b/>
          <w:lang w:val="en-GB"/>
        </w:rPr>
        <w:t>og"</w:t>
      </w:r>
    </w:p>
    <w:tbl>
      <w:tblPr>
        <w:tblStyle w:val="Tabellenraster"/>
        <w:tblW w:w="9856" w:type="dxa"/>
        <w:tblInd w:w="-802" w:type="dxa"/>
        <w:tblLook w:val="04A0" w:firstRow="1" w:lastRow="0" w:firstColumn="1" w:lastColumn="0" w:noHBand="0" w:noVBand="1"/>
      </w:tblPr>
      <w:tblGrid>
        <w:gridCol w:w="2464"/>
        <w:gridCol w:w="2464"/>
        <w:gridCol w:w="2464"/>
        <w:gridCol w:w="2464"/>
      </w:tblGrid>
      <w:tr w:rsidR="00C83041" w:rsidRPr="00B43098" w14:paraId="2132B5D8" w14:textId="77777777" w:rsidTr="004D6E7F">
        <w:trPr>
          <w:trHeight w:val="308"/>
        </w:trPr>
        <w:tc>
          <w:tcPr>
            <w:tcW w:w="98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9E493" w14:textId="77777777" w:rsidR="00C83041" w:rsidRPr="008222D6" w:rsidRDefault="00C83041" w:rsidP="004D6E7F">
            <w:pPr>
              <w:jc w:val="center"/>
              <w:rPr>
                <w:b/>
                <w:color w:val="000000" w:themeColor="text1"/>
                <w:lang w:val="en-US"/>
              </w:rPr>
            </w:pPr>
          </w:p>
        </w:tc>
      </w:tr>
      <w:tr w:rsidR="00C83041" w:rsidRPr="00631F02" w14:paraId="07BD5EBC" w14:textId="77777777" w:rsidTr="004D6E7F">
        <w:trPr>
          <w:trHeight w:val="308"/>
        </w:trPr>
        <w:tc>
          <w:tcPr>
            <w:tcW w:w="24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6DC29" w14:textId="77777777" w:rsidR="00C83041" w:rsidRPr="00631F02" w:rsidRDefault="00C83041" w:rsidP="004D6E7F">
            <w:pPr>
              <w:jc w:val="center"/>
              <w:rPr>
                <w:lang w:val="en-US"/>
              </w:rPr>
            </w:pPr>
          </w:p>
        </w:tc>
        <w:tc>
          <w:tcPr>
            <w:tcW w:w="2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8EFAE" w14:textId="5283262E" w:rsidR="00C83041" w:rsidRPr="00631F02" w:rsidRDefault="001C7503" w:rsidP="004D6E7F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Difference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right w:val="nil"/>
            </w:tcBorders>
          </w:tcPr>
          <w:p w14:paraId="7E3FB76E" w14:textId="77777777" w:rsidR="00C83041" w:rsidRPr="00631F02" w:rsidRDefault="00C83041" w:rsidP="004D6E7F">
            <w:pPr>
              <w:jc w:val="center"/>
              <w:rPr>
                <w:b/>
                <w:color w:val="000000" w:themeColor="text1"/>
                <w:lang w:val="en-US"/>
              </w:rPr>
            </w:pPr>
            <w:r>
              <w:rPr>
                <w:b/>
                <w:color w:val="000000" w:themeColor="text1"/>
                <w:lang w:val="en-US"/>
              </w:rPr>
              <w:t>95% confidence interval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right w:val="nil"/>
            </w:tcBorders>
          </w:tcPr>
          <w:p w14:paraId="6D6CF344" w14:textId="77777777" w:rsidR="00C83041" w:rsidRPr="00631F02" w:rsidRDefault="00C83041" w:rsidP="004D6E7F">
            <w:pPr>
              <w:jc w:val="center"/>
              <w:rPr>
                <w:b/>
                <w:color w:val="000000" w:themeColor="text1"/>
                <w:lang w:val="en-US"/>
              </w:rPr>
            </w:pPr>
            <w:r w:rsidRPr="00631F02">
              <w:rPr>
                <w:b/>
                <w:color w:val="000000" w:themeColor="text1"/>
                <w:lang w:val="en-US"/>
              </w:rPr>
              <w:t>p-value</w:t>
            </w:r>
          </w:p>
        </w:tc>
      </w:tr>
      <w:tr w:rsidR="00C83041" w:rsidRPr="00631F02" w14:paraId="13EB5D98" w14:textId="77777777" w:rsidTr="004D6E7F">
        <w:trPr>
          <w:trHeight w:val="308"/>
        </w:trPr>
        <w:tc>
          <w:tcPr>
            <w:tcW w:w="246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6E7FC7C" w14:textId="42002F51" w:rsidR="00C83041" w:rsidRPr="00631F02" w:rsidRDefault="00C83041" w:rsidP="004D6E7F">
            <w:pPr>
              <w:rPr>
                <w:lang w:val="en-US"/>
              </w:rPr>
            </w:pPr>
            <w:r>
              <w:rPr>
                <w:lang w:val="en-US"/>
              </w:rPr>
              <w:t>Interaction contact</w:t>
            </w:r>
          </w:p>
        </w:tc>
        <w:tc>
          <w:tcPr>
            <w:tcW w:w="24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CCDDEA4" w14:textId="18A3E847" w:rsidR="00C83041" w:rsidRPr="00631F02" w:rsidRDefault="00C83041" w:rsidP="004D6E7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50E2F8E4" w14:textId="5B03D444" w:rsidR="00C83041" w:rsidRPr="00631F02" w:rsidRDefault="00C83041" w:rsidP="004D6E7F">
            <w:pPr>
              <w:jc w:val="center"/>
              <w:rPr>
                <w:lang w:val="en-US"/>
              </w:rPr>
            </w:pPr>
            <w:r w:rsidRPr="00631F02">
              <w:rPr>
                <w:color w:val="000000" w:themeColor="text1"/>
                <w:lang w:val="en-US"/>
              </w:rPr>
              <w:t>-</w:t>
            </w:r>
            <w:r>
              <w:rPr>
                <w:color w:val="000000" w:themeColor="text1"/>
                <w:lang w:val="en-US"/>
              </w:rPr>
              <w:t xml:space="preserve">0.67 </w:t>
            </w:r>
            <w:r w:rsidRPr="00631F02">
              <w:rPr>
                <w:color w:val="000000" w:themeColor="text1"/>
              </w:rPr>
              <w:t>–</w:t>
            </w:r>
            <w:r>
              <w:rPr>
                <w:color w:val="000000" w:themeColor="text1"/>
              </w:rPr>
              <w:t>0.49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2E732F53" w14:textId="29F1B60A" w:rsidR="00C83041" w:rsidRPr="00631F02" w:rsidRDefault="00C83041" w:rsidP="004D6E7F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0.</w:t>
            </w:r>
            <w:r>
              <w:rPr>
                <w:lang w:val="en-US"/>
              </w:rPr>
              <w:t>755</w:t>
            </w:r>
          </w:p>
        </w:tc>
      </w:tr>
      <w:tr w:rsidR="00C83041" w:rsidRPr="00631F02" w14:paraId="1C61AB68" w14:textId="77777777" w:rsidTr="004D6E7F">
        <w:trPr>
          <w:trHeight w:val="308"/>
        </w:trPr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47724CE9" w14:textId="12BA8C17" w:rsidR="00C83041" w:rsidRPr="00631F02" w:rsidRDefault="00C83041" w:rsidP="004D6E7F">
            <w:pPr>
              <w:rPr>
                <w:lang w:val="en-US"/>
              </w:rPr>
            </w:pPr>
            <w:r>
              <w:rPr>
                <w:lang w:val="en-US"/>
              </w:rPr>
              <w:t>Dog affinity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06FD656F" w14:textId="4C670237" w:rsidR="00C83041" w:rsidRPr="00631F02" w:rsidRDefault="00C83041" w:rsidP="004D6E7F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-0</w:t>
            </w:r>
            <w:r>
              <w:rPr>
                <w:lang w:val="en-US"/>
              </w:rPr>
              <w:t>.28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4228FE2F" w14:textId="0633B68E" w:rsidR="00C83041" w:rsidRPr="00631F02" w:rsidRDefault="00C83041" w:rsidP="004D6E7F">
            <w:pPr>
              <w:jc w:val="center"/>
              <w:rPr>
                <w:lang w:val="en-US"/>
              </w:rPr>
            </w:pPr>
            <w:r w:rsidRPr="00631F02">
              <w:rPr>
                <w:color w:val="000000" w:themeColor="text1"/>
                <w:lang w:val="en-US"/>
              </w:rPr>
              <w:t>-0.</w:t>
            </w:r>
            <w:r>
              <w:rPr>
                <w:color w:val="000000" w:themeColor="text1"/>
                <w:lang w:val="en-US"/>
              </w:rPr>
              <w:t>14</w:t>
            </w:r>
            <w:r w:rsidRPr="00631F02">
              <w:rPr>
                <w:color w:val="000000" w:themeColor="text1"/>
                <w:lang w:val="en-US"/>
              </w:rPr>
              <w:t xml:space="preserve"> </w:t>
            </w:r>
            <w:r w:rsidRPr="00631F02">
              <w:rPr>
                <w:color w:val="000000" w:themeColor="text1"/>
              </w:rPr>
              <w:t xml:space="preserve">– </w:t>
            </w:r>
            <w:r w:rsidRPr="00631F02">
              <w:rPr>
                <w:color w:val="000000" w:themeColor="text1"/>
                <w:lang w:val="en-US"/>
              </w:rPr>
              <w:t>0.</w:t>
            </w:r>
            <w:r>
              <w:rPr>
                <w:color w:val="000000" w:themeColor="text1"/>
                <w:lang w:val="en-US"/>
              </w:rPr>
              <w:t>69</w:t>
            </w:r>
          </w:p>
        </w:tc>
        <w:tc>
          <w:tcPr>
            <w:tcW w:w="2464" w:type="dxa"/>
            <w:tcBorders>
              <w:left w:val="nil"/>
              <w:right w:val="nil"/>
            </w:tcBorders>
            <w:shd w:val="clear" w:color="auto" w:fill="auto"/>
          </w:tcPr>
          <w:p w14:paraId="39AC2705" w14:textId="5EC645D2" w:rsidR="00C83041" w:rsidRPr="00631F02" w:rsidRDefault="00C83041" w:rsidP="004D6E7F">
            <w:pPr>
              <w:jc w:val="center"/>
              <w:rPr>
                <w:lang w:val="en-US"/>
              </w:rPr>
            </w:pPr>
            <w:r w:rsidRPr="00631F02">
              <w:rPr>
                <w:lang w:val="en-US"/>
              </w:rPr>
              <w:t>0.</w:t>
            </w:r>
            <w:r>
              <w:rPr>
                <w:lang w:val="en-US"/>
              </w:rPr>
              <w:t>193</w:t>
            </w:r>
          </w:p>
        </w:tc>
      </w:tr>
    </w:tbl>
    <w:p w14:paraId="6176580B" w14:textId="141C9536" w:rsidR="00C83041" w:rsidRPr="00B6297B" w:rsidRDefault="00C83041">
      <w:pPr>
        <w:rPr>
          <w:lang w:val="en-US"/>
        </w:rPr>
      </w:pPr>
    </w:p>
    <w:p w14:paraId="7FE792D4" w14:textId="77777777" w:rsidR="008222D6" w:rsidRPr="00B6297B" w:rsidRDefault="008222D6">
      <w:pPr>
        <w:rPr>
          <w:lang w:val="en-US"/>
        </w:rPr>
      </w:pPr>
    </w:p>
    <w:p w14:paraId="71F8BFDB" w14:textId="5342D8DD" w:rsidR="008222D6" w:rsidRDefault="008222D6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  <w:r w:rsidRPr="008222D6">
        <w:rPr>
          <w:rFonts w:ascii="Times New Roman" w:hAnsi="Times New Roman" w:cs="Times New Roman"/>
          <w:b/>
        </w:rPr>
        <w:t>S</w:t>
      </w:r>
      <w:r w:rsidR="00C83041">
        <w:rPr>
          <w:rFonts w:ascii="Times New Roman" w:hAnsi="Times New Roman" w:cs="Times New Roman"/>
          <w:b/>
        </w:rPr>
        <w:t>4</w:t>
      </w:r>
      <w:r w:rsidRPr="008222D6">
        <w:rPr>
          <w:rFonts w:ascii="Times New Roman" w:hAnsi="Times New Roman" w:cs="Times New Roman"/>
          <w:b/>
        </w:rPr>
        <w:t xml:space="preserve">: Results: </w:t>
      </w:r>
      <w:r w:rsidR="00B43098">
        <w:rPr>
          <w:rFonts w:ascii="Times New Roman" w:hAnsi="Times New Roman" w:cs="Times New Roman"/>
          <w:b/>
        </w:rPr>
        <w:t>H</w:t>
      </w:r>
      <w:r w:rsidR="008C6A27" w:rsidRPr="008C6A27">
        <w:rPr>
          <w:rFonts w:ascii="Times New Roman" w:hAnsi="Times New Roman" w:cs="Times New Roman"/>
          <w:b/>
        </w:rPr>
        <w:t>eat-</w:t>
      </w:r>
      <w:r w:rsidR="00B43098">
        <w:rPr>
          <w:rFonts w:ascii="Times New Roman" w:hAnsi="Times New Roman" w:cs="Times New Roman"/>
          <w:b/>
        </w:rPr>
        <w:t>P</w:t>
      </w:r>
      <w:r w:rsidR="008C6A27" w:rsidRPr="008C6A27">
        <w:rPr>
          <w:rFonts w:ascii="Times New Roman" w:hAnsi="Times New Roman" w:cs="Times New Roman"/>
          <w:b/>
        </w:rPr>
        <w:t xml:space="preserve">ain </w:t>
      </w:r>
      <w:r w:rsidR="00B43098">
        <w:rPr>
          <w:rFonts w:ascii="Times New Roman" w:hAnsi="Times New Roman" w:cs="Times New Roman"/>
          <w:b/>
        </w:rPr>
        <w:t>T</w:t>
      </w:r>
      <w:r w:rsidR="008C6A27" w:rsidRPr="008C6A27">
        <w:rPr>
          <w:rFonts w:ascii="Times New Roman" w:hAnsi="Times New Roman" w:cs="Times New Roman"/>
          <w:b/>
        </w:rPr>
        <w:t>hreshold</w:t>
      </w:r>
    </w:p>
    <w:p w14:paraId="6EE523AD" w14:textId="77777777" w:rsidR="008C6A27" w:rsidRPr="008C6A27" w:rsidRDefault="008C6A27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67968C12" w14:textId="77F83EBA" w:rsidR="008C6A27" w:rsidRPr="00BF5958" w:rsidRDefault="008C6A27" w:rsidP="00BF5958">
      <w:pPr>
        <w:pStyle w:val="Listenabsatz"/>
        <w:spacing w:line="480" w:lineRule="auto"/>
        <w:ind w:left="360" w:hanging="76"/>
        <w:jc w:val="both"/>
        <w:rPr>
          <w:rFonts w:ascii="Times New Roman" w:hAnsi="Times New Roman" w:cs="Times New Roman"/>
        </w:rPr>
      </w:pPr>
      <w:r w:rsidRPr="00BF5958">
        <w:rPr>
          <w:rFonts w:ascii="Times New Roman" w:hAnsi="Times New Roman" w:cs="Times New Roman"/>
        </w:rPr>
        <w:tab/>
      </w:r>
      <w:r w:rsidRPr="00BF5958">
        <w:rPr>
          <w:rFonts w:ascii="Times New Roman" w:hAnsi="Times New Roman" w:cs="Times New Roman"/>
        </w:rPr>
        <w:tab/>
      </w:r>
      <w:r w:rsidR="004B0CD9">
        <w:rPr>
          <w:rFonts w:ascii="Times New Roman" w:hAnsi="Times New Roman" w:cs="Times New Roman"/>
        </w:rPr>
        <w:t xml:space="preserve">We observed a man posttreatment heat-pain threshold of 42.95 in the "pain" condition which did not differ significantly from 43.15 in the "pain + dog" condition </w:t>
      </w:r>
      <w:r w:rsidRPr="00BF5958">
        <w:rPr>
          <w:rFonts w:ascii="Times New Roman" w:hAnsi="Times New Roman" w:cs="Times New Roman"/>
        </w:rPr>
        <w:t>(</w:t>
      </w:r>
      <w:r w:rsidR="001C7503">
        <w:rPr>
          <w:rFonts w:ascii="Times New Roman" w:hAnsi="Times New Roman" w:cs="Times New Roman"/>
          <w:color w:val="000000" w:themeColor="text1"/>
        </w:rPr>
        <w:t>differenc</w:t>
      </w:r>
      <w:r w:rsidRPr="00BF5958">
        <w:rPr>
          <w:rFonts w:ascii="Times New Roman" w:hAnsi="Times New Roman" w:cs="Times New Roman"/>
          <w:color w:val="000000" w:themeColor="text1"/>
        </w:rPr>
        <w:t>e = 0.17, CI = -1.0 – 1.35, p = 0.772</w:t>
      </w:r>
      <w:r w:rsidRPr="00BF5958">
        <w:rPr>
          <w:rFonts w:ascii="Times New Roman" w:hAnsi="Times New Roman" w:cs="Times New Roman"/>
        </w:rPr>
        <w:t>)</w:t>
      </w:r>
      <w:r w:rsidR="004B0CD9">
        <w:rPr>
          <w:rFonts w:ascii="Times New Roman" w:hAnsi="Times New Roman" w:cs="Times New Roman"/>
        </w:rPr>
        <w:t xml:space="preserve">. The posttreatment heat-pain threshold mean </w:t>
      </w:r>
      <w:r w:rsidR="00BA43E8">
        <w:rPr>
          <w:rFonts w:ascii="Times New Roman" w:hAnsi="Times New Roman" w:cs="Times New Roman"/>
        </w:rPr>
        <w:t xml:space="preserve">value </w:t>
      </w:r>
      <w:r w:rsidR="00BA43E8" w:rsidRPr="00BF5958">
        <w:rPr>
          <w:rFonts w:ascii="Times New Roman" w:hAnsi="Times New Roman" w:cs="Times New Roman"/>
        </w:rPr>
        <w:t>in</w:t>
      </w:r>
      <w:r w:rsidR="004B0CD9">
        <w:rPr>
          <w:rFonts w:ascii="Times New Roman" w:hAnsi="Times New Roman" w:cs="Times New Roman"/>
        </w:rPr>
        <w:t xml:space="preserve"> the </w:t>
      </w:r>
      <w:r w:rsidRPr="00BF5958">
        <w:rPr>
          <w:rFonts w:ascii="Times New Roman" w:hAnsi="Times New Roman" w:cs="Times New Roman"/>
        </w:rPr>
        <w:t>"</w:t>
      </w:r>
      <w:r w:rsidR="00B6297B">
        <w:rPr>
          <w:rFonts w:ascii="Times New Roman" w:hAnsi="Times New Roman" w:cs="Times New Roman"/>
        </w:rPr>
        <w:t xml:space="preserve">pain + </w:t>
      </w:r>
      <w:r w:rsidRPr="00BF5958">
        <w:rPr>
          <w:rFonts w:ascii="Times New Roman" w:hAnsi="Times New Roman" w:cs="Times New Roman"/>
        </w:rPr>
        <w:t xml:space="preserve">placebo" </w:t>
      </w:r>
      <w:r w:rsidR="004B0CD9">
        <w:rPr>
          <w:rFonts w:ascii="Times New Roman" w:hAnsi="Times New Roman" w:cs="Times New Roman"/>
        </w:rPr>
        <w:t xml:space="preserve">condition was 42.47 which did also not differ significantly from 43.61 in </w:t>
      </w:r>
      <w:r w:rsidR="004B0CD9">
        <w:rPr>
          <w:rFonts w:ascii="Times New Roman" w:hAnsi="Times New Roman" w:cs="Times New Roman"/>
        </w:rPr>
        <w:lastRenderedPageBreak/>
        <w:t xml:space="preserve">the </w:t>
      </w:r>
      <w:r w:rsidRPr="00BF5958">
        <w:rPr>
          <w:rFonts w:ascii="Times New Roman" w:hAnsi="Times New Roman" w:cs="Times New Roman"/>
        </w:rPr>
        <w:t>"</w:t>
      </w:r>
      <w:r w:rsidR="00B6297B">
        <w:rPr>
          <w:rFonts w:ascii="Times New Roman" w:hAnsi="Times New Roman" w:cs="Times New Roman"/>
        </w:rPr>
        <w:t xml:space="preserve">pain + </w:t>
      </w:r>
      <w:r w:rsidRPr="00BF5958">
        <w:rPr>
          <w:rFonts w:ascii="Times New Roman" w:hAnsi="Times New Roman" w:cs="Times New Roman"/>
        </w:rPr>
        <w:t xml:space="preserve">placebo + dog" </w:t>
      </w:r>
      <w:r w:rsidR="00B43098">
        <w:rPr>
          <w:rFonts w:ascii="Times New Roman" w:hAnsi="Times New Roman" w:cs="Times New Roman"/>
        </w:rPr>
        <w:t>condition</w:t>
      </w:r>
      <w:r w:rsidR="00B43098" w:rsidRPr="00BF5958">
        <w:rPr>
          <w:rFonts w:ascii="Times New Roman" w:hAnsi="Times New Roman" w:cs="Times New Roman"/>
        </w:rPr>
        <w:t xml:space="preserve"> (</w:t>
      </w:r>
      <w:r w:rsidR="001C7503">
        <w:rPr>
          <w:rFonts w:ascii="Times New Roman" w:hAnsi="Times New Roman" w:cs="Times New Roman"/>
          <w:color w:val="000000" w:themeColor="text1"/>
        </w:rPr>
        <w:t>difference</w:t>
      </w:r>
      <w:r w:rsidRPr="00BF5958">
        <w:rPr>
          <w:rFonts w:ascii="Times New Roman" w:hAnsi="Times New Roman" w:cs="Times New Roman"/>
          <w:color w:val="000000" w:themeColor="text1"/>
        </w:rPr>
        <w:t xml:space="preserve"> = 0.93, CI = -0.05 – 1.90, p = 0.061</w:t>
      </w:r>
      <w:r w:rsidRPr="00BF5958">
        <w:rPr>
          <w:rFonts w:ascii="Times New Roman" w:hAnsi="Times New Roman" w:cs="Times New Roman"/>
        </w:rPr>
        <w:t>).</w:t>
      </w:r>
      <w:r w:rsidR="003423AF">
        <w:rPr>
          <w:rFonts w:ascii="Times New Roman" w:hAnsi="Times New Roman" w:cs="Times New Roman"/>
        </w:rPr>
        <w:t xml:space="preserve"> Baseline heat-pain threshold was associated with p &lt; .001 </w:t>
      </w:r>
      <w:r w:rsidR="001C7503">
        <w:rPr>
          <w:rFonts w:ascii="Times New Roman" w:hAnsi="Times New Roman" w:cs="Times New Roman"/>
        </w:rPr>
        <w:t>in both models.</w:t>
      </w:r>
    </w:p>
    <w:p w14:paraId="158881DB" w14:textId="77777777" w:rsidR="008C6A27" w:rsidRDefault="008C6A27" w:rsidP="008222D6">
      <w:pPr>
        <w:pStyle w:val="Listenabsatz"/>
        <w:spacing w:line="360" w:lineRule="auto"/>
        <w:ind w:left="360" w:hanging="76"/>
      </w:pPr>
    </w:p>
    <w:p w14:paraId="30EA76F1" w14:textId="1B9859EC" w:rsidR="008C6A27" w:rsidRDefault="008C6A27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  <w:r w:rsidRPr="008222D6">
        <w:rPr>
          <w:rFonts w:ascii="Times New Roman" w:hAnsi="Times New Roman" w:cs="Times New Roman"/>
          <w:b/>
        </w:rPr>
        <w:t>S</w:t>
      </w:r>
      <w:r w:rsidR="00C83041">
        <w:rPr>
          <w:rFonts w:ascii="Times New Roman" w:hAnsi="Times New Roman" w:cs="Times New Roman"/>
          <w:b/>
        </w:rPr>
        <w:t>5</w:t>
      </w:r>
      <w:r w:rsidRPr="008222D6">
        <w:rPr>
          <w:rFonts w:ascii="Times New Roman" w:hAnsi="Times New Roman" w:cs="Times New Roman"/>
          <w:b/>
        </w:rPr>
        <w:t xml:space="preserve">: Results: </w:t>
      </w:r>
      <w:r w:rsidRPr="008C6A27">
        <w:rPr>
          <w:rFonts w:ascii="Times New Roman" w:hAnsi="Times New Roman" w:cs="Times New Roman"/>
          <w:b/>
        </w:rPr>
        <w:t xml:space="preserve">Subjective </w:t>
      </w:r>
      <w:r w:rsidR="00B43098">
        <w:rPr>
          <w:rFonts w:ascii="Times New Roman" w:hAnsi="Times New Roman" w:cs="Times New Roman"/>
          <w:b/>
        </w:rPr>
        <w:t>R</w:t>
      </w:r>
      <w:r w:rsidRPr="008C6A27">
        <w:rPr>
          <w:rFonts w:ascii="Times New Roman" w:hAnsi="Times New Roman" w:cs="Times New Roman"/>
          <w:b/>
        </w:rPr>
        <w:t xml:space="preserve">atings for </w:t>
      </w:r>
      <w:r w:rsidR="00B43098">
        <w:rPr>
          <w:rFonts w:ascii="Times New Roman" w:hAnsi="Times New Roman" w:cs="Times New Roman"/>
          <w:b/>
        </w:rPr>
        <w:t>H</w:t>
      </w:r>
      <w:r w:rsidRPr="008C6A27">
        <w:rPr>
          <w:rFonts w:ascii="Times New Roman" w:hAnsi="Times New Roman" w:cs="Times New Roman"/>
          <w:b/>
        </w:rPr>
        <w:t>eat</w:t>
      </w:r>
      <w:r w:rsidR="00F90309">
        <w:rPr>
          <w:rFonts w:ascii="Times New Roman" w:hAnsi="Times New Roman" w:cs="Times New Roman"/>
          <w:b/>
        </w:rPr>
        <w:t>-</w:t>
      </w:r>
      <w:r w:rsidR="00B43098">
        <w:rPr>
          <w:rFonts w:ascii="Times New Roman" w:hAnsi="Times New Roman" w:cs="Times New Roman"/>
          <w:b/>
        </w:rPr>
        <w:t>P</w:t>
      </w:r>
      <w:r w:rsidRPr="008C6A27">
        <w:rPr>
          <w:rFonts w:ascii="Times New Roman" w:hAnsi="Times New Roman" w:cs="Times New Roman"/>
          <w:b/>
        </w:rPr>
        <w:t xml:space="preserve">ain </w:t>
      </w:r>
      <w:r w:rsidR="00B43098">
        <w:rPr>
          <w:rFonts w:ascii="Times New Roman" w:hAnsi="Times New Roman" w:cs="Times New Roman"/>
          <w:b/>
        </w:rPr>
        <w:t>T</w:t>
      </w:r>
      <w:r w:rsidRPr="008C6A27">
        <w:rPr>
          <w:rFonts w:ascii="Times New Roman" w:hAnsi="Times New Roman" w:cs="Times New Roman"/>
          <w:b/>
        </w:rPr>
        <w:t>hreshold</w:t>
      </w:r>
    </w:p>
    <w:p w14:paraId="2DE1C0DC" w14:textId="77777777" w:rsidR="008C6A27" w:rsidRPr="008C6A27" w:rsidRDefault="008C6A27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</w:rPr>
      </w:pPr>
    </w:p>
    <w:p w14:paraId="51653144" w14:textId="2430441B" w:rsidR="00EE2708" w:rsidRDefault="008C6A27" w:rsidP="00EE2708">
      <w:pPr>
        <w:pStyle w:val="Listenabsatz"/>
        <w:spacing w:line="480" w:lineRule="auto"/>
        <w:ind w:left="360" w:hanging="76"/>
        <w:jc w:val="both"/>
        <w:rPr>
          <w:rFonts w:ascii="Times New Roman" w:hAnsi="Times New Roman" w:cs="Times New Roman"/>
        </w:rPr>
      </w:pPr>
      <w:r>
        <w:tab/>
      </w:r>
      <w:r>
        <w:tab/>
      </w:r>
      <w:r w:rsidRPr="00BF5958">
        <w:rPr>
          <w:rFonts w:ascii="Times New Roman" w:hAnsi="Times New Roman" w:cs="Times New Roman"/>
        </w:rPr>
        <w:t xml:space="preserve">Analysis showed no dog effect in pain intensity of heat-pain threshold between the </w:t>
      </w:r>
      <w:r w:rsidR="00BA43E8" w:rsidRPr="00BF5958">
        <w:rPr>
          <w:rFonts w:ascii="Times New Roman" w:hAnsi="Times New Roman" w:cs="Times New Roman"/>
        </w:rPr>
        <w:t>condition’s</w:t>
      </w:r>
      <w:r w:rsidRPr="00BF5958">
        <w:rPr>
          <w:rFonts w:ascii="Times New Roman" w:hAnsi="Times New Roman" w:cs="Times New Roman"/>
        </w:rPr>
        <w:t xml:space="preserve"> "pain" and "pain + dog" (</w:t>
      </w:r>
      <w:r w:rsidR="001C7503">
        <w:rPr>
          <w:rFonts w:ascii="Times New Roman" w:hAnsi="Times New Roman" w:cs="Times New Roman"/>
          <w:color w:val="000000" w:themeColor="text1"/>
        </w:rPr>
        <w:t>difference</w:t>
      </w:r>
      <w:r w:rsidRPr="00BF5958">
        <w:rPr>
          <w:rFonts w:ascii="Times New Roman" w:hAnsi="Times New Roman" w:cs="Times New Roman"/>
          <w:color w:val="000000" w:themeColor="text1"/>
        </w:rPr>
        <w:t xml:space="preserve"> = 0.13, CI = -0.31– 0.57, p = 0.556</w:t>
      </w:r>
      <w:r w:rsidRPr="00BF5958">
        <w:rPr>
          <w:rFonts w:ascii="Times New Roman" w:hAnsi="Times New Roman" w:cs="Times New Roman"/>
        </w:rPr>
        <w:t>) or between "</w:t>
      </w:r>
      <w:r w:rsidR="00B6297B">
        <w:rPr>
          <w:rFonts w:ascii="Times New Roman" w:hAnsi="Times New Roman" w:cs="Times New Roman"/>
        </w:rPr>
        <w:t xml:space="preserve">pain + </w:t>
      </w:r>
      <w:r w:rsidRPr="00BF5958">
        <w:rPr>
          <w:rFonts w:ascii="Times New Roman" w:hAnsi="Times New Roman" w:cs="Times New Roman"/>
        </w:rPr>
        <w:t>placebo only" and "placebo + dog" (</w:t>
      </w:r>
      <w:r w:rsidR="001C7503">
        <w:rPr>
          <w:rFonts w:ascii="Times New Roman" w:hAnsi="Times New Roman" w:cs="Times New Roman"/>
          <w:color w:val="000000" w:themeColor="text1"/>
        </w:rPr>
        <w:t>difference</w:t>
      </w:r>
      <w:r w:rsidR="001C7503" w:rsidRPr="00BF5958">
        <w:rPr>
          <w:rFonts w:ascii="Times New Roman" w:hAnsi="Times New Roman" w:cs="Times New Roman"/>
          <w:color w:val="000000" w:themeColor="text1"/>
        </w:rPr>
        <w:t xml:space="preserve"> </w:t>
      </w:r>
      <w:r w:rsidRPr="00BF5958">
        <w:rPr>
          <w:rFonts w:ascii="Times New Roman" w:hAnsi="Times New Roman" w:cs="Times New Roman"/>
          <w:color w:val="000000" w:themeColor="text1"/>
        </w:rPr>
        <w:t>= 0.30, CI = -0.06 – 0.67, p = 0.1</w:t>
      </w:r>
      <w:r w:rsidR="00D334FC" w:rsidRPr="00BF5958">
        <w:rPr>
          <w:rFonts w:ascii="Times New Roman" w:hAnsi="Times New Roman" w:cs="Times New Roman"/>
          <w:color w:val="000000" w:themeColor="text1"/>
        </w:rPr>
        <w:t>05</w:t>
      </w:r>
      <w:r w:rsidRPr="00BF5958">
        <w:rPr>
          <w:rFonts w:ascii="Times New Roman" w:hAnsi="Times New Roman" w:cs="Times New Roman"/>
          <w:color w:val="000000" w:themeColor="text1"/>
        </w:rPr>
        <w:t>).</w:t>
      </w:r>
      <w:r w:rsidRPr="00BF5958">
        <w:rPr>
          <w:rFonts w:ascii="Times New Roman" w:hAnsi="Times New Roman" w:cs="Times New Roman"/>
        </w:rPr>
        <w:t xml:space="preserve"> </w:t>
      </w:r>
      <w:r w:rsidR="003423AF">
        <w:rPr>
          <w:rFonts w:ascii="Times New Roman" w:hAnsi="Times New Roman" w:cs="Times New Roman"/>
        </w:rPr>
        <w:t xml:space="preserve">Baseline subjective ratings for pain intensity of heat-pain threshold was associated with p &lt; .001 </w:t>
      </w:r>
      <w:r w:rsidR="001C7503">
        <w:rPr>
          <w:rFonts w:ascii="Times New Roman" w:hAnsi="Times New Roman" w:cs="Times New Roman"/>
        </w:rPr>
        <w:t>in both models</w:t>
      </w:r>
      <w:r w:rsidR="003423AF">
        <w:rPr>
          <w:rFonts w:ascii="Times New Roman" w:hAnsi="Times New Roman" w:cs="Times New Roman"/>
        </w:rPr>
        <w:t xml:space="preserve">. </w:t>
      </w:r>
      <w:r w:rsidRPr="00BF5958">
        <w:rPr>
          <w:rFonts w:ascii="Times New Roman" w:hAnsi="Times New Roman" w:cs="Times New Roman"/>
        </w:rPr>
        <w:t xml:space="preserve">Further, there were also no significant differences in pain unpleasantness of heat-pain threshold between the </w:t>
      </w:r>
      <w:r w:rsidR="00BA43E8" w:rsidRPr="00BF5958">
        <w:rPr>
          <w:rFonts w:ascii="Times New Roman" w:hAnsi="Times New Roman" w:cs="Times New Roman"/>
        </w:rPr>
        <w:t>condition’s</w:t>
      </w:r>
      <w:r w:rsidRPr="00BF5958">
        <w:rPr>
          <w:rFonts w:ascii="Times New Roman" w:hAnsi="Times New Roman" w:cs="Times New Roman"/>
        </w:rPr>
        <w:t xml:space="preserve"> "pain" and "pain + dog" (</w:t>
      </w:r>
      <w:r w:rsidR="001C7503">
        <w:rPr>
          <w:rFonts w:ascii="Times New Roman" w:hAnsi="Times New Roman" w:cs="Times New Roman"/>
          <w:color w:val="000000" w:themeColor="text1"/>
        </w:rPr>
        <w:t>difference</w:t>
      </w:r>
      <w:r w:rsidR="001C7503" w:rsidRPr="00BF5958">
        <w:rPr>
          <w:rFonts w:ascii="Times New Roman" w:hAnsi="Times New Roman" w:cs="Times New Roman"/>
          <w:color w:val="000000" w:themeColor="text1"/>
        </w:rPr>
        <w:t xml:space="preserve"> </w:t>
      </w:r>
      <w:r w:rsidRPr="00BF5958">
        <w:rPr>
          <w:rFonts w:ascii="Times New Roman" w:hAnsi="Times New Roman" w:cs="Times New Roman"/>
          <w:color w:val="000000" w:themeColor="text1"/>
        </w:rPr>
        <w:t>= 0.12, CI = -0.39 – 0.62, p = 0.64</w:t>
      </w:r>
      <w:r w:rsidR="00D334FC" w:rsidRPr="00BF5958">
        <w:rPr>
          <w:rFonts w:ascii="Times New Roman" w:hAnsi="Times New Roman" w:cs="Times New Roman"/>
          <w:color w:val="000000" w:themeColor="text1"/>
        </w:rPr>
        <w:t>3</w:t>
      </w:r>
      <w:r w:rsidRPr="00BF5958">
        <w:rPr>
          <w:rFonts w:ascii="Times New Roman" w:hAnsi="Times New Roman" w:cs="Times New Roman"/>
          <w:color w:val="000000" w:themeColor="text1"/>
        </w:rPr>
        <w:t>) or between "</w:t>
      </w:r>
      <w:r w:rsidR="00B6297B">
        <w:rPr>
          <w:rFonts w:ascii="Times New Roman" w:hAnsi="Times New Roman" w:cs="Times New Roman"/>
          <w:color w:val="000000" w:themeColor="text1"/>
        </w:rPr>
        <w:t xml:space="preserve">pain + </w:t>
      </w:r>
      <w:r w:rsidRPr="00BF5958">
        <w:rPr>
          <w:rFonts w:ascii="Times New Roman" w:hAnsi="Times New Roman" w:cs="Times New Roman"/>
          <w:color w:val="000000" w:themeColor="text1"/>
        </w:rPr>
        <w:t>placebo" and "</w:t>
      </w:r>
      <w:r w:rsidR="00B6297B">
        <w:rPr>
          <w:rFonts w:ascii="Times New Roman" w:hAnsi="Times New Roman" w:cs="Times New Roman"/>
          <w:color w:val="000000" w:themeColor="text1"/>
        </w:rPr>
        <w:t xml:space="preserve">pain + </w:t>
      </w:r>
      <w:r w:rsidRPr="00BF5958">
        <w:rPr>
          <w:rFonts w:ascii="Times New Roman" w:hAnsi="Times New Roman" w:cs="Times New Roman"/>
          <w:color w:val="000000" w:themeColor="text1"/>
        </w:rPr>
        <w:t>placebo + dog" (</w:t>
      </w:r>
      <w:r w:rsidR="001C7503">
        <w:rPr>
          <w:rFonts w:ascii="Times New Roman" w:hAnsi="Times New Roman" w:cs="Times New Roman"/>
          <w:color w:val="000000" w:themeColor="text1"/>
        </w:rPr>
        <w:t>difference</w:t>
      </w:r>
      <w:r w:rsidR="001C7503" w:rsidRPr="00BF5958">
        <w:rPr>
          <w:rFonts w:ascii="Times New Roman" w:hAnsi="Times New Roman" w:cs="Times New Roman"/>
          <w:color w:val="000000" w:themeColor="text1"/>
        </w:rPr>
        <w:t xml:space="preserve"> </w:t>
      </w:r>
      <w:r w:rsidRPr="00BF5958">
        <w:rPr>
          <w:rFonts w:ascii="Times New Roman" w:hAnsi="Times New Roman" w:cs="Times New Roman"/>
          <w:color w:val="000000" w:themeColor="text1"/>
        </w:rPr>
        <w:t>= 0.20, CI = -0.16 – 0.56, p = 0.2</w:t>
      </w:r>
      <w:r w:rsidR="00D334FC" w:rsidRPr="00BF5958">
        <w:rPr>
          <w:rFonts w:ascii="Times New Roman" w:hAnsi="Times New Roman" w:cs="Times New Roman"/>
          <w:color w:val="000000" w:themeColor="text1"/>
        </w:rPr>
        <w:t>6</w:t>
      </w:r>
      <w:r w:rsidRPr="00BF5958">
        <w:rPr>
          <w:rFonts w:ascii="Times New Roman" w:hAnsi="Times New Roman" w:cs="Times New Roman"/>
          <w:color w:val="000000" w:themeColor="text1"/>
        </w:rPr>
        <w:t>7)</w:t>
      </w:r>
      <w:r w:rsidR="00D334FC" w:rsidRPr="00BF5958">
        <w:rPr>
          <w:rFonts w:ascii="Times New Roman" w:hAnsi="Times New Roman" w:cs="Times New Roman"/>
        </w:rPr>
        <w:t>.</w:t>
      </w:r>
      <w:r w:rsidR="003423AF">
        <w:rPr>
          <w:rFonts w:ascii="Times New Roman" w:hAnsi="Times New Roman" w:cs="Times New Roman"/>
        </w:rPr>
        <w:t xml:space="preserve"> Baseline subjective ratings for pain unpleasantness of heat-pain threshold was associated with p &lt; .001 </w:t>
      </w:r>
      <w:r w:rsidR="001C7503">
        <w:rPr>
          <w:rFonts w:ascii="Times New Roman" w:hAnsi="Times New Roman" w:cs="Times New Roman"/>
        </w:rPr>
        <w:t>in both models.</w:t>
      </w:r>
      <w:r w:rsidR="003423AF">
        <w:rPr>
          <w:rFonts w:ascii="Times New Roman" w:hAnsi="Times New Roman" w:cs="Times New Roman"/>
        </w:rPr>
        <w:t xml:space="preserve"> </w:t>
      </w:r>
    </w:p>
    <w:p w14:paraId="0C2EDBF9" w14:textId="77777777" w:rsidR="00EE2708" w:rsidRPr="00B6297B" w:rsidRDefault="00EE2708" w:rsidP="00B6297B">
      <w:pPr>
        <w:pStyle w:val="Listenabsatz"/>
        <w:spacing w:line="480" w:lineRule="auto"/>
        <w:ind w:left="360" w:hanging="76"/>
        <w:jc w:val="both"/>
        <w:rPr>
          <w:rFonts w:ascii="Times New Roman" w:hAnsi="Times New Roman" w:cs="Times New Roman"/>
        </w:rPr>
      </w:pPr>
    </w:p>
    <w:p w14:paraId="778D49FA" w14:textId="3C98CB57" w:rsidR="00EE2708" w:rsidRDefault="00EE2708" w:rsidP="00EE2708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  <w:r w:rsidRPr="00B6297B">
        <w:rPr>
          <w:rFonts w:ascii="Times New Roman" w:hAnsi="Times New Roman" w:cs="Times New Roman"/>
          <w:b/>
        </w:rPr>
        <w:t>S</w:t>
      </w:r>
      <w:r w:rsidR="00C83041">
        <w:rPr>
          <w:rFonts w:ascii="Times New Roman" w:hAnsi="Times New Roman" w:cs="Times New Roman"/>
          <w:b/>
        </w:rPr>
        <w:t>6</w:t>
      </w:r>
      <w:r w:rsidRPr="00B6297B">
        <w:rPr>
          <w:rFonts w:ascii="Times New Roman" w:hAnsi="Times New Roman" w:cs="Times New Roman"/>
          <w:b/>
        </w:rPr>
        <w:t>: Results: Perception of the Study Investigator (Counselor Short Form Questionnaire)</w:t>
      </w:r>
    </w:p>
    <w:p w14:paraId="4E10AECA" w14:textId="77777777" w:rsidR="00EE2708" w:rsidRDefault="00EE2708" w:rsidP="00EE2708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</w:p>
    <w:p w14:paraId="74338826" w14:textId="52349D2A" w:rsidR="00F86CD6" w:rsidRPr="00B6297B" w:rsidRDefault="00EE2708" w:rsidP="00B6297B">
      <w:pPr>
        <w:pStyle w:val="Listenabsatz"/>
        <w:spacing w:line="480" w:lineRule="auto"/>
        <w:ind w:left="360" w:hanging="76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There was</w:t>
      </w:r>
      <w:r w:rsidRPr="00BF5958">
        <w:rPr>
          <w:rFonts w:ascii="Times New Roman" w:hAnsi="Times New Roman" w:cs="Times New Roman"/>
        </w:rPr>
        <w:t xml:space="preserve"> no </w:t>
      </w:r>
      <w:r>
        <w:rPr>
          <w:rFonts w:ascii="Times New Roman" w:hAnsi="Times New Roman" w:cs="Times New Roman"/>
        </w:rPr>
        <w:t xml:space="preserve">significant </w:t>
      </w:r>
      <w:r w:rsidRPr="00BF5958">
        <w:rPr>
          <w:rFonts w:ascii="Times New Roman" w:hAnsi="Times New Roman" w:cs="Times New Roman"/>
        </w:rPr>
        <w:t xml:space="preserve">dog effect </w:t>
      </w:r>
      <w:r>
        <w:rPr>
          <w:rFonts w:ascii="Times New Roman" w:hAnsi="Times New Roman" w:cs="Times New Roman"/>
        </w:rPr>
        <w:t xml:space="preserve">on the </w:t>
      </w:r>
      <w:r w:rsidR="00BD139A">
        <w:rPr>
          <w:rFonts w:ascii="Times New Roman" w:hAnsi="Times New Roman" w:cs="Times New Roman"/>
        </w:rPr>
        <w:t>subscale’s</w:t>
      </w:r>
      <w:r>
        <w:rPr>
          <w:rFonts w:ascii="Times New Roman" w:hAnsi="Times New Roman" w:cs="Times New Roman"/>
        </w:rPr>
        <w:t xml:space="preserve"> </w:t>
      </w:r>
      <w:r w:rsidR="00B80F54">
        <w:rPr>
          <w:rFonts w:ascii="Times New Roman" w:hAnsi="Times New Roman" w:cs="Times New Roman"/>
          <w:i/>
        </w:rPr>
        <w:t>a</w:t>
      </w:r>
      <w:r w:rsidRPr="00B6297B">
        <w:rPr>
          <w:rFonts w:ascii="Times New Roman" w:hAnsi="Times New Roman" w:cs="Times New Roman"/>
          <w:i/>
        </w:rPr>
        <w:t xml:space="preserve">ttractiveness </w:t>
      </w:r>
      <w:r>
        <w:rPr>
          <w:rFonts w:ascii="Times New Roman" w:hAnsi="Times New Roman" w:cs="Times New Roman"/>
        </w:rPr>
        <w:t xml:space="preserve">and </w:t>
      </w:r>
      <w:r w:rsidR="00B80F54">
        <w:rPr>
          <w:rFonts w:ascii="Times New Roman" w:hAnsi="Times New Roman" w:cs="Times New Roman"/>
          <w:i/>
        </w:rPr>
        <w:t>e</w:t>
      </w:r>
      <w:r w:rsidRPr="00B6297B">
        <w:rPr>
          <w:rFonts w:ascii="Times New Roman" w:hAnsi="Times New Roman" w:cs="Times New Roman"/>
          <w:i/>
        </w:rPr>
        <w:t>xpertness</w:t>
      </w:r>
      <w:r w:rsidR="006B7EB1" w:rsidRPr="00B6297B">
        <w:rPr>
          <w:rFonts w:ascii="Times New Roman" w:hAnsi="Times New Roman" w:cs="Times New Roman"/>
          <w:i/>
        </w:rPr>
        <w:t>.</w:t>
      </w:r>
      <w:r w:rsidR="006B7EB1">
        <w:rPr>
          <w:rFonts w:ascii="Times New Roman" w:hAnsi="Times New Roman" w:cs="Times New Roman"/>
        </w:rPr>
        <w:t xml:space="preserve"> </w:t>
      </w:r>
      <w:r w:rsidR="00225914">
        <w:rPr>
          <w:rFonts w:ascii="Times New Roman" w:hAnsi="Times New Roman" w:cs="Times New Roman"/>
        </w:rPr>
        <w:t xml:space="preserve">The </w:t>
      </w:r>
      <w:r w:rsidR="006B7EB1" w:rsidRPr="00B6297B">
        <w:rPr>
          <w:rFonts w:ascii="Times New Roman" w:hAnsi="Times New Roman" w:cs="Times New Roman"/>
        </w:rPr>
        <w:t xml:space="preserve">ratings of </w:t>
      </w:r>
      <w:r w:rsidR="006B7EB1" w:rsidRPr="00B6297B">
        <w:rPr>
          <w:rFonts w:ascii="Times New Roman" w:hAnsi="Times New Roman" w:cs="Times New Roman"/>
          <w:i/>
        </w:rPr>
        <w:t>attractiveness</w:t>
      </w:r>
      <w:r w:rsidR="006B7EB1" w:rsidRPr="00B6297B">
        <w:rPr>
          <w:rFonts w:ascii="Times New Roman" w:hAnsi="Times New Roman" w:cs="Times New Roman"/>
        </w:rPr>
        <w:t xml:space="preserve"> of the study</w:t>
      </w:r>
      <w:r w:rsidR="006B7EB1">
        <w:rPr>
          <w:rFonts w:ascii="Times New Roman" w:hAnsi="Times New Roman" w:cs="Times New Roman"/>
        </w:rPr>
        <w:t xml:space="preserve"> </w:t>
      </w:r>
      <w:r w:rsidR="006B7EB1" w:rsidRPr="00B6297B">
        <w:rPr>
          <w:rFonts w:ascii="Times New Roman" w:hAnsi="Times New Roman" w:cs="Times New Roman"/>
        </w:rPr>
        <w:t xml:space="preserve">investigators </w:t>
      </w:r>
      <w:r w:rsidR="00225914">
        <w:rPr>
          <w:rFonts w:ascii="Times New Roman" w:hAnsi="Times New Roman" w:cs="Times New Roman"/>
        </w:rPr>
        <w:t xml:space="preserve">with 25.53 in the "pain" </w:t>
      </w:r>
      <w:r w:rsidR="00B80F54">
        <w:rPr>
          <w:rFonts w:ascii="Times New Roman" w:hAnsi="Times New Roman" w:cs="Times New Roman"/>
        </w:rPr>
        <w:t xml:space="preserve">condition </w:t>
      </w:r>
      <w:r w:rsidR="00225914">
        <w:rPr>
          <w:rFonts w:ascii="Times New Roman" w:hAnsi="Times New Roman" w:cs="Times New Roman"/>
        </w:rPr>
        <w:t xml:space="preserve">did not differ from </w:t>
      </w:r>
      <w:r w:rsidR="00B80F54">
        <w:rPr>
          <w:rFonts w:ascii="Times New Roman" w:hAnsi="Times New Roman" w:cs="Times New Roman"/>
        </w:rPr>
        <w:t xml:space="preserve">the rating of </w:t>
      </w:r>
      <w:r w:rsidR="00225914">
        <w:rPr>
          <w:rFonts w:ascii="Times New Roman" w:hAnsi="Times New Roman" w:cs="Times New Roman"/>
        </w:rPr>
        <w:t xml:space="preserve">25.39 in the </w:t>
      </w:r>
      <w:r w:rsidRPr="00B6297B">
        <w:rPr>
          <w:rStyle w:val="normaltextrun"/>
          <w:rFonts w:ascii="Times New Roman" w:hAnsi="Times New Roman" w:cs="Times New Roman"/>
          <w:color w:val="000000"/>
        </w:rPr>
        <w:t>"pain +</w:t>
      </w:r>
      <w:r w:rsidRPr="00B6297B">
        <w:rPr>
          <w:rStyle w:val="apple-converted-space"/>
          <w:rFonts w:ascii="Times New Roman" w:hAnsi="Times New Roman" w:cs="Times New Roman"/>
          <w:color w:val="000000"/>
        </w:rPr>
        <w:t> </w:t>
      </w:r>
      <w:r w:rsidR="003423AF" w:rsidRPr="006B7EB1">
        <w:rPr>
          <w:rStyle w:val="normaltextrun"/>
          <w:rFonts w:ascii="Times New Roman" w:hAnsi="Times New Roman" w:cs="Times New Roman"/>
          <w:color w:val="000000"/>
        </w:rPr>
        <w:t>dog</w:t>
      </w:r>
      <w:r w:rsidR="00417CA7">
        <w:rPr>
          <w:rStyle w:val="normaltextrun"/>
          <w:rFonts w:ascii="Times New Roman" w:hAnsi="Times New Roman" w:cs="Times New Roman"/>
          <w:color w:val="000000"/>
        </w:rPr>
        <w:t>"</w:t>
      </w:r>
      <w:r w:rsidR="003423AF" w:rsidRPr="006B7EB1">
        <w:rPr>
          <w:rStyle w:val="normaltextrun"/>
          <w:rFonts w:ascii="Times New Roman" w:hAnsi="Times New Roman" w:cs="Times New Roman"/>
          <w:color w:val="000000"/>
        </w:rPr>
        <w:t xml:space="preserve"> </w:t>
      </w:r>
      <w:r w:rsidR="00417CA7">
        <w:rPr>
          <w:rStyle w:val="normaltextrun"/>
          <w:rFonts w:ascii="Times New Roman" w:hAnsi="Times New Roman" w:cs="Times New Roman"/>
          <w:color w:val="000000"/>
        </w:rPr>
        <w:t>condition</w:t>
      </w:r>
      <w:r w:rsidR="00B80F54">
        <w:rPr>
          <w:rStyle w:val="normaltextrun"/>
          <w:rFonts w:ascii="Times New Roman" w:hAnsi="Times New Roman" w:cs="Times New Roman"/>
          <w:color w:val="000000"/>
        </w:rPr>
        <w:t xml:space="preserve"> </w:t>
      </w:r>
      <w:r w:rsidR="003423AF" w:rsidRPr="00B80F54">
        <w:rPr>
          <w:rStyle w:val="normaltextrun"/>
          <w:rFonts w:ascii="Times New Roman" w:hAnsi="Times New Roman" w:cs="Times New Roman"/>
          <w:color w:val="000000"/>
        </w:rPr>
        <w:t>(</w:t>
      </w:r>
      <w:r w:rsidR="00225914">
        <w:rPr>
          <w:rStyle w:val="normaltextrun"/>
          <w:rFonts w:ascii="Times New Roman" w:hAnsi="Times New Roman" w:cs="Times New Roman"/>
          <w:color w:val="000000"/>
        </w:rPr>
        <w:t>difference</w:t>
      </w:r>
      <w:r w:rsidRPr="00B6297B">
        <w:rPr>
          <w:rStyle w:val="normaltextrun"/>
          <w:rFonts w:ascii="Times New Roman" w:hAnsi="Times New Roman" w:cs="Times New Roman"/>
          <w:color w:val="000000"/>
        </w:rPr>
        <w:t xml:space="preserve"> = 0.</w:t>
      </w:r>
      <w:r w:rsidR="006B7EB1">
        <w:rPr>
          <w:rStyle w:val="normaltextrun"/>
          <w:rFonts w:ascii="Times New Roman" w:hAnsi="Times New Roman" w:cs="Times New Roman"/>
          <w:color w:val="000000"/>
        </w:rPr>
        <w:t>46</w:t>
      </w:r>
      <w:r w:rsidRPr="00B6297B">
        <w:rPr>
          <w:rStyle w:val="normaltextrun"/>
          <w:rFonts w:ascii="Times New Roman" w:hAnsi="Times New Roman" w:cs="Times New Roman"/>
          <w:color w:val="000000"/>
        </w:rPr>
        <w:t>, CI = -0.</w:t>
      </w:r>
      <w:r w:rsidR="006B7EB1">
        <w:rPr>
          <w:rStyle w:val="normaltextrun"/>
          <w:rFonts w:ascii="Times New Roman" w:hAnsi="Times New Roman" w:cs="Times New Roman"/>
          <w:color w:val="000000"/>
        </w:rPr>
        <w:t>19</w:t>
      </w:r>
      <w:r w:rsidR="006B7EB1" w:rsidRPr="00307618">
        <w:rPr>
          <w:rStyle w:val="normaltextrun"/>
          <w:rFonts w:ascii="Times New Roman" w:hAnsi="Times New Roman" w:cs="Times New Roman"/>
          <w:color w:val="000000"/>
        </w:rPr>
        <w:t xml:space="preserve"> –</w:t>
      </w:r>
      <w:r w:rsidR="006B7EB1">
        <w:rPr>
          <w:rStyle w:val="normaltextrun"/>
          <w:rFonts w:ascii="Times New Roman" w:hAnsi="Times New Roman" w:cs="Times New Roman"/>
          <w:color w:val="000000"/>
        </w:rPr>
        <w:t>1.11</w:t>
      </w:r>
      <w:r w:rsidRPr="00B6297B">
        <w:rPr>
          <w:rStyle w:val="normaltextrun"/>
          <w:rFonts w:ascii="Times New Roman" w:hAnsi="Times New Roman" w:cs="Times New Roman"/>
          <w:color w:val="000000"/>
        </w:rPr>
        <w:t>, p = 0.</w:t>
      </w:r>
      <w:r w:rsidR="006B7EB1">
        <w:rPr>
          <w:rStyle w:val="normaltextrun"/>
          <w:rFonts w:ascii="Times New Roman" w:hAnsi="Times New Roman" w:cs="Times New Roman"/>
          <w:color w:val="000000"/>
        </w:rPr>
        <w:t>160</w:t>
      </w:r>
      <w:r w:rsidRPr="00B6297B">
        <w:rPr>
          <w:rStyle w:val="normaltextrun"/>
          <w:rFonts w:ascii="Times New Roman" w:hAnsi="Times New Roman" w:cs="Times New Roman"/>
          <w:color w:val="000000"/>
        </w:rPr>
        <w:t>) or</w:t>
      </w:r>
      <w:r w:rsidRPr="00B6297B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B6297B">
        <w:rPr>
          <w:rStyle w:val="normaltextrun"/>
          <w:rFonts w:ascii="Times New Roman" w:hAnsi="Times New Roman" w:cs="Times New Roman"/>
          <w:color w:val="000000"/>
        </w:rPr>
        <w:t xml:space="preserve">between the </w:t>
      </w:r>
      <w:r w:rsidR="00B80F54">
        <w:rPr>
          <w:rStyle w:val="normaltextrun"/>
          <w:rFonts w:ascii="Times New Roman" w:hAnsi="Times New Roman" w:cs="Times New Roman"/>
          <w:color w:val="000000"/>
        </w:rPr>
        <w:t xml:space="preserve">ratings of 25.64 in </w:t>
      </w:r>
      <w:r w:rsidR="00417CA7">
        <w:rPr>
          <w:rStyle w:val="normaltextrun"/>
          <w:rFonts w:ascii="Times New Roman" w:hAnsi="Times New Roman" w:cs="Times New Roman"/>
          <w:color w:val="000000"/>
        </w:rPr>
        <w:t>the "</w:t>
      </w:r>
      <w:r w:rsidR="00B6297B">
        <w:rPr>
          <w:rStyle w:val="normaltextrun"/>
          <w:rFonts w:ascii="Times New Roman" w:hAnsi="Times New Roman" w:cs="Times New Roman"/>
          <w:color w:val="000000"/>
        </w:rPr>
        <w:t xml:space="preserve">pain + </w:t>
      </w:r>
      <w:r w:rsidRPr="00B6297B">
        <w:rPr>
          <w:rStyle w:val="normaltextrun"/>
          <w:rFonts w:ascii="Times New Roman" w:hAnsi="Times New Roman" w:cs="Times New Roman"/>
          <w:color w:val="000000"/>
        </w:rPr>
        <w:t>placebo"</w:t>
      </w:r>
      <w:r w:rsidR="00B80F54">
        <w:rPr>
          <w:rStyle w:val="normaltextrun"/>
          <w:rFonts w:ascii="Times New Roman" w:hAnsi="Times New Roman" w:cs="Times New Roman"/>
          <w:color w:val="000000"/>
        </w:rPr>
        <w:t xml:space="preserve"> </w:t>
      </w:r>
      <w:r w:rsidR="00BA43E8">
        <w:rPr>
          <w:rStyle w:val="normaltextrun"/>
          <w:rFonts w:ascii="Times New Roman" w:hAnsi="Times New Roman" w:cs="Times New Roman"/>
          <w:color w:val="000000"/>
        </w:rPr>
        <w:t xml:space="preserve">condition </w:t>
      </w:r>
      <w:r w:rsidR="00BA43E8" w:rsidRPr="00B6297B">
        <w:rPr>
          <w:rStyle w:val="normaltextrun"/>
          <w:rFonts w:ascii="Times New Roman" w:hAnsi="Times New Roman" w:cs="Times New Roman"/>
          <w:color w:val="000000"/>
        </w:rPr>
        <w:t>and</w:t>
      </w:r>
      <w:r w:rsidR="00B80F54">
        <w:rPr>
          <w:rStyle w:val="normaltextrun"/>
          <w:rFonts w:ascii="Times New Roman" w:hAnsi="Times New Roman" w:cs="Times New Roman"/>
          <w:color w:val="000000"/>
        </w:rPr>
        <w:t xml:space="preserve"> the ratings </w:t>
      </w:r>
      <w:r w:rsidR="00BA43E8">
        <w:rPr>
          <w:rStyle w:val="normaltextrun"/>
          <w:rFonts w:ascii="Times New Roman" w:hAnsi="Times New Roman" w:cs="Times New Roman"/>
          <w:color w:val="000000"/>
        </w:rPr>
        <w:t>of 26.06</w:t>
      </w:r>
      <w:r w:rsidR="00B80F54">
        <w:rPr>
          <w:rStyle w:val="normaltextrun"/>
          <w:rFonts w:ascii="Times New Roman" w:hAnsi="Times New Roman" w:cs="Times New Roman"/>
          <w:color w:val="000000"/>
        </w:rPr>
        <w:t xml:space="preserve"> in </w:t>
      </w:r>
      <w:proofErr w:type="gramStart"/>
      <w:r w:rsidR="00B80F54">
        <w:rPr>
          <w:rStyle w:val="normaltextrun"/>
          <w:rFonts w:ascii="Times New Roman" w:hAnsi="Times New Roman" w:cs="Times New Roman"/>
          <w:color w:val="000000"/>
        </w:rPr>
        <w:t xml:space="preserve">the </w:t>
      </w:r>
      <w:r w:rsidRPr="00B6297B">
        <w:rPr>
          <w:rStyle w:val="normaltextrun"/>
          <w:rFonts w:ascii="Times New Roman" w:hAnsi="Times New Roman" w:cs="Times New Roman"/>
          <w:color w:val="000000"/>
        </w:rPr>
        <w:t xml:space="preserve"> </w:t>
      </w:r>
      <w:r w:rsidR="00417CA7">
        <w:rPr>
          <w:rStyle w:val="normaltextrun"/>
          <w:rFonts w:ascii="Times New Roman" w:hAnsi="Times New Roman" w:cs="Times New Roman"/>
          <w:color w:val="000000"/>
        </w:rPr>
        <w:t>"</w:t>
      </w:r>
      <w:proofErr w:type="gramEnd"/>
      <w:r w:rsidR="00B6297B">
        <w:rPr>
          <w:rStyle w:val="normaltextrun"/>
          <w:rFonts w:ascii="Times New Roman" w:hAnsi="Times New Roman" w:cs="Times New Roman"/>
          <w:color w:val="000000"/>
        </w:rPr>
        <w:t xml:space="preserve">pain + </w:t>
      </w:r>
      <w:r w:rsidRPr="00B6297B">
        <w:rPr>
          <w:rStyle w:val="normaltextrun"/>
          <w:rFonts w:ascii="Times New Roman" w:hAnsi="Times New Roman" w:cs="Times New Roman"/>
          <w:color w:val="000000"/>
        </w:rPr>
        <w:t>placebo + dog"</w:t>
      </w:r>
      <w:r w:rsidR="00B80F54">
        <w:rPr>
          <w:rStyle w:val="normaltextrun"/>
          <w:rFonts w:ascii="Times New Roman" w:hAnsi="Times New Roman" w:cs="Times New Roman"/>
          <w:color w:val="000000"/>
        </w:rPr>
        <w:t xml:space="preserve"> condition </w:t>
      </w:r>
      <w:r w:rsidRPr="00B6297B">
        <w:rPr>
          <w:rStyle w:val="normaltextrun"/>
          <w:rFonts w:ascii="Times New Roman" w:hAnsi="Times New Roman" w:cs="Times New Roman"/>
          <w:color w:val="000000"/>
        </w:rPr>
        <w:t xml:space="preserve"> (</w:t>
      </w:r>
      <w:r w:rsidR="00B80F54">
        <w:rPr>
          <w:rStyle w:val="normaltextrun"/>
          <w:rFonts w:ascii="Times New Roman" w:hAnsi="Times New Roman" w:cs="Times New Roman"/>
          <w:color w:val="000000"/>
        </w:rPr>
        <w:t>difference</w:t>
      </w:r>
      <w:r w:rsidRPr="00B6297B">
        <w:rPr>
          <w:rStyle w:val="normaltextrun"/>
          <w:rFonts w:ascii="Times New Roman" w:hAnsi="Times New Roman" w:cs="Times New Roman"/>
          <w:color w:val="000000"/>
        </w:rPr>
        <w:t xml:space="preserve"> = 0.1</w:t>
      </w:r>
      <w:r w:rsidR="006B7EB1">
        <w:rPr>
          <w:rStyle w:val="normaltextrun"/>
          <w:rFonts w:ascii="Times New Roman" w:hAnsi="Times New Roman" w:cs="Times New Roman"/>
          <w:color w:val="000000"/>
        </w:rPr>
        <w:t>2</w:t>
      </w:r>
      <w:r w:rsidRPr="00B6297B">
        <w:rPr>
          <w:rStyle w:val="normaltextrun"/>
          <w:rFonts w:ascii="Times New Roman" w:hAnsi="Times New Roman" w:cs="Times New Roman"/>
          <w:color w:val="000000"/>
        </w:rPr>
        <w:t>, CI = -0.</w:t>
      </w:r>
      <w:r w:rsidR="006B7EB1">
        <w:rPr>
          <w:rStyle w:val="normaltextrun"/>
          <w:rFonts w:ascii="Times New Roman" w:hAnsi="Times New Roman" w:cs="Times New Roman"/>
          <w:color w:val="000000"/>
        </w:rPr>
        <w:t>39</w:t>
      </w:r>
      <w:r w:rsidRPr="00B6297B">
        <w:rPr>
          <w:rStyle w:val="normaltextrun"/>
          <w:rFonts w:ascii="Times New Roman" w:hAnsi="Times New Roman" w:cs="Times New Roman"/>
          <w:color w:val="000000"/>
        </w:rPr>
        <w:t xml:space="preserve"> – 0.6</w:t>
      </w:r>
      <w:r w:rsidR="006B7EB1">
        <w:rPr>
          <w:rStyle w:val="normaltextrun"/>
          <w:rFonts w:ascii="Times New Roman" w:hAnsi="Times New Roman" w:cs="Times New Roman"/>
          <w:color w:val="000000"/>
        </w:rPr>
        <w:t>3</w:t>
      </w:r>
      <w:r w:rsidRPr="00B6297B">
        <w:rPr>
          <w:rStyle w:val="normaltextrun"/>
          <w:rFonts w:ascii="Times New Roman" w:hAnsi="Times New Roman" w:cs="Times New Roman"/>
          <w:color w:val="000000"/>
        </w:rPr>
        <w:t>, p =</w:t>
      </w:r>
      <w:r w:rsidRPr="00B6297B">
        <w:rPr>
          <w:rStyle w:val="apple-converted-space"/>
          <w:rFonts w:ascii="Times New Roman" w:hAnsi="Times New Roman" w:cs="Times New Roman"/>
          <w:color w:val="000000"/>
        </w:rPr>
        <w:t> </w:t>
      </w:r>
      <w:r w:rsidRPr="00B6297B">
        <w:rPr>
          <w:rStyle w:val="normaltextrun"/>
          <w:rFonts w:ascii="Times New Roman" w:hAnsi="Times New Roman" w:cs="Times New Roman"/>
          <w:color w:val="000000"/>
        </w:rPr>
        <w:t>0.6</w:t>
      </w:r>
      <w:r w:rsidR="006B7EB1">
        <w:rPr>
          <w:rStyle w:val="normaltextrun"/>
          <w:rFonts w:ascii="Times New Roman" w:hAnsi="Times New Roman" w:cs="Times New Roman"/>
          <w:color w:val="000000"/>
        </w:rPr>
        <w:t>30</w:t>
      </w:r>
      <w:r w:rsidRPr="00B6297B">
        <w:rPr>
          <w:rStyle w:val="normaltextrun"/>
          <w:rFonts w:ascii="Times New Roman" w:hAnsi="Times New Roman" w:cs="Times New Roman"/>
          <w:color w:val="000000"/>
        </w:rPr>
        <w:t>).</w:t>
      </w:r>
      <w:r w:rsidRPr="00B6297B">
        <w:rPr>
          <w:rStyle w:val="apple-converted-space"/>
          <w:rFonts w:ascii="Times New Roman" w:hAnsi="Times New Roman" w:cs="Times New Roman"/>
          <w:color w:val="000000"/>
        </w:rPr>
        <w:t> </w:t>
      </w:r>
      <w:r w:rsidR="003423AF">
        <w:rPr>
          <w:rStyle w:val="normaltextrun"/>
          <w:rFonts w:ascii="Times New Roman" w:hAnsi="Times New Roman" w:cs="Times New Roman"/>
          <w:color w:val="000000"/>
        </w:rPr>
        <w:t xml:space="preserve">Baseline ratings of </w:t>
      </w:r>
      <w:r w:rsidR="003423AF" w:rsidRPr="00B6297B">
        <w:rPr>
          <w:rStyle w:val="normaltextrun"/>
          <w:rFonts w:ascii="Times New Roman" w:hAnsi="Times New Roman" w:cs="Times New Roman"/>
          <w:i/>
          <w:color w:val="000000"/>
        </w:rPr>
        <w:t>attractiveness</w:t>
      </w:r>
      <w:r w:rsidR="003423AF">
        <w:rPr>
          <w:rStyle w:val="normaltextrun"/>
          <w:rFonts w:ascii="Times New Roman" w:hAnsi="Times New Roman" w:cs="Times New Roman"/>
          <w:color w:val="000000"/>
        </w:rPr>
        <w:t xml:space="preserve"> was associated with p &lt; .001 </w:t>
      </w:r>
      <w:r w:rsidR="001C7503">
        <w:rPr>
          <w:rStyle w:val="normaltextrun"/>
          <w:rFonts w:ascii="Times New Roman" w:hAnsi="Times New Roman" w:cs="Times New Roman"/>
          <w:color w:val="000000"/>
        </w:rPr>
        <w:t>in both models</w:t>
      </w:r>
      <w:r w:rsidR="003423AF">
        <w:rPr>
          <w:rStyle w:val="normaltextrun"/>
          <w:rFonts w:ascii="Times New Roman" w:hAnsi="Times New Roman" w:cs="Times New Roman"/>
          <w:color w:val="000000"/>
        </w:rPr>
        <w:t xml:space="preserve">. </w:t>
      </w:r>
      <w:r w:rsidR="006B7EB1">
        <w:rPr>
          <w:rStyle w:val="normaltextrun"/>
          <w:rFonts w:ascii="Times New Roman" w:hAnsi="Times New Roman" w:cs="Times New Roman"/>
          <w:color w:val="000000"/>
        </w:rPr>
        <w:t xml:space="preserve">Further, no significant differences were found in the ratings of </w:t>
      </w:r>
      <w:r w:rsidR="006B7EB1" w:rsidRPr="00B6297B">
        <w:rPr>
          <w:rStyle w:val="normaltextrun"/>
          <w:rFonts w:ascii="Times New Roman" w:hAnsi="Times New Roman" w:cs="Times New Roman"/>
          <w:i/>
          <w:color w:val="000000"/>
        </w:rPr>
        <w:t>expertness</w:t>
      </w:r>
      <w:r w:rsidR="006B7EB1">
        <w:rPr>
          <w:rStyle w:val="normaltextrun"/>
          <w:rFonts w:ascii="Times New Roman" w:hAnsi="Times New Roman" w:cs="Times New Roman"/>
          <w:color w:val="000000"/>
        </w:rPr>
        <w:t xml:space="preserve"> of the study investigators between </w:t>
      </w:r>
      <w:r w:rsidR="00B80F54">
        <w:rPr>
          <w:rStyle w:val="normaltextrun"/>
          <w:rFonts w:ascii="Times New Roman" w:hAnsi="Times New Roman" w:cs="Times New Roman"/>
          <w:color w:val="000000"/>
        </w:rPr>
        <w:t xml:space="preserve">25.09 in </w:t>
      </w:r>
      <w:r w:rsidR="00BD139A">
        <w:rPr>
          <w:rStyle w:val="normaltextrun"/>
          <w:rFonts w:ascii="Times New Roman" w:hAnsi="Times New Roman" w:cs="Times New Roman"/>
          <w:color w:val="000000"/>
        </w:rPr>
        <w:t xml:space="preserve">the </w:t>
      </w:r>
      <w:r w:rsidR="00417CA7">
        <w:rPr>
          <w:rStyle w:val="normaltextrun"/>
          <w:rFonts w:ascii="Times New Roman" w:hAnsi="Times New Roman" w:cs="Times New Roman"/>
          <w:color w:val="000000"/>
        </w:rPr>
        <w:t>"</w:t>
      </w:r>
      <w:r w:rsidR="006B7EB1">
        <w:rPr>
          <w:rStyle w:val="normaltextrun"/>
          <w:rFonts w:ascii="Times New Roman" w:hAnsi="Times New Roman" w:cs="Times New Roman"/>
          <w:color w:val="000000"/>
        </w:rPr>
        <w:t xml:space="preserve">pain only" </w:t>
      </w:r>
      <w:r w:rsidR="00B80F54">
        <w:rPr>
          <w:rStyle w:val="normaltextrun"/>
          <w:rFonts w:ascii="Times New Roman" w:hAnsi="Times New Roman" w:cs="Times New Roman"/>
          <w:color w:val="000000"/>
        </w:rPr>
        <w:t xml:space="preserve">and 25.82 in </w:t>
      </w:r>
      <w:r w:rsidR="00BD139A">
        <w:rPr>
          <w:rStyle w:val="normaltextrun"/>
          <w:rFonts w:ascii="Times New Roman" w:hAnsi="Times New Roman" w:cs="Times New Roman"/>
          <w:color w:val="000000"/>
        </w:rPr>
        <w:t xml:space="preserve">the </w:t>
      </w:r>
      <w:r w:rsidR="00417CA7">
        <w:rPr>
          <w:rStyle w:val="normaltextrun"/>
          <w:rFonts w:ascii="Times New Roman" w:hAnsi="Times New Roman" w:cs="Times New Roman"/>
          <w:color w:val="000000"/>
        </w:rPr>
        <w:t>"</w:t>
      </w:r>
      <w:r w:rsidR="006B7EB1">
        <w:rPr>
          <w:rStyle w:val="normaltextrun"/>
          <w:rFonts w:ascii="Times New Roman" w:hAnsi="Times New Roman" w:cs="Times New Roman"/>
          <w:color w:val="000000"/>
        </w:rPr>
        <w:t xml:space="preserve">pain + dog </w:t>
      </w:r>
      <w:r w:rsidR="00B80F54">
        <w:rPr>
          <w:rStyle w:val="normaltextrun"/>
          <w:rFonts w:ascii="Times New Roman" w:hAnsi="Times New Roman" w:cs="Times New Roman"/>
          <w:color w:val="000000"/>
        </w:rPr>
        <w:t xml:space="preserve">condition </w:t>
      </w:r>
      <w:r w:rsidR="006B7EB1">
        <w:rPr>
          <w:rStyle w:val="normaltextrun"/>
          <w:rFonts w:ascii="Times New Roman" w:hAnsi="Times New Roman" w:cs="Times New Roman"/>
          <w:color w:val="000000"/>
        </w:rPr>
        <w:lastRenderedPageBreak/>
        <w:t>(</w:t>
      </w:r>
      <w:r w:rsidR="00B80F54">
        <w:rPr>
          <w:rStyle w:val="normaltextrun"/>
          <w:rFonts w:ascii="Times New Roman" w:hAnsi="Times New Roman" w:cs="Times New Roman"/>
          <w:color w:val="000000"/>
        </w:rPr>
        <w:t>difference</w:t>
      </w:r>
      <w:r w:rsidR="006B7EB1">
        <w:rPr>
          <w:rStyle w:val="normaltextrun"/>
          <w:rFonts w:ascii="Times New Roman" w:hAnsi="Times New Roman" w:cs="Times New Roman"/>
          <w:color w:val="000000"/>
        </w:rPr>
        <w:t xml:space="preserve"> = 0.29, CI = -0.38 </w:t>
      </w:r>
      <w:r w:rsidR="006B7EB1" w:rsidRPr="00307618">
        <w:rPr>
          <w:rStyle w:val="normaltextrun"/>
          <w:rFonts w:ascii="Times New Roman" w:hAnsi="Times New Roman" w:cs="Times New Roman"/>
          <w:color w:val="000000"/>
        </w:rPr>
        <w:t>–</w:t>
      </w:r>
      <w:r w:rsidR="006B7EB1">
        <w:rPr>
          <w:rStyle w:val="normaltextrun"/>
          <w:rFonts w:ascii="Times New Roman" w:hAnsi="Times New Roman" w:cs="Times New Roman"/>
          <w:color w:val="000000"/>
        </w:rPr>
        <w:t xml:space="preserve"> 0.97, p = 0.393) or between the </w:t>
      </w:r>
      <w:r w:rsidR="00B80F54">
        <w:rPr>
          <w:rStyle w:val="normaltextrun"/>
          <w:rFonts w:ascii="Times New Roman" w:hAnsi="Times New Roman" w:cs="Times New Roman"/>
          <w:color w:val="000000"/>
        </w:rPr>
        <w:t xml:space="preserve">ratings </w:t>
      </w:r>
      <w:r w:rsidR="00BD139A">
        <w:rPr>
          <w:rStyle w:val="normaltextrun"/>
          <w:rFonts w:ascii="Times New Roman" w:hAnsi="Times New Roman" w:cs="Times New Roman"/>
          <w:color w:val="000000"/>
        </w:rPr>
        <w:t>of 24.33</w:t>
      </w:r>
      <w:r w:rsidR="00B80F54">
        <w:rPr>
          <w:rStyle w:val="normaltextrun"/>
          <w:rFonts w:ascii="Times New Roman" w:hAnsi="Times New Roman" w:cs="Times New Roman"/>
          <w:color w:val="000000"/>
        </w:rPr>
        <w:t xml:space="preserve"> in the </w:t>
      </w:r>
      <w:r w:rsidR="006B7EB1">
        <w:rPr>
          <w:rStyle w:val="normaltextrun"/>
          <w:rFonts w:ascii="Times New Roman" w:hAnsi="Times New Roman" w:cs="Times New Roman"/>
          <w:color w:val="000000"/>
        </w:rPr>
        <w:t>"</w:t>
      </w:r>
      <w:r w:rsidR="00B6297B">
        <w:rPr>
          <w:rStyle w:val="normaltextrun"/>
          <w:rFonts w:ascii="Times New Roman" w:hAnsi="Times New Roman" w:cs="Times New Roman"/>
          <w:color w:val="000000"/>
        </w:rPr>
        <w:t xml:space="preserve">pain + </w:t>
      </w:r>
      <w:r w:rsidR="006B7EB1">
        <w:rPr>
          <w:rStyle w:val="normaltextrun"/>
          <w:rFonts w:ascii="Times New Roman" w:hAnsi="Times New Roman" w:cs="Times New Roman"/>
          <w:color w:val="000000"/>
        </w:rPr>
        <w:t>placebo"</w:t>
      </w:r>
      <w:r w:rsidR="00B80F54">
        <w:rPr>
          <w:rStyle w:val="normaltextrun"/>
          <w:rFonts w:ascii="Times New Roman" w:hAnsi="Times New Roman" w:cs="Times New Roman"/>
          <w:color w:val="000000"/>
        </w:rPr>
        <w:t xml:space="preserve"> </w:t>
      </w:r>
      <w:r w:rsidR="00BD139A">
        <w:rPr>
          <w:rStyle w:val="normaltextrun"/>
          <w:rFonts w:ascii="Times New Roman" w:hAnsi="Times New Roman" w:cs="Times New Roman"/>
          <w:color w:val="000000"/>
        </w:rPr>
        <w:t>condition and the</w:t>
      </w:r>
      <w:r w:rsidR="00B80F54">
        <w:rPr>
          <w:rStyle w:val="normaltextrun"/>
          <w:rFonts w:ascii="Times New Roman" w:hAnsi="Times New Roman" w:cs="Times New Roman"/>
          <w:color w:val="000000"/>
        </w:rPr>
        <w:t xml:space="preserve"> ratings of 25.58 in the </w:t>
      </w:r>
      <w:r w:rsidR="006B7EB1">
        <w:rPr>
          <w:rStyle w:val="normaltextrun"/>
          <w:rFonts w:ascii="Times New Roman" w:hAnsi="Times New Roman" w:cs="Times New Roman"/>
          <w:color w:val="000000"/>
        </w:rPr>
        <w:t>"</w:t>
      </w:r>
      <w:r w:rsidR="00B6297B">
        <w:rPr>
          <w:rStyle w:val="normaltextrun"/>
          <w:rFonts w:ascii="Times New Roman" w:hAnsi="Times New Roman" w:cs="Times New Roman"/>
          <w:color w:val="000000"/>
        </w:rPr>
        <w:t xml:space="preserve">pain + </w:t>
      </w:r>
      <w:r w:rsidR="006B7EB1">
        <w:rPr>
          <w:rStyle w:val="normaltextrun"/>
          <w:rFonts w:ascii="Times New Roman" w:hAnsi="Times New Roman" w:cs="Times New Roman"/>
          <w:color w:val="000000"/>
        </w:rPr>
        <w:t>placebo + dog"</w:t>
      </w:r>
      <w:r w:rsidR="00B80F54">
        <w:rPr>
          <w:rStyle w:val="normaltextrun"/>
          <w:rFonts w:ascii="Times New Roman" w:hAnsi="Times New Roman" w:cs="Times New Roman"/>
          <w:color w:val="000000"/>
        </w:rPr>
        <w:t xml:space="preserve"> condition</w:t>
      </w:r>
      <w:r w:rsidR="006B7EB1">
        <w:rPr>
          <w:rStyle w:val="normaltextrun"/>
          <w:rFonts w:ascii="Times New Roman" w:hAnsi="Times New Roman" w:cs="Times New Roman"/>
          <w:color w:val="000000"/>
        </w:rPr>
        <w:t xml:space="preserve"> (</w:t>
      </w:r>
      <w:r w:rsidR="00B80F54">
        <w:rPr>
          <w:rStyle w:val="normaltextrun"/>
          <w:rFonts w:ascii="Times New Roman" w:hAnsi="Times New Roman" w:cs="Times New Roman"/>
          <w:color w:val="000000"/>
        </w:rPr>
        <w:t>difference</w:t>
      </w:r>
      <w:r w:rsidR="006B7EB1">
        <w:rPr>
          <w:rStyle w:val="normaltextrun"/>
          <w:rFonts w:ascii="Times New Roman" w:hAnsi="Times New Roman" w:cs="Times New Roman"/>
          <w:color w:val="000000"/>
        </w:rPr>
        <w:t xml:space="preserve">= -0.36, CI = -1.06 </w:t>
      </w:r>
      <w:r w:rsidR="006B7EB1" w:rsidRPr="00307618">
        <w:rPr>
          <w:rStyle w:val="normaltextrun"/>
          <w:rFonts w:ascii="Times New Roman" w:hAnsi="Times New Roman" w:cs="Times New Roman"/>
          <w:color w:val="000000"/>
        </w:rPr>
        <w:t>–</w:t>
      </w:r>
      <w:r w:rsidR="006B7EB1">
        <w:rPr>
          <w:rStyle w:val="normaltextrun"/>
          <w:rFonts w:ascii="Times New Roman" w:hAnsi="Times New Roman" w:cs="Times New Roman"/>
          <w:color w:val="000000"/>
        </w:rPr>
        <w:t xml:space="preserve">0.33, p = 0.295). </w:t>
      </w:r>
      <w:r w:rsidR="003423AF">
        <w:rPr>
          <w:rStyle w:val="normaltextrun"/>
          <w:rFonts w:ascii="Times New Roman" w:hAnsi="Times New Roman" w:cs="Times New Roman"/>
          <w:color w:val="000000"/>
        </w:rPr>
        <w:t xml:space="preserve">Baseline ratings of </w:t>
      </w:r>
      <w:r w:rsidR="003423AF" w:rsidRPr="00B6297B">
        <w:rPr>
          <w:rStyle w:val="normaltextrun"/>
          <w:rFonts w:ascii="Times New Roman" w:hAnsi="Times New Roman" w:cs="Times New Roman"/>
          <w:i/>
          <w:color w:val="000000"/>
        </w:rPr>
        <w:t xml:space="preserve">expertness </w:t>
      </w:r>
      <w:r w:rsidR="003423AF">
        <w:rPr>
          <w:rStyle w:val="normaltextrun"/>
          <w:rFonts w:ascii="Times New Roman" w:hAnsi="Times New Roman" w:cs="Times New Roman"/>
          <w:color w:val="000000"/>
        </w:rPr>
        <w:t xml:space="preserve">was associated with p &lt; .001 </w:t>
      </w:r>
      <w:r w:rsidR="001C7503">
        <w:rPr>
          <w:rStyle w:val="normaltextrun"/>
          <w:rFonts w:ascii="Times New Roman" w:hAnsi="Times New Roman" w:cs="Times New Roman"/>
          <w:color w:val="000000"/>
        </w:rPr>
        <w:t>in both models.</w:t>
      </w:r>
      <w:r w:rsidR="003423AF">
        <w:rPr>
          <w:rStyle w:val="normaltextrun"/>
          <w:rFonts w:ascii="Times New Roman" w:hAnsi="Times New Roman" w:cs="Times New Roman"/>
          <w:color w:val="000000"/>
        </w:rPr>
        <w:t xml:space="preserve"> </w:t>
      </w:r>
    </w:p>
    <w:p w14:paraId="128EA39F" w14:textId="77777777" w:rsidR="00F86CD6" w:rsidRDefault="00F86CD6" w:rsidP="00F86C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</w:p>
    <w:p w14:paraId="3B7A990A" w14:textId="77777777" w:rsidR="00F86CD6" w:rsidRPr="00F86CD6" w:rsidRDefault="00F86CD6" w:rsidP="00B6297B">
      <w:pPr>
        <w:pStyle w:val="Listenabsatz"/>
        <w:spacing w:line="480" w:lineRule="auto"/>
        <w:ind w:left="360" w:hanging="76"/>
        <w:jc w:val="both"/>
      </w:pPr>
    </w:p>
    <w:p w14:paraId="55D26036" w14:textId="77777777" w:rsidR="00EE2708" w:rsidRPr="006B7EB1" w:rsidRDefault="00EE2708" w:rsidP="00F86CD6">
      <w:pPr>
        <w:pStyle w:val="Listenabsatz"/>
        <w:spacing w:line="480" w:lineRule="auto"/>
        <w:ind w:left="360" w:hanging="76"/>
        <w:jc w:val="both"/>
        <w:rPr>
          <w:rFonts w:ascii="Times New Roman" w:hAnsi="Times New Roman" w:cs="Times New Roman"/>
          <w:b/>
        </w:rPr>
      </w:pPr>
    </w:p>
    <w:p w14:paraId="60EF02C7" w14:textId="77777777" w:rsidR="00EE2708" w:rsidRDefault="00EE2708" w:rsidP="00BF5958">
      <w:pPr>
        <w:pStyle w:val="Listenabsatz"/>
        <w:spacing w:line="480" w:lineRule="auto"/>
        <w:ind w:left="360" w:hanging="76"/>
        <w:jc w:val="both"/>
        <w:rPr>
          <w:rFonts w:ascii="Times New Roman" w:hAnsi="Times New Roman" w:cs="Times New Roman"/>
          <w:b/>
        </w:rPr>
      </w:pPr>
    </w:p>
    <w:p w14:paraId="48B0926F" w14:textId="02C1D402" w:rsidR="00EE2708" w:rsidRPr="00BF5958" w:rsidRDefault="00EE2708" w:rsidP="00BF5958">
      <w:pPr>
        <w:pStyle w:val="Listenabsatz"/>
        <w:spacing w:line="480" w:lineRule="auto"/>
        <w:ind w:left="360" w:hanging="76"/>
        <w:jc w:val="both"/>
        <w:rPr>
          <w:rFonts w:ascii="Times New Roman" w:hAnsi="Times New Roman" w:cs="Times New Roman"/>
          <w:b/>
        </w:rPr>
        <w:sectPr w:rsidR="00EE2708" w:rsidRPr="00BF5958" w:rsidSect="001122C1">
          <w:headerReference w:type="default" r:id="rId8"/>
          <w:footerReference w:type="even" r:id="rId9"/>
          <w:footerReference w:type="default" r:id="rId10"/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4E00A716" w14:textId="4748A06C" w:rsidR="00D620A8" w:rsidRPr="00BF5958" w:rsidRDefault="008222D6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  <w:r w:rsidRPr="00BF5958">
        <w:rPr>
          <w:rFonts w:ascii="Times New Roman" w:hAnsi="Times New Roman" w:cs="Times New Roman"/>
          <w:b/>
        </w:rPr>
        <w:lastRenderedPageBreak/>
        <w:t>ST1: Heat</w:t>
      </w:r>
      <w:r w:rsidR="00AB6097">
        <w:rPr>
          <w:rFonts w:ascii="Times New Roman" w:hAnsi="Times New Roman" w:cs="Times New Roman"/>
          <w:b/>
        </w:rPr>
        <w:t>-</w:t>
      </w:r>
      <w:r w:rsidRPr="00BF5958">
        <w:rPr>
          <w:rFonts w:ascii="Times New Roman" w:hAnsi="Times New Roman" w:cs="Times New Roman"/>
          <w:b/>
        </w:rPr>
        <w:t>Pain T</w:t>
      </w:r>
      <w:r w:rsidR="00631F02" w:rsidRPr="00BF5958">
        <w:rPr>
          <w:rFonts w:ascii="Times New Roman" w:hAnsi="Times New Roman" w:cs="Times New Roman"/>
          <w:b/>
        </w:rPr>
        <w:t xml:space="preserve">hreshold </w:t>
      </w:r>
      <w:r w:rsidRPr="00BF5958">
        <w:rPr>
          <w:rFonts w:ascii="Times New Roman" w:hAnsi="Times New Roman" w:cs="Times New Roman"/>
          <w:b/>
        </w:rPr>
        <w:t xml:space="preserve">and </w:t>
      </w:r>
      <w:r w:rsidR="00631F02" w:rsidRPr="00BF5958">
        <w:rPr>
          <w:rFonts w:ascii="Times New Roman" w:hAnsi="Times New Roman" w:cs="Times New Roman"/>
          <w:b/>
        </w:rPr>
        <w:t xml:space="preserve">Corresponding Subjective </w:t>
      </w:r>
      <w:r w:rsidRPr="00BF5958">
        <w:rPr>
          <w:rFonts w:ascii="Times New Roman" w:hAnsi="Times New Roman" w:cs="Times New Roman"/>
          <w:b/>
        </w:rPr>
        <w:t>Intensity and Unpleasantness Ratings</w:t>
      </w:r>
    </w:p>
    <w:p w14:paraId="4302F225" w14:textId="3CDAAFC3" w:rsidR="00AB6097" w:rsidRPr="00B6297B" w:rsidRDefault="003A3119" w:rsidP="00AB6097">
      <w:pPr>
        <w:rPr>
          <w:i/>
          <w:iCs/>
          <w:color w:val="000000"/>
          <w:lang w:val="en-US"/>
        </w:rPr>
      </w:pPr>
      <w:r>
        <w:rPr>
          <w:i/>
          <w:iCs/>
          <w:color w:val="000000"/>
          <w:lang w:val="en-US"/>
        </w:rPr>
        <w:t>H</w:t>
      </w:r>
      <w:r w:rsidR="00AB6097" w:rsidRPr="00B6297B">
        <w:rPr>
          <w:i/>
          <w:iCs/>
          <w:color w:val="000000"/>
          <w:lang w:val="en-US"/>
        </w:rPr>
        <w:t>eat-pain t</w:t>
      </w:r>
      <w:r w:rsidR="00AB6097">
        <w:rPr>
          <w:i/>
          <w:iCs/>
          <w:color w:val="000000"/>
          <w:lang w:val="en-US"/>
        </w:rPr>
        <w:t>hreshold</w:t>
      </w:r>
      <w:r w:rsidR="00AB6097" w:rsidRPr="00B6297B">
        <w:rPr>
          <w:i/>
          <w:iCs/>
          <w:color w:val="000000"/>
          <w:lang w:val="en-US"/>
        </w:rPr>
        <w:t xml:space="preserve"> and corresponding subjective intensity and unpleasantness ratings (mean, </w:t>
      </w:r>
      <w:sdt>
        <w:sdtPr>
          <w:rPr>
            <w:iCs/>
            <w:color w:val="000000"/>
          </w:rPr>
          <w:tag w:val="goog_rdk_433"/>
          <w:id w:val="1300198688"/>
        </w:sdtPr>
        <w:sdtEndPr/>
        <w:sdtContent/>
      </w:sdt>
      <w:r w:rsidR="00AB6097" w:rsidRPr="00B6297B">
        <w:rPr>
          <w:i/>
          <w:iCs/>
          <w:color w:val="000000"/>
          <w:lang w:val="en-US"/>
        </w:rPr>
        <w:t>standard deviation [SD])</w:t>
      </w:r>
    </w:p>
    <w:tbl>
      <w:tblPr>
        <w:tblW w:w="15306" w:type="dxa"/>
        <w:tblInd w:w="-896" w:type="dxa"/>
        <w:tblLayout w:type="fixed"/>
        <w:tblLook w:val="04A0" w:firstRow="1" w:lastRow="0" w:firstColumn="1" w:lastColumn="0" w:noHBand="0" w:noVBand="1"/>
      </w:tblPr>
      <w:tblGrid>
        <w:gridCol w:w="2514"/>
        <w:gridCol w:w="2677"/>
        <w:gridCol w:w="2525"/>
        <w:gridCol w:w="2525"/>
        <w:gridCol w:w="2528"/>
        <w:gridCol w:w="2537"/>
      </w:tblGrid>
      <w:tr w:rsidR="00AB6097" w:rsidRPr="00CC184A" w14:paraId="35A366D9" w14:textId="77777777" w:rsidTr="008D589A">
        <w:trPr>
          <w:trHeight w:val="23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63106096" w14:textId="77777777" w:rsidR="00AB6097" w:rsidRPr="00B6297B" w:rsidRDefault="00AB6097" w:rsidP="008D589A">
            <w:pPr>
              <w:rPr>
                <w:b/>
                <w:iCs/>
                <w:color w:val="000000"/>
                <w:lang w:val="en-US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14:paraId="065650F5" w14:textId="77777777" w:rsidR="00AB6097" w:rsidRPr="00B6297B" w:rsidRDefault="00AB6097" w:rsidP="008D589A">
            <w:pPr>
              <w:rPr>
                <w:b/>
                <w:iCs/>
                <w:color w:val="000000"/>
                <w:lang w:val="en-US"/>
              </w:rPr>
            </w:pPr>
          </w:p>
        </w:tc>
        <w:tc>
          <w:tcPr>
            <w:tcW w:w="101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C8126" w14:textId="77777777" w:rsidR="00AB6097" w:rsidRPr="00CC184A" w:rsidRDefault="00AB6097" w:rsidP="008D589A">
            <w:pPr>
              <w:jc w:val="center"/>
              <w:rPr>
                <w:b/>
                <w:iCs/>
                <w:color w:val="000000"/>
              </w:rPr>
            </w:pPr>
            <w:proofErr w:type="spellStart"/>
            <w:r w:rsidRPr="00CC184A">
              <w:rPr>
                <w:b/>
                <w:iCs/>
                <w:color w:val="000000"/>
              </w:rPr>
              <w:t>Condition</w:t>
            </w:r>
            <w:proofErr w:type="spellEnd"/>
          </w:p>
        </w:tc>
      </w:tr>
      <w:tr w:rsidR="00AB6097" w:rsidRPr="00CC184A" w14:paraId="76474295" w14:textId="77777777" w:rsidTr="008D589A">
        <w:trPr>
          <w:trHeight w:val="49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14:paraId="58AD56B7" w14:textId="77777777" w:rsidR="00AB6097" w:rsidRPr="00CC184A" w:rsidRDefault="00AB6097" w:rsidP="008D589A">
            <w:pPr>
              <w:rPr>
                <w:b/>
                <w:iCs/>
                <w:color w:val="000000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</w:tcPr>
          <w:p w14:paraId="0CE49A0D" w14:textId="77777777" w:rsidR="00AB6097" w:rsidRPr="00CC184A" w:rsidRDefault="00AB6097" w:rsidP="008D589A">
            <w:pPr>
              <w:rPr>
                <w:b/>
                <w:iCs/>
                <w:color w:val="000000"/>
              </w:rPr>
            </w:pP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6A9F5" w14:textId="2C9594E5" w:rsidR="00AB6097" w:rsidRPr="00CC184A" w:rsidRDefault="00AB6097" w:rsidP="008D589A">
            <w:pPr>
              <w:jc w:val="center"/>
              <w:rPr>
                <w:b/>
                <w:iCs/>
                <w:color w:val="000000"/>
              </w:rPr>
            </w:pPr>
            <w:proofErr w:type="spellStart"/>
            <w:r w:rsidRPr="00CC184A">
              <w:rPr>
                <w:b/>
                <w:iCs/>
                <w:color w:val="000000"/>
              </w:rPr>
              <w:t>Pain</w:t>
            </w:r>
            <w:proofErr w:type="spellEnd"/>
          </w:p>
          <w:p w14:paraId="69E2EF8C" w14:textId="77777777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 w:rsidRPr="008D589A">
              <w:rPr>
                <w:iCs/>
                <w:color w:val="000000"/>
              </w:rPr>
              <w:t>(N = 33)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0CBC01" w14:textId="77777777" w:rsidR="00AB6097" w:rsidRPr="00CC184A" w:rsidRDefault="00AB6097" w:rsidP="008D589A">
            <w:pPr>
              <w:jc w:val="center"/>
              <w:rPr>
                <w:b/>
                <w:iCs/>
                <w:color w:val="000000"/>
              </w:rPr>
            </w:pPr>
            <w:proofErr w:type="spellStart"/>
            <w:r w:rsidRPr="00CC184A">
              <w:rPr>
                <w:b/>
                <w:iCs/>
                <w:color w:val="000000"/>
              </w:rPr>
              <w:t>Pain</w:t>
            </w:r>
            <w:proofErr w:type="spellEnd"/>
            <w:r w:rsidRPr="00CC184A">
              <w:rPr>
                <w:b/>
                <w:iCs/>
                <w:color w:val="000000"/>
              </w:rPr>
              <w:t xml:space="preserve"> + Dog</w:t>
            </w:r>
          </w:p>
          <w:p w14:paraId="7D954CA6" w14:textId="77777777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 w:rsidRPr="008D589A">
              <w:rPr>
                <w:iCs/>
                <w:color w:val="000000"/>
              </w:rPr>
              <w:t>(N = 33)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A77C9" w14:textId="017DF2DB" w:rsidR="00AB6097" w:rsidRPr="00CC184A" w:rsidRDefault="00B6297B" w:rsidP="008D589A">
            <w:pPr>
              <w:jc w:val="center"/>
              <w:rPr>
                <w:b/>
                <w:iCs/>
                <w:color w:val="000000"/>
              </w:rPr>
            </w:pPr>
            <w:proofErr w:type="spellStart"/>
            <w:r>
              <w:rPr>
                <w:b/>
                <w:iCs/>
                <w:color w:val="000000"/>
              </w:rPr>
              <w:t>Pain</w:t>
            </w:r>
            <w:proofErr w:type="spellEnd"/>
            <w:r>
              <w:rPr>
                <w:b/>
                <w:iCs/>
                <w:color w:val="000000"/>
              </w:rPr>
              <w:t xml:space="preserve"> + </w:t>
            </w:r>
            <w:r w:rsidR="00AB6097" w:rsidRPr="00CC184A">
              <w:rPr>
                <w:b/>
                <w:iCs/>
                <w:color w:val="000000"/>
              </w:rPr>
              <w:t>Placebo</w:t>
            </w:r>
          </w:p>
          <w:p w14:paraId="1DC2410C" w14:textId="77777777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 w:rsidRPr="008D589A">
              <w:rPr>
                <w:iCs/>
                <w:color w:val="000000"/>
              </w:rPr>
              <w:t>(N = 33)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639D5" w14:textId="57DA70FB" w:rsidR="00AB6097" w:rsidRPr="00CC184A" w:rsidRDefault="00B6297B" w:rsidP="008D589A">
            <w:pPr>
              <w:jc w:val="center"/>
              <w:rPr>
                <w:b/>
                <w:iCs/>
                <w:color w:val="000000"/>
              </w:rPr>
            </w:pPr>
            <w:proofErr w:type="spellStart"/>
            <w:r>
              <w:rPr>
                <w:b/>
                <w:iCs/>
                <w:color w:val="000000"/>
              </w:rPr>
              <w:t>Pain</w:t>
            </w:r>
            <w:proofErr w:type="spellEnd"/>
            <w:r>
              <w:rPr>
                <w:b/>
                <w:iCs/>
                <w:color w:val="000000"/>
              </w:rPr>
              <w:t xml:space="preserve"> + </w:t>
            </w:r>
            <w:r w:rsidR="00AB6097" w:rsidRPr="00CC184A">
              <w:rPr>
                <w:b/>
                <w:iCs/>
                <w:color w:val="000000"/>
              </w:rPr>
              <w:t xml:space="preserve">Placebo + </w:t>
            </w:r>
            <w:r>
              <w:rPr>
                <w:b/>
                <w:iCs/>
                <w:color w:val="000000"/>
              </w:rPr>
              <w:t>D</w:t>
            </w:r>
            <w:r w:rsidR="00AB6097" w:rsidRPr="00CC184A">
              <w:rPr>
                <w:b/>
                <w:iCs/>
                <w:color w:val="000000"/>
              </w:rPr>
              <w:t>og</w:t>
            </w:r>
          </w:p>
          <w:p w14:paraId="61257D5D" w14:textId="77777777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 w:rsidRPr="008D589A">
              <w:rPr>
                <w:iCs/>
                <w:color w:val="000000"/>
              </w:rPr>
              <w:t>(N = 33)</w:t>
            </w:r>
          </w:p>
        </w:tc>
      </w:tr>
      <w:tr w:rsidR="00AB6097" w:rsidRPr="00CC184A" w14:paraId="090844E1" w14:textId="77777777" w:rsidTr="008D589A">
        <w:trPr>
          <w:cantSplit/>
          <w:trHeight w:val="710"/>
        </w:trPr>
        <w:tc>
          <w:tcPr>
            <w:tcW w:w="251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D23A41" w14:textId="77777777" w:rsidR="00AB6097" w:rsidRPr="00CC184A" w:rsidRDefault="00AB6097" w:rsidP="008D589A">
            <w:pPr>
              <w:rPr>
                <w:b/>
                <w:iCs/>
                <w:color w:val="000000"/>
              </w:rPr>
            </w:pPr>
            <w:r w:rsidRPr="00CC184A">
              <w:rPr>
                <w:b/>
                <w:iCs/>
                <w:color w:val="000000"/>
              </w:rPr>
              <w:t>Baseline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A118748" w14:textId="4C2D2C90" w:rsidR="00AB6097" w:rsidRPr="00B6297B" w:rsidRDefault="00B6297B" w:rsidP="008D589A">
            <w:pPr>
              <w:rPr>
                <w:b/>
                <w:iCs/>
                <w:color w:val="000000"/>
                <w:lang w:val="en-US"/>
              </w:rPr>
            </w:pPr>
            <w:r>
              <w:rPr>
                <w:b/>
                <w:iCs/>
                <w:color w:val="000000"/>
                <w:lang w:val="en-GB"/>
              </w:rPr>
              <w:t>H</w:t>
            </w:r>
            <w:r w:rsidR="00AB6097" w:rsidRPr="00CC184A">
              <w:rPr>
                <w:b/>
                <w:iCs/>
                <w:color w:val="000000"/>
                <w:lang w:val="en-GB"/>
              </w:rPr>
              <w:t xml:space="preserve">eat-pain </w:t>
            </w:r>
            <w:r w:rsidR="00AB6097">
              <w:rPr>
                <w:b/>
                <w:iCs/>
                <w:color w:val="000000"/>
                <w:lang w:val="en-GB"/>
              </w:rPr>
              <w:t>threshold</w:t>
            </w:r>
          </w:p>
          <w:p w14:paraId="3D7FD3C9" w14:textId="77777777" w:rsidR="00AB6097" w:rsidRPr="008D589A" w:rsidRDefault="00AB6097" w:rsidP="008D589A">
            <w:pPr>
              <w:rPr>
                <w:iCs/>
                <w:color w:val="000000"/>
                <w:lang w:val="en-GB"/>
              </w:rPr>
            </w:pPr>
            <w:r w:rsidRPr="008D589A">
              <w:rPr>
                <w:iCs/>
                <w:color w:val="000000"/>
                <w:lang w:val="en-GB"/>
              </w:rPr>
              <w:t>(mean, SD)</w:t>
            </w:r>
          </w:p>
          <w:p w14:paraId="6BEC9ECF" w14:textId="77777777" w:rsidR="00AB6097" w:rsidRPr="00B6297B" w:rsidRDefault="00AB6097" w:rsidP="008D589A">
            <w:pPr>
              <w:rPr>
                <w:iCs/>
                <w:color w:val="000000"/>
                <w:lang w:val="en-US"/>
              </w:rPr>
            </w:pP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F954E67" w14:textId="1F2382A0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43.86</w:t>
            </w:r>
            <w:r w:rsidRPr="008D589A">
              <w:rPr>
                <w:iCs/>
                <w:color w:val="000000"/>
              </w:rPr>
              <w:t xml:space="preserve"> (2.</w:t>
            </w:r>
            <w:r>
              <w:rPr>
                <w:iCs/>
                <w:color w:val="000000"/>
              </w:rPr>
              <w:t>95</w:t>
            </w:r>
            <w:r w:rsidRPr="008D589A">
              <w:rPr>
                <w:iCs/>
                <w:color w:val="000000"/>
              </w:rPr>
              <w:t>)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DEDB223" w14:textId="1A559CA1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 w:rsidRPr="008D589A">
              <w:rPr>
                <w:iCs/>
                <w:color w:val="000000"/>
              </w:rPr>
              <w:t>4</w:t>
            </w:r>
            <w:r>
              <w:rPr>
                <w:iCs/>
                <w:color w:val="000000"/>
              </w:rPr>
              <w:t>3.89</w:t>
            </w:r>
            <w:r w:rsidRPr="008D589A">
              <w:rPr>
                <w:iCs/>
                <w:color w:val="000000"/>
              </w:rPr>
              <w:t xml:space="preserve"> (</w:t>
            </w:r>
            <w:r>
              <w:rPr>
                <w:iCs/>
                <w:color w:val="000000"/>
              </w:rPr>
              <w:t>2.77</w:t>
            </w:r>
            <w:r w:rsidRPr="008D589A">
              <w:rPr>
                <w:iCs/>
                <w:color w:val="000000"/>
              </w:rPr>
              <w:t>)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2D7D822" w14:textId="2CFB10F3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 w:rsidRPr="008D589A">
              <w:rPr>
                <w:iCs/>
                <w:color w:val="000000"/>
              </w:rPr>
              <w:t>4</w:t>
            </w:r>
            <w:r>
              <w:rPr>
                <w:iCs/>
                <w:color w:val="000000"/>
              </w:rPr>
              <w:t>3.77</w:t>
            </w:r>
            <w:r w:rsidRPr="008D589A">
              <w:rPr>
                <w:iCs/>
                <w:color w:val="000000"/>
              </w:rPr>
              <w:t xml:space="preserve"> (</w:t>
            </w:r>
            <w:r>
              <w:rPr>
                <w:iCs/>
                <w:color w:val="000000"/>
              </w:rPr>
              <w:t>2.82</w:t>
            </w:r>
            <w:r w:rsidRPr="008D589A">
              <w:rPr>
                <w:iCs/>
                <w:color w:val="000000"/>
              </w:rPr>
              <w:t>)</w:t>
            </w:r>
          </w:p>
        </w:tc>
        <w:tc>
          <w:tcPr>
            <w:tcW w:w="2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D8B6E04" w14:textId="42B885DF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 w:rsidRPr="008D589A">
              <w:rPr>
                <w:iCs/>
                <w:color w:val="000000"/>
              </w:rPr>
              <w:t>4</w:t>
            </w:r>
            <w:r>
              <w:rPr>
                <w:iCs/>
                <w:color w:val="000000"/>
              </w:rPr>
              <w:t>4.05</w:t>
            </w:r>
            <w:r w:rsidRPr="008D589A">
              <w:rPr>
                <w:iCs/>
                <w:color w:val="000000"/>
              </w:rPr>
              <w:t xml:space="preserve"> (</w:t>
            </w:r>
            <w:r>
              <w:rPr>
                <w:iCs/>
                <w:color w:val="000000"/>
              </w:rPr>
              <w:t>2.68</w:t>
            </w:r>
            <w:r w:rsidRPr="008D589A">
              <w:rPr>
                <w:iCs/>
                <w:color w:val="000000"/>
              </w:rPr>
              <w:t>)</w:t>
            </w:r>
          </w:p>
        </w:tc>
      </w:tr>
      <w:tr w:rsidR="00AB6097" w:rsidRPr="00CC184A" w14:paraId="33F11740" w14:textId="77777777" w:rsidTr="008D589A">
        <w:trPr>
          <w:cantSplit/>
          <w:trHeight w:val="710"/>
        </w:trPr>
        <w:tc>
          <w:tcPr>
            <w:tcW w:w="251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</w:tcPr>
          <w:p w14:paraId="1D4732C6" w14:textId="77777777" w:rsidR="00AB6097" w:rsidRPr="008D589A" w:rsidRDefault="00AB6097" w:rsidP="008D589A">
            <w:pPr>
              <w:rPr>
                <w:iCs/>
                <w:color w:val="000000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390E6" w14:textId="77777777" w:rsidR="00AB6097" w:rsidRPr="00B6297B" w:rsidRDefault="00AB6097" w:rsidP="008D589A">
            <w:pPr>
              <w:rPr>
                <w:b/>
                <w:iCs/>
                <w:color w:val="000000"/>
                <w:lang w:val="en-US"/>
              </w:rPr>
            </w:pPr>
            <w:r w:rsidRPr="00CC184A">
              <w:rPr>
                <w:b/>
                <w:iCs/>
                <w:color w:val="000000"/>
                <w:lang w:val="en-GB"/>
              </w:rPr>
              <w:t xml:space="preserve">Subjective heat-pain intensity </w:t>
            </w:r>
          </w:p>
          <w:p w14:paraId="1F8A9F86" w14:textId="77777777" w:rsidR="00AB6097" w:rsidRPr="008D589A" w:rsidRDefault="00AB6097" w:rsidP="008D589A">
            <w:pPr>
              <w:rPr>
                <w:iCs/>
                <w:color w:val="000000"/>
                <w:lang w:val="en-GB"/>
              </w:rPr>
            </w:pPr>
            <w:r w:rsidRPr="008D589A">
              <w:rPr>
                <w:iCs/>
                <w:color w:val="000000"/>
                <w:lang w:val="en-GB"/>
              </w:rPr>
              <w:t>(mean, SD)</w:t>
            </w:r>
          </w:p>
          <w:p w14:paraId="24169499" w14:textId="77777777" w:rsidR="00AB6097" w:rsidRPr="00B6297B" w:rsidRDefault="00AB6097" w:rsidP="008D589A">
            <w:pPr>
              <w:rPr>
                <w:iCs/>
                <w:color w:val="000000"/>
                <w:lang w:val="en-US"/>
              </w:rPr>
            </w:pP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F7EE9" w14:textId="23EA8C9B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4.46</w:t>
            </w:r>
            <w:r w:rsidRPr="008D589A">
              <w:rPr>
                <w:iCs/>
                <w:color w:val="000000"/>
              </w:rPr>
              <w:t xml:space="preserve"> (</w:t>
            </w:r>
            <w:r>
              <w:rPr>
                <w:iCs/>
                <w:color w:val="000000"/>
              </w:rPr>
              <w:t>1.77</w:t>
            </w:r>
            <w:r w:rsidRPr="008D589A">
              <w:rPr>
                <w:iCs/>
                <w:color w:val="000000"/>
              </w:rPr>
              <w:t>)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47581" w14:textId="1551B499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4.10</w:t>
            </w:r>
            <w:r w:rsidRPr="008D589A">
              <w:rPr>
                <w:iCs/>
                <w:color w:val="000000"/>
              </w:rPr>
              <w:t xml:space="preserve"> (1.</w:t>
            </w:r>
            <w:r>
              <w:rPr>
                <w:iCs/>
                <w:color w:val="000000"/>
              </w:rPr>
              <w:t>92</w:t>
            </w:r>
            <w:r w:rsidRPr="008D589A">
              <w:rPr>
                <w:iCs/>
                <w:color w:val="000000"/>
              </w:rPr>
              <w:t>)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CACEE" w14:textId="3E5458FC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4.34</w:t>
            </w:r>
            <w:r w:rsidRPr="008D589A">
              <w:rPr>
                <w:iCs/>
                <w:color w:val="000000"/>
              </w:rPr>
              <w:t xml:space="preserve"> (</w:t>
            </w:r>
            <w:r>
              <w:rPr>
                <w:iCs/>
                <w:color w:val="000000"/>
              </w:rPr>
              <w:t>2.13</w:t>
            </w:r>
            <w:r w:rsidRPr="008D589A">
              <w:rPr>
                <w:iCs/>
                <w:color w:val="000000"/>
              </w:rPr>
              <w:t>)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302D9" w14:textId="55903B2D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3.99</w:t>
            </w:r>
            <w:r w:rsidRPr="008D589A">
              <w:rPr>
                <w:iCs/>
                <w:color w:val="000000"/>
              </w:rPr>
              <w:t xml:space="preserve"> (1</w:t>
            </w:r>
            <w:r>
              <w:rPr>
                <w:iCs/>
                <w:color w:val="000000"/>
              </w:rPr>
              <w:t>.84</w:t>
            </w:r>
            <w:r w:rsidRPr="008D589A">
              <w:rPr>
                <w:iCs/>
                <w:color w:val="000000"/>
              </w:rPr>
              <w:t>)</w:t>
            </w:r>
          </w:p>
        </w:tc>
      </w:tr>
      <w:tr w:rsidR="00AB6097" w:rsidRPr="00CC184A" w14:paraId="649153A0" w14:textId="77777777" w:rsidTr="008D589A">
        <w:trPr>
          <w:cantSplit/>
          <w:trHeight w:val="710"/>
        </w:trPr>
        <w:tc>
          <w:tcPr>
            <w:tcW w:w="25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</w:tcPr>
          <w:p w14:paraId="4315B29D" w14:textId="77777777" w:rsidR="00AB6097" w:rsidRPr="00CC184A" w:rsidRDefault="00AB6097" w:rsidP="008D589A">
            <w:pPr>
              <w:rPr>
                <w:b/>
                <w:iCs/>
                <w:color w:val="000000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2720C00" w14:textId="77777777" w:rsidR="00AB6097" w:rsidRPr="00B6297B" w:rsidRDefault="00AB6097" w:rsidP="008D589A">
            <w:pPr>
              <w:rPr>
                <w:b/>
                <w:iCs/>
                <w:color w:val="000000"/>
                <w:lang w:val="en-US"/>
              </w:rPr>
            </w:pPr>
            <w:r w:rsidRPr="00CC184A">
              <w:rPr>
                <w:b/>
                <w:iCs/>
                <w:color w:val="000000"/>
                <w:lang w:val="en-GB"/>
              </w:rPr>
              <w:t xml:space="preserve">Subjective heat-pain unpleasantness </w:t>
            </w:r>
          </w:p>
          <w:p w14:paraId="5C43231B" w14:textId="77777777" w:rsidR="00AB6097" w:rsidRPr="008D589A" w:rsidRDefault="00AB6097" w:rsidP="008D589A">
            <w:pPr>
              <w:rPr>
                <w:iCs/>
                <w:color w:val="000000"/>
                <w:lang w:val="en-GB"/>
              </w:rPr>
            </w:pPr>
            <w:r w:rsidRPr="008D589A">
              <w:rPr>
                <w:iCs/>
                <w:color w:val="000000"/>
                <w:lang w:val="en-GB"/>
              </w:rPr>
              <w:t>(mean, SD)</w:t>
            </w:r>
          </w:p>
          <w:p w14:paraId="16A6AB1D" w14:textId="77777777" w:rsidR="00AB6097" w:rsidRPr="00B6297B" w:rsidRDefault="00AB6097" w:rsidP="008D589A">
            <w:pPr>
              <w:rPr>
                <w:b/>
                <w:iCs/>
                <w:color w:val="000000"/>
                <w:lang w:val="en-US"/>
              </w:rPr>
            </w:pP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FF2505" w14:textId="672F34ED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4.12</w:t>
            </w:r>
            <w:r w:rsidRPr="008D589A">
              <w:rPr>
                <w:iCs/>
                <w:color w:val="000000"/>
              </w:rPr>
              <w:t xml:space="preserve"> (1.7</w:t>
            </w:r>
            <w:r>
              <w:rPr>
                <w:iCs/>
                <w:color w:val="000000"/>
              </w:rPr>
              <w:t>7</w:t>
            </w:r>
            <w:r w:rsidRPr="008D589A">
              <w:rPr>
                <w:iCs/>
                <w:color w:val="000000"/>
              </w:rPr>
              <w:t>)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3BEE1B" w14:textId="51DF4BEB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3.90</w:t>
            </w:r>
            <w:r w:rsidRPr="008D589A">
              <w:rPr>
                <w:iCs/>
                <w:color w:val="000000"/>
              </w:rPr>
              <w:t xml:space="preserve"> (</w:t>
            </w:r>
            <w:r>
              <w:rPr>
                <w:iCs/>
                <w:color w:val="000000"/>
              </w:rPr>
              <w:t>2.06</w:t>
            </w:r>
            <w:r w:rsidRPr="008D589A">
              <w:rPr>
                <w:iCs/>
                <w:color w:val="000000"/>
              </w:rPr>
              <w:t>)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2A71FA" w14:textId="378824DB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3.56</w:t>
            </w:r>
            <w:r w:rsidRPr="008D589A">
              <w:rPr>
                <w:iCs/>
                <w:color w:val="000000"/>
              </w:rPr>
              <w:t xml:space="preserve"> (1.8</w:t>
            </w:r>
            <w:r>
              <w:rPr>
                <w:iCs/>
                <w:color w:val="000000"/>
              </w:rPr>
              <w:t>6</w:t>
            </w:r>
            <w:r w:rsidRPr="008D589A">
              <w:rPr>
                <w:iCs/>
                <w:color w:val="000000"/>
              </w:rPr>
              <w:t>)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635A71" w14:textId="7D2CC617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3.60</w:t>
            </w:r>
            <w:r w:rsidRPr="008D589A">
              <w:rPr>
                <w:iCs/>
                <w:color w:val="000000"/>
              </w:rPr>
              <w:t xml:space="preserve"> (1.</w:t>
            </w:r>
            <w:r>
              <w:rPr>
                <w:iCs/>
                <w:color w:val="000000"/>
              </w:rPr>
              <w:t>84</w:t>
            </w:r>
            <w:r w:rsidRPr="008D589A">
              <w:rPr>
                <w:iCs/>
                <w:color w:val="000000"/>
              </w:rPr>
              <w:t>)</w:t>
            </w:r>
          </w:p>
        </w:tc>
      </w:tr>
      <w:tr w:rsidR="00AB6097" w:rsidRPr="00CC184A" w14:paraId="7B042CE3" w14:textId="77777777" w:rsidTr="008D589A">
        <w:trPr>
          <w:trHeight w:val="23"/>
        </w:trPr>
        <w:tc>
          <w:tcPr>
            <w:tcW w:w="25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21245" w14:textId="77777777" w:rsidR="00AB6097" w:rsidRPr="00CC184A" w:rsidRDefault="00AB6097" w:rsidP="008D589A">
            <w:pPr>
              <w:rPr>
                <w:b/>
                <w:iCs/>
                <w:color w:val="000000"/>
              </w:rPr>
            </w:pPr>
            <w:r w:rsidRPr="00CC184A">
              <w:rPr>
                <w:b/>
                <w:iCs/>
                <w:color w:val="000000"/>
              </w:rPr>
              <w:t>Posttreatment</w:t>
            </w: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39F2F" w14:textId="7C136042" w:rsidR="00AB6097" w:rsidRPr="00B6297B" w:rsidRDefault="00B6297B" w:rsidP="008D589A">
            <w:pPr>
              <w:rPr>
                <w:b/>
                <w:iCs/>
                <w:color w:val="000000"/>
                <w:lang w:val="en-US"/>
              </w:rPr>
            </w:pPr>
            <w:r>
              <w:rPr>
                <w:b/>
                <w:iCs/>
                <w:color w:val="000000"/>
                <w:lang w:val="en-GB"/>
              </w:rPr>
              <w:t>H</w:t>
            </w:r>
            <w:r w:rsidR="00AB6097" w:rsidRPr="00CC184A">
              <w:rPr>
                <w:b/>
                <w:iCs/>
                <w:color w:val="000000"/>
                <w:lang w:val="en-GB"/>
              </w:rPr>
              <w:t xml:space="preserve">eat-pain </w:t>
            </w:r>
            <w:r w:rsidR="00AB6097">
              <w:rPr>
                <w:b/>
                <w:iCs/>
                <w:color w:val="000000"/>
                <w:lang w:val="en-GB"/>
              </w:rPr>
              <w:t>threshold</w:t>
            </w:r>
          </w:p>
          <w:p w14:paraId="2EBE97CE" w14:textId="77777777" w:rsidR="00AB6097" w:rsidRDefault="00AB6097" w:rsidP="008D589A">
            <w:pPr>
              <w:rPr>
                <w:b/>
                <w:iCs/>
                <w:color w:val="000000"/>
                <w:lang w:val="en-GB"/>
              </w:rPr>
            </w:pPr>
            <w:r w:rsidRPr="00CC184A">
              <w:rPr>
                <w:b/>
                <w:iCs/>
                <w:color w:val="000000"/>
                <w:lang w:val="en-GB"/>
              </w:rPr>
              <w:t>(</w:t>
            </w:r>
            <w:r w:rsidRPr="008D589A">
              <w:rPr>
                <w:iCs/>
                <w:color w:val="000000"/>
                <w:lang w:val="en-GB"/>
              </w:rPr>
              <w:t>mean, SD)</w:t>
            </w:r>
          </w:p>
          <w:p w14:paraId="60D2897C" w14:textId="77777777" w:rsidR="00AB6097" w:rsidRPr="00B6297B" w:rsidRDefault="00AB6097" w:rsidP="008D589A">
            <w:pPr>
              <w:rPr>
                <w:b/>
                <w:iCs/>
                <w:color w:val="000000"/>
                <w:lang w:val="en-US"/>
              </w:rPr>
            </w:pP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1371D" w14:textId="6E1D1238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42.95</w:t>
            </w:r>
            <w:r w:rsidRPr="008D589A">
              <w:rPr>
                <w:iCs/>
                <w:color w:val="000000"/>
              </w:rPr>
              <w:t xml:space="preserve"> (</w:t>
            </w:r>
            <w:r>
              <w:rPr>
                <w:iCs/>
                <w:color w:val="000000"/>
              </w:rPr>
              <w:t>3.07</w:t>
            </w:r>
            <w:r w:rsidRPr="008D589A">
              <w:rPr>
                <w:iCs/>
                <w:color w:val="000000"/>
              </w:rPr>
              <w:t>)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BF793" w14:textId="08F5C7D0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43.15</w:t>
            </w:r>
            <w:r w:rsidRPr="008D589A">
              <w:rPr>
                <w:iCs/>
                <w:color w:val="000000"/>
              </w:rPr>
              <w:t xml:space="preserve"> (</w:t>
            </w:r>
            <w:r>
              <w:rPr>
                <w:iCs/>
                <w:color w:val="000000"/>
              </w:rPr>
              <w:t>3.42</w:t>
            </w:r>
            <w:r w:rsidRPr="008D589A">
              <w:rPr>
                <w:iCs/>
                <w:color w:val="000000"/>
              </w:rPr>
              <w:t>)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5AA67" w14:textId="13F2F783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42.47 (2.72)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70FC0" w14:textId="7DE7A7F5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 w:rsidRPr="008D589A">
              <w:rPr>
                <w:iCs/>
                <w:color w:val="000000"/>
              </w:rPr>
              <w:t>48.38 (</w:t>
            </w:r>
            <w:r>
              <w:rPr>
                <w:iCs/>
                <w:color w:val="000000"/>
              </w:rPr>
              <w:t>3.00</w:t>
            </w:r>
            <w:r w:rsidRPr="008D589A">
              <w:rPr>
                <w:iCs/>
                <w:color w:val="000000"/>
              </w:rPr>
              <w:t>)</w:t>
            </w:r>
          </w:p>
        </w:tc>
      </w:tr>
      <w:tr w:rsidR="00AB6097" w:rsidRPr="00CC184A" w14:paraId="712E227E" w14:textId="77777777" w:rsidTr="008D589A">
        <w:trPr>
          <w:trHeight w:val="22"/>
        </w:trPr>
        <w:tc>
          <w:tcPr>
            <w:tcW w:w="251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3AEF22" w14:textId="77777777" w:rsidR="00AB6097" w:rsidRPr="00CC184A" w:rsidRDefault="00AB6097" w:rsidP="008D589A">
            <w:pPr>
              <w:rPr>
                <w:b/>
                <w:iCs/>
                <w:color w:val="000000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1F4D021" w14:textId="77777777" w:rsidR="00AB6097" w:rsidRPr="00B6297B" w:rsidRDefault="00AB6097" w:rsidP="008D589A">
            <w:pPr>
              <w:rPr>
                <w:b/>
                <w:iCs/>
                <w:color w:val="000000"/>
                <w:lang w:val="en-US"/>
              </w:rPr>
            </w:pPr>
            <w:r w:rsidRPr="00CC184A">
              <w:rPr>
                <w:b/>
                <w:iCs/>
                <w:color w:val="000000"/>
                <w:lang w:val="en-GB"/>
              </w:rPr>
              <w:t xml:space="preserve">Subjective heat-pain intensity </w:t>
            </w:r>
          </w:p>
          <w:p w14:paraId="57E16797" w14:textId="77777777" w:rsidR="00AB6097" w:rsidRPr="008D589A" w:rsidRDefault="00AB6097" w:rsidP="008D589A">
            <w:pPr>
              <w:rPr>
                <w:i/>
                <w:iCs/>
                <w:color w:val="000000"/>
                <w:lang w:val="en-GB"/>
              </w:rPr>
            </w:pPr>
            <w:r w:rsidRPr="008D589A">
              <w:rPr>
                <w:iCs/>
                <w:color w:val="000000"/>
                <w:lang w:val="en-GB"/>
              </w:rPr>
              <w:t>(mean, SD</w:t>
            </w:r>
            <w:r w:rsidRPr="008D589A">
              <w:rPr>
                <w:i/>
                <w:iCs/>
                <w:color w:val="000000"/>
                <w:lang w:val="en-GB"/>
              </w:rPr>
              <w:t>)</w:t>
            </w:r>
          </w:p>
          <w:p w14:paraId="7D4FF161" w14:textId="77777777" w:rsidR="00AB6097" w:rsidRPr="00B6297B" w:rsidRDefault="00AB6097" w:rsidP="008D589A">
            <w:pPr>
              <w:rPr>
                <w:b/>
                <w:iCs/>
                <w:color w:val="000000"/>
                <w:lang w:val="en-US"/>
              </w:rPr>
            </w:pP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EC1B28" w14:textId="3EAAF545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3.94</w:t>
            </w:r>
            <w:r w:rsidRPr="008D589A">
              <w:rPr>
                <w:iCs/>
                <w:color w:val="000000"/>
              </w:rPr>
              <w:t xml:space="preserve"> (</w:t>
            </w:r>
            <w:r>
              <w:rPr>
                <w:iCs/>
                <w:color w:val="000000"/>
              </w:rPr>
              <w:t>1.62</w:t>
            </w:r>
            <w:r w:rsidRPr="008D589A">
              <w:rPr>
                <w:iCs/>
                <w:color w:val="000000"/>
              </w:rPr>
              <w:t>)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2DAD6BA" w14:textId="65B8373E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3.77</w:t>
            </w:r>
            <w:r w:rsidRPr="008D589A">
              <w:rPr>
                <w:iCs/>
                <w:color w:val="000000"/>
              </w:rPr>
              <w:t xml:space="preserve"> (1.</w:t>
            </w:r>
            <w:r>
              <w:rPr>
                <w:iCs/>
                <w:color w:val="000000"/>
              </w:rPr>
              <w:t>90</w:t>
            </w:r>
            <w:r w:rsidRPr="008D589A">
              <w:rPr>
                <w:iCs/>
                <w:color w:val="000000"/>
              </w:rPr>
              <w:t>)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06C6786" w14:textId="471E2B4A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3.60</w:t>
            </w:r>
            <w:r w:rsidRPr="008D589A">
              <w:rPr>
                <w:iCs/>
                <w:color w:val="000000"/>
              </w:rPr>
              <w:t xml:space="preserve"> (1.</w:t>
            </w:r>
            <w:r>
              <w:rPr>
                <w:iCs/>
                <w:color w:val="000000"/>
              </w:rPr>
              <w:t>87</w:t>
            </w:r>
            <w:r w:rsidRPr="008D589A">
              <w:rPr>
                <w:iCs/>
                <w:color w:val="000000"/>
              </w:rPr>
              <w:t>)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CC643C" w14:textId="47790AE4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3.57</w:t>
            </w:r>
            <w:r w:rsidRPr="008D589A">
              <w:rPr>
                <w:iCs/>
                <w:color w:val="000000"/>
              </w:rPr>
              <w:t xml:space="preserve"> (1.</w:t>
            </w:r>
            <w:r>
              <w:rPr>
                <w:iCs/>
                <w:color w:val="000000"/>
              </w:rPr>
              <w:t>88</w:t>
            </w:r>
            <w:r w:rsidRPr="008D589A">
              <w:rPr>
                <w:iCs/>
                <w:color w:val="000000"/>
              </w:rPr>
              <w:t>)</w:t>
            </w:r>
          </w:p>
        </w:tc>
      </w:tr>
      <w:tr w:rsidR="00AB6097" w:rsidRPr="00CC184A" w14:paraId="41792AFC" w14:textId="77777777" w:rsidTr="008D589A">
        <w:trPr>
          <w:trHeight w:val="461"/>
        </w:trPr>
        <w:tc>
          <w:tcPr>
            <w:tcW w:w="251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E2DAB" w14:textId="77777777" w:rsidR="00AB6097" w:rsidRPr="00CC184A" w:rsidRDefault="00AB6097" w:rsidP="008D589A">
            <w:pPr>
              <w:rPr>
                <w:b/>
                <w:iCs/>
                <w:color w:val="000000"/>
              </w:rPr>
            </w:pPr>
          </w:p>
        </w:tc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AB031" w14:textId="77777777" w:rsidR="00AB6097" w:rsidRPr="00B6297B" w:rsidRDefault="00AB6097" w:rsidP="008D589A">
            <w:pPr>
              <w:rPr>
                <w:b/>
                <w:iCs/>
                <w:color w:val="000000"/>
                <w:lang w:val="en-US"/>
              </w:rPr>
            </w:pPr>
            <w:r w:rsidRPr="00CC184A">
              <w:rPr>
                <w:b/>
                <w:iCs/>
                <w:color w:val="000000"/>
                <w:lang w:val="en-GB"/>
              </w:rPr>
              <w:t xml:space="preserve">Subjective heat-pain unpleasantness </w:t>
            </w:r>
          </w:p>
          <w:p w14:paraId="2726350C" w14:textId="77777777" w:rsidR="00AB6097" w:rsidRPr="008D589A" w:rsidRDefault="00AB6097" w:rsidP="008D589A">
            <w:pPr>
              <w:rPr>
                <w:iCs/>
                <w:color w:val="000000"/>
                <w:lang w:val="en-GB"/>
              </w:rPr>
            </w:pPr>
            <w:r w:rsidRPr="008D589A">
              <w:rPr>
                <w:iCs/>
                <w:color w:val="000000"/>
                <w:lang w:val="en-GB"/>
              </w:rPr>
              <w:t>(mean, SD)</w:t>
            </w:r>
          </w:p>
          <w:p w14:paraId="7FCDE0E7" w14:textId="77777777" w:rsidR="00AB6097" w:rsidRPr="00B6297B" w:rsidRDefault="00AB6097" w:rsidP="008D589A">
            <w:pPr>
              <w:rPr>
                <w:b/>
                <w:iCs/>
                <w:color w:val="000000"/>
                <w:lang w:val="en-US"/>
              </w:rPr>
            </w:pP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39EC11" w14:textId="560288C6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3.52</w:t>
            </w:r>
            <w:r w:rsidRPr="008D589A">
              <w:rPr>
                <w:iCs/>
                <w:color w:val="000000"/>
              </w:rPr>
              <w:t xml:space="preserve"> (1.</w:t>
            </w:r>
            <w:r>
              <w:rPr>
                <w:iCs/>
                <w:color w:val="000000"/>
              </w:rPr>
              <w:t>55</w:t>
            </w:r>
            <w:r w:rsidRPr="008D589A">
              <w:rPr>
                <w:iCs/>
                <w:color w:val="000000"/>
              </w:rPr>
              <w:t>)</w:t>
            </w:r>
          </w:p>
        </w:tc>
        <w:tc>
          <w:tcPr>
            <w:tcW w:w="2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1FC41" w14:textId="5C787284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3.4</w:t>
            </w:r>
            <w:r w:rsidRPr="008D589A">
              <w:rPr>
                <w:iCs/>
                <w:color w:val="000000"/>
              </w:rPr>
              <w:t xml:space="preserve"> (1.</w:t>
            </w:r>
            <w:r>
              <w:rPr>
                <w:iCs/>
                <w:color w:val="000000"/>
              </w:rPr>
              <w:t>88</w:t>
            </w:r>
            <w:r w:rsidRPr="008D589A">
              <w:rPr>
                <w:iCs/>
                <w:color w:val="000000"/>
              </w:rPr>
              <w:t>)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7064F" w14:textId="5F40EC67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3.04</w:t>
            </w:r>
            <w:r w:rsidRPr="008D589A">
              <w:rPr>
                <w:iCs/>
                <w:color w:val="000000"/>
              </w:rPr>
              <w:t xml:space="preserve"> (</w:t>
            </w:r>
            <w:r>
              <w:rPr>
                <w:iCs/>
                <w:color w:val="000000"/>
              </w:rPr>
              <w:t>1.57</w:t>
            </w:r>
            <w:r w:rsidRPr="008D589A">
              <w:rPr>
                <w:iCs/>
                <w:color w:val="000000"/>
              </w:rPr>
              <w:t>)</w:t>
            </w:r>
          </w:p>
        </w:tc>
        <w:tc>
          <w:tcPr>
            <w:tcW w:w="2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9BD1F" w14:textId="09485956" w:rsidR="00AB6097" w:rsidRPr="008D589A" w:rsidRDefault="00AB6097" w:rsidP="008D589A">
            <w:pPr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>3.25</w:t>
            </w:r>
            <w:r w:rsidRPr="008D589A">
              <w:rPr>
                <w:iCs/>
                <w:color w:val="000000"/>
              </w:rPr>
              <w:t xml:space="preserve"> (1.9</w:t>
            </w:r>
            <w:r>
              <w:rPr>
                <w:iCs/>
                <w:color w:val="000000"/>
              </w:rPr>
              <w:t>4</w:t>
            </w:r>
            <w:r w:rsidRPr="008D589A">
              <w:rPr>
                <w:iCs/>
                <w:color w:val="000000"/>
              </w:rPr>
              <w:t>)</w:t>
            </w:r>
          </w:p>
        </w:tc>
      </w:tr>
    </w:tbl>
    <w:p w14:paraId="6072EA19" w14:textId="77777777" w:rsidR="00AB6097" w:rsidRDefault="00AB6097" w:rsidP="00AB6097">
      <w:pPr>
        <w:rPr>
          <w:b/>
          <w:iCs/>
          <w:color w:val="000000"/>
        </w:rPr>
      </w:pPr>
    </w:p>
    <w:p w14:paraId="338BB825" w14:textId="77777777" w:rsidR="00AB6097" w:rsidRDefault="00AB6097" w:rsidP="00AB6097">
      <w:pPr>
        <w:rPr>
          <w:b/>
          <w:iCs/>
          <w:color w:val="000000"/>
        </w:rPr>
      </w:pPr>
    </w:p>
    <w:p w14:paraId="0A16DB66" w14:textId="77777777" w:rsidR="00D620A8" w:rsidRDefault="00D620A8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</w:p>
    <w:p w14:paraId="29EB9AD1" w14:textId="77777777" w:rsidR="00D620A8" w:rsidRDefault="00D620A8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</w:p>
    <w:p w14:paraId="4E9F17B2" w14:textId="77777777" w:rsidR="00D620A8" w:rsidRDefault="00D620A8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</w:p>
    <w:p w14:paraId="485CE45A" w14:textId="77777777" w:rsidR="00D620A8" w:rsidRDefault="00D620A8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</w:p>
    <w:p w14:paraId="2EB11E9F" w14:textId="77777777" w:rsidR="00D620A8" w:rsidRDefault="00D620A8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</w:p>
    <w:p w14:paraId="5BF09001" w14:textId="77777777" w:rsidR="00D620A8" w:rsidRDefault="00D620A8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</w:p>
    <w:p w14:paraId="36D152D3" w14:textId="77777777" w:rsidR="00D620A8" w:rsidRDefault="00D620A8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</w:p>
    <w:p w14:paraId="1763480A" w14:textId="77777777" w:rsidR="00D620A8" w:rsidRDefault="00D620A8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  <w:sectPr w:rsidR="00D620A8" w:rsidSect="00D620A8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56CF63E0" w14:textId="77777777" w:rsidR="00D620A8" w:rsidRPr="00631F02" w:rsidRDefault="00D620A8" w:rsidP="00D620A8">
      <w:pPr>
        <w:rPr>
          <w:b/>
          <w:lang w:val="en-GB"/>
        </w:rPr>
      </w:pPr>
      <w:r w:rsidRPr="00631F02">
        <w:rPr>
          <w:b/>
          <w:lang w:val="en-US"/>
        </w:rPr>
        <w:lastRenderedPageBreak/>
        <w:t>S</w:t>
      </w:r>
      <w:r>
        <w:rPr>
          <w:b/>
          <w:lang w:val="en-US"/>
        </w:rPr>
        <w:t>F1</w:t>
      </w:r>
      <w:r w:rsidRPr="00631F02">
        <w:rPr>
          <w:b/>
          <w:lang w:val="en-US"/>
        </w:rPr>
        <w:t xml:space="preserve">: </w:t>
      </w:r>
      <w:r>
        <w:rPr>
          <w:b/>
          <w:lang w:val="en-US"/>
        </w:rPr>
        <w:t>Flow Chart</w:t>
      </w:r>
    </w:p>
    <w:p w14:paraId="6D3763B6" w14:textId="2815F4DB" w:rsidR="00D620A8" w:rsidRDefault="00BA0AD6" w:rsidP="00D620A8">
      <w:pPr>
        <w:jc w:val="center"/>
        <w:rPr>
          <w:b/>
          <w:sz w:val="28"/>
          <w:szCs w:val="28"/>
          <w:lang w:val="en-US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295EF0" wp14:editId="69EDE6EC">
                <wp:simplePos x="0" y="0"/>
                <wp:positionH relativeFrom="column">
                  <wp:posOffset>1886717</wp:posOffset>
                </wp:positionH>
                <wp:positionV relativeFrom="paragraph">
                  <wp:posOffset>85090</wp:posOffset>
                </wp:positionV>
                <wp:extent cx="1547495" cy="323215"/>
                <wp:effectExtent l="0" t="0" r="1905" b="0"/>
                <wp:wrapNone/>
                <wp:docPr id="12" name="AutoShap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DDEDEDA" w14:textId="77777777" w:rsidR="00D620A8" w:rsidRPr="00D620A8" w:rsidRDefault="00D620A8" w:rsidP="00D620A8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620A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36295EF0" id="AutoShape 43" o:spid="_x0000_s1026" style="position:absolute;left:0;text-align:left;margin-left:148.55pt;margin-top:6.7pt;width:121.85pt;height:25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" fillcolor="#a9c7fd">
                <v:path arrowok="t"/>
                <v:textbox inset="3.6pt,,3.6pt">
                  <w:txbxContent>
                    <w:p w14:paraId="2DDEDEDA" w14:textId="77777777" w:rsidR="00D620A8" w:rsidRPr="00D620A8" w:rsidRDefault="00D620A8" w:rsidP="00D620A8">
                      <w:pPr>
                        <w:pStyle w:val="berschrift2"/>
                        <w:spacing w:before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D620A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Enrollment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p w14:paraId="00F92712" w14:textId="67975134" w:rsidR="00D620A8" w:rsidRDefault="00D620A8" w:rsidP="00D620A8"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EE70B3F" wp14:editId="30A758B6">
                <wp:simplePos x="0" y="0"/>
                <wp:positionH relativeFrom="column">
                  <wp:posOffset>4850374</wp:posOffset>
                </wp:positionH>
                <wp:positionV relativeFrom="paragraph">
                  <wp:posOffset>6090090</wp:posOffset>
                </wp:positionV>
                <wp:extent cx="1200785" cy="350520"/>
                <wp:effectExtent l="0" t="0" r="18415" b="17780"/>
                <wp:wrapNone/>
                <wp:docPr id="13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00785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3820F6" w14:textId="77777777" w:rsidR="00D620A8" w:rsidRPr="00D620A8" w:rsidRDefault="00D620A8" w:rsidP="00D620A8">
                            <w:pPr>
                              <w:ind w:left="360" w:hanging="360"/>
                              <w:rPr>
                                <w:lang w:val="en-CA"/>
                              </w:rPr>
                            </w:pPr>
                            <w:r w:rsidRPr="00D620A8">
                              <w:rPr>
                                <w:sz w:val="20"/>
                                <w:szCs w:val="20"/>
                                <w:lang w:val="en-CA"/>
                              </w:rPr>
                              <w:t>Analysed (n=3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EE70B3F" id="Rectangle 27" o:spid="_x0000_s1027" style="position:absolute;margin-left:381.9pt;margin-top:479.55pt;width:94.55pt;height:27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">
                <v:path arrowok="t"/>
                <v:textbox inset=",7.2pt,,7.2pt">
                  <w:txbxContent>
                    <w:p w14:paraId="6A3820F6" w14:textId="77777777" w:rsidR="00D620A8" w:rsidRPr="00D620A8" w:rsidRDefault="00D620A8" w:rsidP="00D620A8">
                      <w:pPr>
                        <w:ind w:left="360" w:hanging="360"/>
                        <w:rPr>
                          <w:lang w:val="en-CA"/>
                        </w:rPr>
                      </w:pPr>
                      <w:r w:rsidRPr="00D620A8">
                        <w:rPr>
                          <w:sz w:val="20"/>
                          <w:szCs w:val="20"/>
                          <w:lang w:val="en-CA"/>
                        </w:rPr>
                        <w:t>Analysed (n=33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F031C74" wp14:editId="55675BEA">
                <wp:simplePos x="0" y="0"/>
                <wp:positionH relativeFrom="column">
                  <wp:posOffset>3390851</wp:posOffset>
                </wp:positionH>
                <wp:positionV relativeFrom="paragraph">
                  <wp:posOffset>6090090</wp:posOffset>
                </wp:positionV>
                <wp:extent cx="1200785" cy="350813"/>
                <wp:effectExtent l="0" t="0" r="18415" b="17780"/>
                <wp:wrapNone/>
                <wp:docPr id="11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00785" cy="35081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A056B0" w14:textId="77777777" w:rsidR="00D620A8" w:rsidRPr="00D620A8" w:rsidRDefault="00D620A8" w:rsidP="00D620A8">
                            <w:pPr>
                              <w:ind w:left="360" w:hanging="360"/>
                              <w:rPr>
                                <w:lang w:val="en-CA"/>
                              </w:rPr>
                            </w:pPr>
                            <w:r w:rsidRPr="00D620A8">
                              <w:rPr>
                                <w:sz w:val="20"/>
                                <w:szCs w:val="20"/>
                                <w:lang w:val="en-CA"/>
                              </w:rPr>
                              <w:t>Analysed (n=3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F031C74" id="_x0000_s1028" style="position:absolute;margin-left:267pt;margin-top:479.55pt;width:94.55pt;height:27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">
                <v:path arrowok="t"/>
                <v:textbox inset=",7.2pt,,7.2pt">
                  <w:txbxContent>
                    <w:p w14:paraId="13A056B0" w14:textId="77777777" w:rsidR="00D620A8" w:rsidRPr="00D620A8" w:rsidRDefault="00D620A8" w:rsidP="00D620A8">
                      <w:pPr>
                        <w:ind w:left="360" w:hanging="360"/>
                        <w:rPr>
                          <w:lang w:val="en-CA"/>
                        </w:rPr>
                      </w:pPr>
                      <w:r w:rsidRPr="00D620A8">
                        <w:rPr>
                          <w:sz w:val="20"/>
                          <w:szCs w:val="20"/>
                          <w:lang w:val="en-CA"/>
                        </w:rPr>
                        <w:t>Analysed (n=33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F50EADC" wp14:editId="18E795E5">
                <wp:simplePos x="0" y="0"/>
                <wp:positionH relativeFrom="column">
                  <wp:posOffset>2028217</wp:posOffset>
                </wp:positionH>
                <wp:positionV relativeFrom="paragraph">
                  <wp:posOffset>5613869</wp:posOffset>
                </wp:positionV>
                <wp:extent cx="1426845" cy="297180"/>
                <wp:effectExtent l="0" t="0" r="0" b="0"/>
                <wp:wrapNone/>
                <wp:docPr id="18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816A513" w14:textId="77777777" w:rsidR="00D620A8" w:rsidRPr="00D620A8" w:rsidRDefault="00D620A8" w:rsidP="00D620A8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620A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F50EADC" id="AutoShape 32" o:spid="_x0000_s1029" style="position:absolute;margin-left:159.7pt;margin-top:442.05pt;width:112.35pt;height:23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" fillcolor="#a9c7fd">
                <v:path arrowok="t"/>
                <v:textbox inset="3.6pt,,3.6pt">
                  <w:txbxContent>
                    <w:p w14:paraId="1816A513" w14:textId="77777777" w:rsidR="00D620A8" w:rsidRPr="00D620A8" w:rsidRDefault="00D620A8" w:rsidP="00D620A8">
                      <w:pPr>
                        <w:pStyle w:val="berschrift2"/>
                        <w:spacing w:before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620A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8F9AED1" wp14:editId="71ECA78E">
                <wp:simplePos x="0" y="0"/>
                <wp:positionH relativeFrom="column">
                  <wp:posOffset>4774864</wp:posOffset>
                </wp:positionH>
                <wp:positionV relativeFrom="paragraph">
                  <wp:posOffset>3125358</wp:posOffset>
                </wp:positionV>
                <wp:extent cx="1228165" cy="1661160"/>
                <wp:effectExtent l="0" t="0" r="16510" b="15240"/>
                <wp:wrapNone/>
                <wp:docPr id="21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28165" cy="166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6B2732" w14:textId="0003EAEB" w:rsidR="00D620A8" w:rsidRDefault="00D620A8" w:rsidP="00D620A8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620A8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"</w:t>
                            </w:r>
                            <w:r w:rsidR="00B6297B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pain +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placebo + dog"</w:t>
                            </w:r>
                            <w:r w:rsidRPr="00D620A8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6FF8060F" w14:textId="4DFF25FD" w:rsidR="00BA0AD6" w:rsidRPr="00D620A8" w:rsidRDefault="00D620A8" w:rsidP="00D620A8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620A8">
                              <w:rPr>
                                <w:sz w:val="20"/>
                                <w:szCs w:val="20"/>
                                <w:lang w:val="en-CA"/>
                              </w:rPr>
                              <w:t>(n= 33)</w:t>
                            </w:r>
                          </w:p>
                          <w:p w14:paraId="79141C05" w14:textId="3F22998A" w:rsidR="00D620A8" w:rsidRPr="00F90309" w:rsidRDefault="00D620A8" w:rsidP="00F90309">
                            <w:pPr>
                              <w:pStyle w:val="Listenabsatz"/>
                              <w:numPr>
                                <w:ilvl w:val="0"/>
                                <w:numId w:val="4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9030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Received allocated intervention (n= 3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F9AED1" id="_x0000_s1030" style="position:absolute;margin-left:375.95pt;margin-top:246.1pt;width:96.7pt;height:130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">
                <v:path arrowok="t"/>
                <v:textbox inset=",7.2pt,,7.2pt">
                  <w:txbxContent>
                    <w:p w14:paraId="386B2732" w14:textId="0003EAEB" w:rsidR="00D620A8" w:rsidRDefault="00D620A8" w:rsidP="00D620A8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D620A8">
                        <w:rPr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"</w:t>
                      </w:r>
                      <w:r w:rsidR="00B6297B">
                        <w:rPr>
                          <w:sz w:val="20"/>
                          <w:szCs w:val="20"/>
                          <w:lang w:val="en-CA"/>
                        </w:rPr>
                        <w:t xml:space="preserve">pain +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placebo + dog"</w:t>
                      </w:r>
                      <w:r w:rsidRPr="00D620A8">
                        <w:rPr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6FF8060F" w14:textId="4DFF25FD" w:rsidR="00BA0AD6" w:rsidRPr="00D620A8" w:rsidRDefault="00D620A8" w:rsidP="00D620A8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D620A8">
                        <w:rPr>
                          <w:sz w:val="20"/>
                          <w:szCs w:val="20"/>
                          <w:lang w:val="en-CA"/>
                        </w:rPr>
                        <w:t>(n= 33)</w:t>
                      </w:r>
                    </w:p>
                    <w:p w14:paraId="79141C05" w14:textId="3F22998A" w:rsidR="00D620A8" w:rsidRPr="00F90309" w:rsidRDefault="00D620A8" w:rsidP="00F90309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F9030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Received allocated intervention (n= 33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E2B35F4" wp14:editId="1F97A4D3">
                <wp:simplePos x="0" y="0"/>
                <wp:positionH relativeFrom="column">
                  <wp:posOffset>3331546</wp:posOffset>
                </wp:positionH>
                <wp:positionV relativeFrom="paragraph">
                  <wp:posOffset>3125358</wp:posOffset>
                </wp:positionV>
                <wp:extent cx="1219200" cy="1661160"/>
                <wp:effectExtent l="0" t="0" r="12700" b="15240"/>
                <wp:wrapNone/>
                <wp:docPr id="20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19200" cy="166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24B781" w14:textId="38E75B41" w:rsidR="00D620A8" w:rsidRDefault="00D620A8" w:rsidP="00D620A8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620A8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"</w:t>
                            </w:r>
                            <w:r w:rsidR="00B6297B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pain +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placebo"</w:t>
                            </w:r>
                            <w:r w:rsidRPr="00D620A8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 w14:paraId="43A0ACED" w14:textId="77777777" w:rsidR="00D620A8" w:rsidRPr="00D620A8" w:rsidRDefault="00D620A8" w:rsidP="00D620A8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620A8">
                              <w:rPr>
                                <w:sz w:val="20"/>
                                <w:szCs w:val="20"/>
                                <w:lang w:val="en-CA"/>
                              </w:rPr>
                              <w:t>(n= 33)</w:t>
                            </w:r>
                          </w:p>
                          <w:p w14:paraId="0616CA81" w14:textId="33A3587A" w:rsidR="00D620A8" w:rsidRPr="00F90309" w:rsidRDefault="00D620A8" w:rsidP="00F90309">
                            <w:pPr>
                              <w:pStyle w:val="Listenabsatz"/>
                              <w:numPr>
                                <w:ilvl w:val="0"/>
                                <w:numId w:val="3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9030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Received allocated intervention (n= 3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2B35F4" id="_x0000_s1031" style="position:absolute;margin-left:262.35pt;margin-top:246.1pt;width:96pt;height:130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">
                <v:path arrowok="t"/>
                <v:textbox inset=",7.2pt,,7.2pt">
                  <w:txbxContent>
                    <w:p w14:paraId="4824B781" w14:textId="38E75B41" w:rsidR="00D620A8" w:rsidRDefault="00D620A8" w:rsidP="00D620A8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D620A8">
                        <w:rPr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"</w:t>
                      </w:r>
                      <w:r w:rsidR="00B6297B">
                        <w:rPr>
                          <w:sz w:val="20"/>
                          <w:szCs w:val="20"/>
                          <w:lang w:val="en-CA"/>
                        </w:rPr>
                        <w:t xml:space="preserve">pain +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placebo"</w:t>
                      </w:r>
                      <w:r w:rsidRPr="00D620A8">
                        <w:rPr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 w14:paraId="43A0ACED" w14:textId="77777777" w:rsidR="00D620A8" w:rsidRPr="00D620A8" w:rsidRDefault="00D620A8" w:rsidP="00D620A8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D620A8">
                        <w:rPr>
                          <w:sz w:val="20"/>
                          <w:szCs w:val="20"/>
                          <w:lang w:val="en-CA"/>
                        </w:rPr>
                        <w:t>(n= 33)</w:t>
                      </w:r>
                    </w:p>
                    <w:p w14:paraId="0616CA81" w14:textId="33A3587A" w:rsidR="00D620A8" w:rsidRPr="00F90309" w:rsidRDefault="00D620A8" w:rsidP="00F90309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F9030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Received allocated intervention (n= 33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DC919CF" wp14:editId="06F008DF">
                <wp:simplePos x="0" y="0"/>
                <wp:positionH relativeFrom="column">
                  <wp:posOffset>-568101</wp:posOffset>
                </wp:positionH>
                <wp:positionV relativeFrom="paragraph">
                  <wp:posOffset>3134323</wp:posOffset>
                </wp:positionV>
                <wp:extent cx="1201271" cy="1661160"/>
                <wp:effectExtent l="0" t="0" r="18415" b="15240"/>
                <wp:wrapNone/>
                <wp:docPr id="9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01271" cy="166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12A4D7" w14:textId="1EA4A51B" w:rsidR="00D620A8" w:rsidRPr="00D620A8" w:rsidRDefault="00D620A8" w:rsidP="00D620A8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620A8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"pain"</w:t>
                            </w:r>
                            <w:r w:rsidRPr="00D620A8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n= 33)</w:t>
                            </w:r>
                          </w:p>
                          <w:p w14:paraId="084A7385" w14:textId="5D3F443E" w:rsidR="00D620A8" w:rsidRPr="00F90309" w:rsidRDefault="00D620A8" w:rsidP="00F90309">
                            <w:pPr>
                              <w:pStyle w:val="Listenabsatz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9030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Received allocated intervention (n= 3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DC919CF" id="_x0000_s1032" style="position:absolute;margin-left:-44.75pt;margin-top:246.8pt;width:94.6pt;height:130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">
                <v:path arrowok="t"/>
                <v:textbox inset=",7.2pt,,7.2pt">
                  <w:txbxContent>
                    <w:p w14:paraId="0A12A4D7" w14:textId="1EA4A51B" w:rsidR="00D620A8" w:rsidRPr="00D620A8" w:rsidRDefault="00D620A8" w:rsidP="00D620A8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D620A8">
                        <w:rPr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"pain"</w:t>
                      </w:r>
                      <w:r w:rsidRPr="00D620A8">
                        <w:rPr>
                          <w:sz w:val="20"/>
                          <w:szCs w:val="20"/>
                          <w:lang w:val="en-CA"/>
                        </w:rPr>
                        <w:t xml:space="preserve"> (n= 33)</w:t>
                      </w:r>
                    </w:p>
                    <w:p w14:paraId="084A7385" w14:textId="5D3F443E" w:rsidR="00D620A8" w:rsidRPr="00F90309" w:rsidRDefault="00D620A8" w:rsidP="00F90309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F9030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Received allocated intervention (n= 33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191115A" wp14:editId="75538854">
                <wp:simplePos x="0" y="0"/>
                <wp:positionH relativeFrom="column">
                  <wp:posOffset>893146</wp:posOffset>
                </wp:positionH>
                <wp:positionV relativeFrom="paragraph">
                  <wp:posOffset>3125358</wp:posOffset>
                </wp:positionV>
                <wp:extent cx="1219200" cy="1661160"/>
                <wp:effectExtent l="0" t="0" r="12700" b="15240"/>
                <wp:wrapNone/>
                <wp:docPr id="19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19200" cy="166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662178" w14:textId="77777777" w:rsidR="00D620A8" w:rsidRPr="00D620A8" w:rsidRDefault="00D620A8" w:rsidP="00D620A8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620A8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>"</w:t>
                            </w:r>
                            <w:r w:rsidRPr="00D620A8">
                              <w:rPr>
                                <w:sz w:val="20"/>
                                <w:szCs w:val="20"/>
                                <w:lang w:val="en-CA"/>
                              </w:rPr>
                              <w:t>pain</w:t>
                            </w:r>
                            <w:r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+ dog"</w:t>
                            </w:r>
                            <w:r w:rsidRPr="00D620A8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 (n= 33)</w:t>
                            </w:r>
                          </w:p>
                          <w:p w14:paraId="441EB0DD" w14:textId="633BBB02" w:rsidR="00D620A8" w:rsidRPr="00F90309" w:rsidRDefault="00D620A8" w:rsidP="00F90309">
                            <w:pPr>
                              <w:pStyle w:val="Listenabsatz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9030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Received allocated intervention (n= 3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91115A" id="_x0000_s1033" style="position:absolute;margin-left:70.35pt;margin-top:246.1pt;width:96pt;height:130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">
                <v:path arrowok="t"/>
                <v:textbox inset=",7.2pt,,7.2pt">
                  <w:txbxContent>
                    <w:p w14:paraId="17662178" w14:textId="77777777" w:rsidR="00D620A8" w:rsidRPr="00D620A8" w:rsidRDefault="00D620A8" w:rsidP="00D620A8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D620A8">
                        <w:rPr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>"</w:t>
                      </w:r>
                      <w:r w:rsidRPr="00D620A8">
                        <w:rPr>
                          <w:sz w:val="20"/>
                          <w:szCs w:val="20"/>
                          <w:lang w:val="en-CA"/>
                        </w:rPr>
                        <w:t>pain</w:t>
                      </w:r>
                      <w:r>
                        <w:rPr>
                          <w:sz w:val="20"/>
                          <w:szCs w:val="20"/>
                          <w:lang w:val="en-CA"/>
                        </w:rPr>
                        <w:t xml:space="preserve"> + dog"</w:t>
                      </w:r>
                      <w:r w:rsidRPr="00D620A8">
                        <w:rPr>
                          <w:sz w:val="20"/>
                          <w:szCs w:val="20"/>
                          <w:lang w:val="en-CA"/>
                        </w:rPr>
                        <w:t xml:space="preserve"> (n= 33)</w:t>
                      </w:r>
                    </w:p>
                    <w:p w14:paraId="441EB0DD" w14:textId="633BBB02" w:rsidR="00D620A8" w:rsidRPr="00F90309" w:rsidRDefault="00D620A8" w:rsidP="00F90309">
                      <w:pPr>
                        <w:pStyle w:val="Listenabsatz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F9030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Received allocated intervention (n= 33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0319FF1" wp14:editId="00D6E4FF">
                <wp:simplePos x="0" y="0"/>
                <wp:positionH relativeFrom="column">
                  <wp:posOffset>1828619</wp:posOffset>
                </wp:positionH>
                <wp:positionV relativeFrom="paragraph">
                  <wp:posOffset>2024562</wp:posOffset>
                </wp:positionV>
                <wp:extent cx="1611630" cy="342900"/>
                <wp:effectExtent l="0" t="0" r="1270" b="0"/>
                <wp:wrapNone/>
                <wp:docPr id="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FB6A02" w14:textId="77777777" w:rsidR="00D620A8" w:rsidRPr="00D620A8" w:rsidRDefault="00D620A8" w:rsidP="00D620A8">
                            <w:pPr>
                              <w:widowControl w:val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D620A8">
                              <w:rPr>
                                <w:sz w:val="20"/>
                                <w:szCs w:val="20"/>
                                <w:lang w:val="en-CA"/>
                              </w:rPr>
                              <w:t>Randomized (n= 13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319FF1" id="Rectangle 41" o:spid="_x0000_s1034" style="position:absolute;margin-left:2in;margin-top:159.4pt;width:126.9pt;height:2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">
                <v:path arrowok="t"/>
                <v:textbox inset=",7.2pt,,7.2pt">
                  <w:txbxContent>
                    <w:p w14:paraId="43FB6A02" w14:textId="77777777" w:rsidR="00D620A8" w:rsidRPr="00D620A8" w:rsidRDefault="00D620A8" w:rsidP="00D620A8">
                      <w:pPr>
                        <w:widowControl w:val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D620A8">
                        <w:rPr>
                          <w:sz w:val="20"/>
                          <w:szCs w:val="20"/>
                          <w:lang w:val="en-CA"/>
                        </w:rPr>
                        <w:t>Randomized (n= 132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80E4A7" wp14:editId="3DD0D553">
                <wp:simplePos x="0" y="0"/>
                <wp:positionH relativeFrom="column">
                  <wp:posOffset>3292112</wp:posOffset>
                </wp:positionH>
                <wp:positionV relativeFrom="paragraph">
                  <wp:posOffset>963749</wp:posOffset>
                </wp:positionV>
                <wp:extent cx="2457450" cy="914400"/>
                <wp:effectExtent l="0" t="0" r="6350" b="0"/>
                <wp:wrapNone/>
                <wp:docPr id="3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0FDF01" w14:textId="77777777" w:rsidR="00D620A8" w:rsidRPr="00D620A8" w:rsidRDefault="00D620A8" w:rsidP="00D620A8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620A8">
                              <w:rPr>
                                <w:sz w:val="20"/>
                                <w:szCs w:val="20"/>
                                <w:lang w:val="en-CA"/>
                              </w:rPr>
                              <w:t>Excluded (n= 152)</w:t>
                            </w:r>
                          </w:p>
                          <w:p w14:paraId="60ABD71D" w14:textId="50F7187A" w:rsidR="00F90309" w:rsidRPr="00F90309" w:rsidRDefault="00D620A8" w:rsidP="00F90309">
                            <w:pPr>
                              <w:pStyle w:val="Listenabsatz"/>
                              <w:numPr>
                                <w:ilvl w:val="0"/>
                                <w:numId w:val="5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9030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Not meeting inclusion criteria (n= 83)</w:t>
                            </w:r>
                          </w:p>
                          <w:p w14:paraId="261A20D1" w14:textId="662A1F8F" w:rsidR="00F90309" w:rsidRPr="00F90309" w:rsidRDefault="00D620A8" w:rsidP="00F90309">
                            <w:pPr>
                              <w:pStyle w:val="Listenabsatz"/>
                              <w:numPr>
                                <w:ilvl w:val="0"/>
                                <w:numId w:val="5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F9030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Declined to participate (n=42)</w:t>
                            </w:r>
                          </w:p>
                          <w:p w14:paraId="167ED3B5" w14:textId="070D05AF" w:rsidR="00D620A8" w:rsidRPr="00F90309" w:rsidRDefault="00D620A8" w:rsidP="00F90309">
                            <w:pPr>
                              <w:pStyle w:val="Listenabsatz"/>
                              <w:numPr>
                                <w:ilvl w:val="0"/>
                                <w:numId w:val="5"/>
                              </w:num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F90309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Other reasons (n= 2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A80E4A7" id="Rectangle 24" o:spid="_x0000_s1035" style="position:absolute;margin-left:259.2pt;margin-top:75.9pt;width:193.5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">
                <v:path arrowok="t"/>
                <v:textbox inset=",7.2pt,,7.2pt">
                  <w:txbxContent>
                    <w:p w14:paraId="780FDF01" w14:textId="77777777" w:rsidR="00D620A8" w:rsidRPr="00D620A8" w:rsidRDefault="00D620A8" w:rsidP="00D620A8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D620A8">
                        <w:rPr>
                          <w:sz w:val="20"/>
                          <w:szCs w:val="20"/>
                          <w:lang w:val="en-CA"/>
                        </w:rPr>
                        <w:t>Excluded (n= 152)</w:t>
                      </w:r>
                    </w:p>
                    <w:p w14:paraId="60ABD71D" w14:textId="50F7187A" w:rsidR="00F90309" w:rsidRPr="00F90309" w:rsidRDefault="00D620A8" w:rsidP="00F90309">
                      <w:pPr>
                        <w:pStyle w:val="Listenabsatz"/>
                        <w:numPr>
                          <w:ilvl w:val="0"/>
                          <w:numId w:val="5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F9030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Not meeting inclusion criteria (n= 83)</w:t>
                      </w:r>
                    </w:p>
                    <w:p w14:paraId="261A20D1" w14:textId="662A1F8F" w:rsidR="00F90309" w:rsidRPr="00F90309" w:rsidRDefault="00D620A8" w:rsidP="00F90309">
                      <w:pPr>
                        <w:pStyle w:val="Listenabsatz"/>
                        <w:numPr>
                          <w:ilvl w:val="0"/>
                          <w:numId w:val="5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F9030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Declined to participate (n=42)</w:t>
                      </w:r>
                    </w:p>
                    <w:p w14:paraId="167ED3B5" w14:textId="070D05AF" w:rsidR="00D620A8" w:rsidRPr="00F90309" w:rsidRDefault="00D620A8" w:rsidP="00F90309">
                      <w:pPr>
                        <w:pStyle w:val="Listenabsatz"/>
                        <w:numPr>
                          <w:ilvl w:val="0"/>
                          <w:numId w:val="5"/>
                        </w:num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F90309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Other reasons (n= 27)</w:t>
                      </w:r>
                    </w:p>
                  </w:txbxContent>
                </v:textbox>
              </v:rect>
            </w:pict>
          </mc:Fallback>
        </mc:AlternateContent>
      </w:r>
    </w:p>
    <w:p w14:paraId="715C8B05" w14:textId="77777777" w:rsidR="00D620A8" w:rsidRPr="00D620A8" w:rsidRDefault="00D620A8" w:rsidP="00D620A8">
      <w:pPr>
        <w:rPr>
          <w:b/>
          <w:sz w:val="28"/>
          <w:szCs w:val="28"/>
          <w:lang w:val="en-US"/>
        </w:rPr>
      </w:pPr>
    </w:p>
    <w:p w14:paraId="064E227A" w14:textId="33131913" w:rsidR="00D620A8" w:rsidRDefault="001C7503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15D9BE" wp14:editId="3F6C87BE">
                <wp:simplePos x="0" y="0"/>
                <wp:positionH relativeFrom="column">
                  <wp:posOffset>1666875</wp:posOffset>
                </wp:positionH>
                <wp:positionV relativeFrom="paragraph">
                  <wp:posOffset>109818</wp:posOffset>
                </wp:positionV>
                <wp:extent cx="2000250" cy="397510"/>
                <wp:effectExtent l="0" t="0" r="6350" b="0"/>
                <wp:wrapNone/>
                <wp:docPr id="2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14C84D" w14:textId="77777777" w:rsidR="00D620A8" w:rsidRPr="00D620A8" w:rsidRDefault="00D620A8" w:rsidP="00D620A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D620A8">
                              <w:rPr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 284)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15D9BE" id="Rectangle 23" o:spid="_x0000_s1036" style="position:absolute;left:0;text-align:left;margin-left:131.25pt;margin-top:8.6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">
                <v:path arrowok="t"/>
                <v:textbox inset=",7.2pt,,7.2pt">
                  <w:txbxContent>
                    <w:p w14:paraId="1914C84D" w14:textId="77777777" w:rsidR="00D620A8" w:rsidRPr="00D620A8" w:rsidRDefault="00D620A8" w:rsidP="00D620A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D620A8">
                        <w:rPr>
                          <w:sz w:val="20"/>
                          <w:szCs w:val="20"/>
                          <w:lang w:val="en-CA"/>
                        </w:rPr>
                        <w:t xml:space="preserve">Assessed for eligibility (n= 284) </w:t>
                      </w:r>
                    </w:p>
                  </w:txbxContent>
                </v:textbox>
              </v:rect>
            </w:pict>
          </mc:Fallback>
        </mc:AlternateContent>
      </w:r>
    </w:p>
    <w:p w14:paraId="7E8D514C" w14:textId="79251683" w:rsidR="00D620A8" w:rsidRDefault="001C7503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0A43F4D8" wp14:editId="178AACAA">
                <wp:simplePos x="0" y="0"/>
                <wp:positionH relativeFrom="column">
                  <wp:posOffset>2638371</wp:posOffset>
                </wp:positionH>
                <wp:positionV relativeFrom="paragraph">
                  <wp:posOffset>245789</wp:posOffset>
                </wp:positionV>
                <wp:extent cx="635" cy="1732915"/>
                <wp:effectExtent l="63500" t="0" r="37465" b="19685"/>
                <wp:wrapNone/>
                <wp:docPr id="5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CEF20F4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0" o:spid="_x0000_s1026" type="#_x0000_t32" style="position:absolute;margin-left:207.75pt;margin-top:19.35pt;width:.05pt;height:136.45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0E74CC8B" w14:textId="2119E2F8" w:rsidR="00D620A8" w:rsidRDefault="00D620A8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</w:p>
    <w:p w14:paraId="31D7B4C2" w14:textId="0A23EB71" w:rsidR="00D620A8" w:rsidRDefault="00BA0AD6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0F94B855" wp14:editId="26E6348B">
                <wp:simplePos x="0" y="0"/>
                <wp:positionH relativeFrom="column">
                  <wp:posOffset>2637790</wp:posOffset>
                </wp:positionH>
                <wp:positionV relativeFrom="paragraph">
                  <wp:posOffset>214984</wp:posOffset>
                </wp:positionV>
                <wp:extent cx="656590" cy="635"/>
                <wp:effectExtent l="0" t="63500" r="0" b="62865"/>
                <wp:wrapNone/>
                <wp:docPr id="7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787276" id="AutoShape 42" o:spid="_x0000_s1026" type="#_x0000_t32" style="position:absolute;margin-left:207.7pt;margin-top:16.95pt;width:51.7pt;height:.05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3B3E3C29" w14:textId="2956344B" w:rsidR="00D620A8" w:rsidRDefault="00D620A8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</w:p>
    <w:p w14:paraId="5D96C7E3" w14:textId="3D6C1E6E" w:rsidR="00D620A8" w:rsidRDefault="00D620A8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</w:p>
    <w:p w14:paraId="7C7F24E1" w14:textId="55647E32" w:rsidR="00D620A8" w:rsidRDefault="00D620A8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</w:p>
    <w:p w14:paraId="34B6CEA4" w14:textId="42830AF8" w:rsidR="00D620A8" w:rsidRDefault="00D620A8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</w:p>
    <w:p w14:paraId="642229A4" w14:textId="70AA23EF" w:rsidR="00D620A8" w:rsidRDefault="001C7503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0896A1FF" wp14:editId="4D035210">
                <wp:simplePos x="0" y="0"/>
                <wp:positionH relativeFrom="column">
                  <wp:posOffset>2540</wp:posOffset>
                </wp:positionH>
                <wp:positionV relativeFrom="paragraph">
                  <wp:posOffset>138428</wp:posOffset>
                </wp:positionV>
                <wp:extent cx="1471984" cy="503695"/>
                <wp:effectExtent l="63500" t="0" r="13970" b="42545"/>
                <wp:wrapNone/>
                <wp:docPr id="14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1471984" cy="503695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A5EA9A0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8" o:spid="_x0000_s1026" type="#_x0000_t33" style="position:absolute;margin-left:.2pt;margin-top:10.9pt;width:115.9pt;height:39.65pt;rotation:180;flip:y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8960" behindDoc="0" locked="0" layoutInCell="1" allowOverlap="1" wp14:anchorId="61F5F6FF" wp14:editId="668330BD">
                <wp:simplePos x="0" y="0"/>
                <wp:positionH relativeFrom="column">
                  <wp:posOffset>5124450</wp:posOffset>
                </wp:positionH>
                <wp:positionV relativeFrom="paragraph">
                  <wp:posOffset>137153</wp:posOffset>
                </wp:positionV>
                <wp:extent cx="287892" cy="488908"/>
                <wp:effectExtent l="0" t="0" r="67945" b="32385"/>
                <wp:wrapNone/>
                <wp:docPr id="30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87892" cy="488908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E344E7" id="AutoShape 39" o:spid="_x0000_s1026" type="#_x0000_t33" style="position:absolute;margin-left:403.5pt;margin-top:10.8pt;width:22.65pt;height:38.5pt;z-index:2516889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20A1E82B" wp14:editId="587722BA">
                <wp:simplePos x="0" y="0"/>
                <wp:positionH relativeFrom="column">
                  <wp:posOffset>3989070</wp:posOffset>
                </wp:positionH>
                <wp:positionV relativeFrom="paragraph">
                  <wp:posOffset>137152</wp:posOffset>
                </wp:positionV>
                <wp:extent cx="1187116" cy="491491"/>
                <wp:effectExtent l="63500" t="0" r="6985" b="41910"/>
                <wp:wrapNone/>
                <wp:docPr id="17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1187116" cy="491491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B9E166" id="AutoShape 38" o:spid="_x0000_s1026" type="#_x0000_t33" style="position:absolute;margin-left:314.1pt;margin-top:10.8pt;width:93.45pt;height:38.7pt;rotation:180;flip:y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658917F1" wp14:editId="5416C782">
                <wp:simplePos x="0" y="0"/>
                <wp:positionH relativeFrom="column">
                  <wp:posOffset>1475105</wp:posOffset>
                </wp:positionH>
                <wp:positionV relativeFrom="paragraph">
                  <wp:posOffset>137876</wp:posOffset>
                </wp:positionV>
                <wp:extent cx="2514575" cy="491491"/>
                <wp:effectExtent l="63500" t="0" r="13335" b="41910"/>
                <wp:wrapNone/>
                <wp:docPr id="16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514575" cy="491491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B81F576" id="AutoShape 38" o:spid="_x0000_s1026" type="#_x0000_t33" style="position:absolute;margin-left:116.15pt;margin-top:10.85pt;width:198pt;height:38.7pt;rotation:180;flip:y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BA0AD6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4D2678C" wp14:editId="1D024C20">
                <wp:simplePos x="0" y="0"/>
                <wp:positionH relativeFrom="column">
                  <wp:posOffset>1974330</wp:posOffset>
                </wp:positionH>
                <wp:positionV relativeFrom="paragraph">
                  <wp:posOffset>240665</wp:posOffset>
                </wp:positionV>
                <wp:extent cx="1433830" cy="293370"/>
                <wp:effectExtent l="0" t="0" r="1270" b="0"/>
                <wp:wrapNone/>
                <wp:docPr id="8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C0D794D" w14:textId="77777777" w:rsidR="00D620A8" w:rsidRPr="00D620A8" w:rsidRDefault="00D620A8" w:rsidP="00D620A8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620A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4D2678C" id="AutoShape 31" o:spid="_x0000_s1037" style="position:absolute;left:0;text-align:left;margin-left:155.45pt;margin-top:18.95pt;width:112.9pt;height:23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" fillcolor="#a9c7fd">
                <v:path arrowok="t"/>
                <v:textbox inset="3.6pt,,3.6pt">
                  <w:txbxContent>
                    <w:p w14:paraId="7C0D794D" w14:textId="77777777" w:rsidR="00D620A8" w:rsidRPr="00D620A8" w:rsidRDefault="00D620A8" w:rsidP="00D620A8">
                      <w:pPr>
                        <w:pStyle w:val="berschrift2"/>
                        <w:spacing w:before="0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D620A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llocation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</w:p>
    <w:p w14:paraId="0DA45E09" w14:textId="1F619D66" w:rsidR="00D620A8" w:rsidRDefault="00D620A8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</w:p>
    <w:p w14:paraId="75B8307F" w14:textId="00B293B5" w:rsidR="00D620A8" w:rsidRPr="008222D6" w:rsidRDefault="001C7503" w:rsidP="008222D6">
      <w:pPr>
        <w:pStyle w:val="Listenabsatz"/>
        <w:spacing w:line="360" w:lineRule="auto"/>
        <w:ind w:left="360" w:hanging="76"/>
        <w:rPr>
          <w:rFonts w:ascii="Times New Roman" w:hAnsi="Times New Roman" w:cs="Times New Roman"/>
          <w:b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97152" behindDoc="0" locked="0" layoutInCell="1" allowOverlap="1" wp14:anchorId="2B900A2B" wp14:editId="47AEE50C">
                <wp:simplePos x="0" y="0"/>
                <wp:positionH relativeFrom="column">
                  <wp:posOffset>-4306</wp:posOffset>
                </wp:positionH>
                <wp:positionV relativeFrom="paragraph">
                  <wp:posOffset>1787525</wp:posOffset>
                </wp:positionV>
                <wp:extent cx="45719" cy="1262675"/>
                <wp:effectExtent l="63500" t="0" r="43815" b="33020"/>
                <wp:wrapNone/>
                <wp:docPr id="34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45719" cy="1262675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2744EA1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39" o:spid="_x0000_s1026" type="#_x0000_t33" style="position:absolute;margin-left:-.35pt;margin-top:140.75pt;width:3.6pt;height:99.4pt;flip:x;z-index:2516971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91008" behindDoc="0" locked="0" layoutInCell="1" allowOverlap="1" wp14:anchorId="43E24119" wp14:editId="10889A77">
                <wp:simplePos x="0" y="0"/>
                <wp:positionH relativeFrom="column">
                  <wp:posOffset>5367580</wp:posOffset>
                </wp:positionH>
                <wp:positionV relativeFrom="paragraph">
                  <wp:posOffset>1776569</wp:posOffset>
                </wp:positionV>
                <wp:extent cx="45719" cy="1304290"/>
                <wp:effectExtent l="25400" t="0" r="56515" b="41910"/>
                <wp:wrapNone/>
                <wp:docPr id="31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5719" cy="130429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3DDCBB" id="AutoShape 39" o:spid="_x0000_s1026" type="#_x0000_t33" style="position:absolute;margin-left:422.65pt;margin-top:139.9pt;width:3.6pt;height:102.7pt;z-index:2516910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93056" behindDoc="0" locked="0" layoutInCell="1" allowOverlap="1" wp14:anchorId="4780517D" wp14:editId="46450A8C">
                <wp:simplePos x="0" y="0"/>
                <wp:positionH relativeFrom="column">
                  <wp:posOffset>3946902</wp:posOffset>
                </wp:positionH>
                <wp:positionV relativeFrom="paragraph">
                  <wp:posOffset>1776569</wp:posOffset>
                </wp:positionV>
                <wp:extent cx="45719" cy="1304440"/>
                <wp:effectExtent l="25400" t="0" r="56515" b="41910"/>
                <wp:wrapNone/>
                <wp:docPr id="32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5719" cy="130444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726002" id="AutoShape 39" o:spid="_x0000_s1026" type="#_x0000_t33" style="position:absolute;margin-left:310.8pt;margin-top:139.9pt;width:3.6pt;height:102.7pt;z-index:2516930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95104" behindDoc="0" locked="0" layoutInCell="1" allowOverlap="1" wp14:anchorId="7609CAC1" wp14:editId="5265DC73">
                <wp:simplePos x="0" y="0"/>
                <wp:positionH relativeFrom="column">
                  <wp:posOffset>1429814</wp:posOffset>
                </wp:positionH>
                <wp:positionV relativeFrom="paragraph">
                  <wp:posOffset>1776823</wp:posOffset>
                </wp:positionV>
                <wp:extent cx="45719" cy="1277847"/>
                <wp:effectExtent l="25400" t="0" r="69215" b="30480"/>
                <wp:wrapNone/>
                <wp:docPr id="33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5719" cy="1277847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C6FC98" id="AutoShape 39" o:spid="_x0000_s1026" type="#_x0000_t33" style="position:absolute;margin-left:112.6pt;margin-top:139.9pt;width:3.6pt;height:100.6pt;z-index:2516951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BA0AD6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1492046" wp14:editId="1D673454">
                <wp:simplePos x="0" y="0"/>
                <wp:positionH relativeFrom="column">
                  <wp:posOffset>-598170</wp:posOffset>
                </wp:positionH>
                <wp:positionV relativeFrom="paragraph">
                  <wp:posOffset>3050566</wp:posOffset>
                </wp:positionV>
                <wp:extent cx="1200785" cy="377532"/>
                <wp:effectExtent l="0" t="0" r="18415" b="16510"/>
                <wp:wrapNone/>
                <wp:docPr id="25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00785" cy="37753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A2C212" w14:textId="77777777" w:rsidR="00D620A8" w:rsidRPr="00D620A8" w:rsidRDefault="00D620A8" w:rsidP="00D620A8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620A8">
                              <w:rPr>
                                <w:sz w:val="20"/>
                                <w:szCs w:val="20"/>
                                <w:lang w:val="en-CA"/>
                              </w:rPr>
                              <w:t>Analysed (n=33)</w:t>
                            </w:r>
                          </w:p>
                          <w:p w14:paraId="1AFC063B" w14:textId="77777777" w:rsidR="00D620A8" w:rsidRPr="00B2248D" w:rsidRDefault="00D620A8" w:rsidP="00D620A8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492046" id="_x0000_s1038" style="position:absolute;left:0;text-align:left;margin-left:-47.1pt;margin-top:240.2pt;width:94.55pt;height:29.7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">
                <v:path arrowok="t"/>
                <v:textbox inset=",7.2pt,,7.2pt">
                  <w:txbxContent>
                    <w:p w14:paraId="4CA2C212" w14:textId="77777777" w:rsidR="00D620A8" w:rsidRPr="00D620A8" w:rsidRDefault="00D620A8" w:rsidP="00D620A8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D620A8">
                        <w:rPr>
                          <w:sz w:val="20"/>
                          <w:szCs w:val="20"/>
                          <w:lang w:val="en-CA"/>
                        </w:rPr>
                        <w:t>Analysed (n=33)</w:t>
                      </w:r>
                    </w:p>
                    <w:p w14:paraId="1AFC063B" w14:textId="77777777" w:rsidR="00D620A8" w:rsidRPr="00B2248D" w:rsidRDefault="00D620A8" w:rsidP="00D620A8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BA0AD6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93E0EAC" wp14:editId="019CB24A">
                <wp:simplePos x="0" y="0"/>
                <wp:positionH relativeFrom="column">
                  <wp:posOffset>890651</wp:posOffset>
                </wp:positionH>
                <wp:positionV relativeFrom="paragraph">
                  <wp:posOffset>3058541</wp:posOffset>
                </wp:positionV>
                <wp:extent cx="1200785" cy="377532"/>
                <wp:effectExtent l="0" t="0" r="18415" b="16510"/>
                <wp:wrapNone/>
                <wp:docPr id="10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00785" cy="37753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59E2FE" w14:textId="77777777" w:rsidR="00D620A8" w:rsidRPr="00D620A8" w:rsidRDefault="00D620A8" w:rsidP="00D620A8">
                            <w:pPr>
                              <w:rPr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D620A8">
                              <w:rPr>
                                <w:sz w:val="20"/>
                                <w:szCs w:val="20"/>
                                <w:lang w:val="en-CA"/>
                              </w:rPr>
                              <w:t>Analysed (n=33)</w:t>
                            </w:r>
                          </w:p>
                          <w:p w14:paraId="0E65F0A2" w14:textId="77777777" w:rsidR="00D620A8" w:rsidRPr="00B2248D" w:rsidRDefault="00D620A8" w:rsidP="00D620A8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3E0EAC" id="_x0000_s1039" style="position:absolute;left:0;text-align:left;margin-left:70.15pt;margin-top:240.85pt;width:94.55pt;height:29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">
                <v:path arrowok="t"/>
                <v:textbox inset=",7.2pt,,7.2pt">
                  <w:txbxContent>
                    <w:p w14:paraId="3759E2FE" w14:textId="77777777" w:rsidR="00D620A8" w:rsidRPr="00D620A8" w:rsidRDefault="00D620A8" w:rsidP="00D620A8">
                      <w:pPr>
                        <w:rPr>
                          <w:sz w:val="20"/>
                          <w:szCs w:val="20"/>
                          <w:lang w:val="en-CA"/>
                        </w:rPr>
                      </w:pPr>
                      <w:r w:rsidRPr="00D620A8">
                        <w:rPr>
                          <w:sz w:val="20"/>
                          <w:szCs w:val="20"/>
                          <w:lang w:val="en-CA"/>
                        </w:rPr>
                        <w:t>Analysed (n=33)</w:t>
                      </w:r>
                    </w:p>
                    <w:p w14:paraId="0E65F0A2" w14:textId="77777777" w:rsidR="00D620A8" w:rsidRPr="00B2248D" w:rsidRDefault="00D620A8" w:rsidP="00D620A8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D620A8" w:rsidRPr="008222D6" w:rsidSect="00DA07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FFB611" w14:textId="77777777" w:rsidR="005879CA" w:rsidRDefault="005879CA" w:rsidP="009E07E9">
      <w:r>
        <w:separator/>
      </w:r>
    </w:p>
  </w:endnote>
  <w:endnote w:type="continuationSeparator" w:id="0">
    <w:p w14:paraId="0F38C9CE" w14:textId="77777777" w:rsidR="005879CA" w:rsidRDefault="005879CA" w:rsidP="009E0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9053612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1212C9D" w14:textId="77777777" w:rsidR="009E07E9" w:rsidRDefault="009E07E9" w:rsidP="002E485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0B93D2D" w14:textId="77777777" w:rsidR="009E07E9" w:rsidRDefault="009E07E9" w:rsidP="009E07E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6015559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5B6EC9D" w14:textId="77777777" w:rsidR="009E07E9" w:rsidRDefault="009E07E9" w:rsidP="002E4859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5A01228" w14:textId="77777777" w:rsidR="009E07E9" w:rsidRDefault="009E07E9" w:rsidP="009E07E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41680" w14:textId="77777777" w:rsidR="005879CA" w:rsidRDefault="005879CA" w:rsidP="009E07E9">
      <w:r>
        <w:separator/>
      </w:r>
    </w:p>
  </w:footnote>
  <w:footnote w:type="continuationSeparator" w:id="0">
    <w:p w14:paraId="694BF055" w14:textId="77777777" w:rsidR="005879CA" w:rsidRDefault="005879CA" w:rsidP="009E07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B2F90B" w14:textId="3CA9FFDE" w:rsidR="009E07E9" w:rsidRPr="00BF5958" w:rsidRDefault="00B6297B" w:rsidP="009E07E9">
    <w:pPr>
      <w:pStyle w:val="Kopfzeile"/>
      <w:rPr>
        <w:rFonts w:ascii="Times New Roman" w:hAnsi="Times New Roman" w:cs="Times New Roman"/>
        <w:b/>
        <w:lang w:val="en-US"/>
      </w:rPr>
    </w:pPr>
    <w:r>
      <w:rPr>
        <w:rFonts w:ascii="Times New Roman" w:hAnsi="Times New Roman" w:cs="Times New Roman"/>
        <w:b/>
        <w:lang w:val="en-US"/>
      </w:rPr>
      <w:t>Lack of Effects of the Presence of a Dog on Pain Perception in Healthy Participants - a Randomized Controlled Trial</w:t>
    </w:r>
  </w:p>
  <w:p w14:paraId="56091B92" w14:textId="77777777" w:rsidR="009E07E9" w:rsidRPr="009E07E9" w:rsidRDefault="009E07E9">
    <w:pPr>
      <w:pStyle w:val="Kopfzeile"/>
      <w:rPr>
        <w:lang w:val="en-US"/>
      </w:rPr>
    </w:pPr>
  </w:p>
  <w:p w14:paraId="3673A48E" w14:textId="77777777" w:rsidR="009E07E9" w:rsidRPr="009E07E9" w:rsidRDefault="009E07E9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B6AAF"/>
    <w:multiLevelType w:val="hybridMultilevel"/>
    <w:tmpl w:val="2E5E32B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B142F"/>
    <w:multiLevelType w:val="hybridMultilevel"/>
    <w:tmpl w:val="07CC79C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527F65"/>
    <w:multiLevelType w:val="hybridMultilevel"/>
    <w:tmpl w:val="53822198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715F6B"/>
    <w:multiLevelType w:val="hybridMultilevel"/>
    <w:tmpl w:val="A34E7C0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EB3239"/>
    <w:multiLevelType w:val="hybridMultilevel"/>
    <w:tmpl w:val="FD1CC49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4B3"/>
    <w:rsid w:val="00002BC4"/>
    <w:rsid w:val="00002D6F"/>
    <w:rsid w:val="00011611"/>
    <w:rsid w:val="00021FFE"/>
    <w:rsid w:val="000258BA"/>
    <w:rsid w:val="00030A5C"/>
    <w:rsid w:val="00030A74"/>
    <w:rsid w:val="00034799"/>
    <w:rsid w:val="000365B3"/>
    <w:rsid w:val="00041F4B"/>
    <w:rsid w:val="00045589"/>
    <w:rsid w:val="00053DA8"/>
    <w:rsid w:val="0005447F"/>
    <w:rsid w:val="00054586"/>
    <w:rsid w:val="00063547"/>
    <w:rsid w:val="000749A9"/>
    <w:rsid w:val="000754BA"/>
    <w:rsid w:val="000771E4"/>
    <w:rsid w:val="000854B8"/>
    <w:rsid w:val="00086E33"/>
    <w:rsid w:val="00090905"/>
    <w:rsid w:val="00091481"/>
    <w:rsid w:val="00094CD8"/>
    <w:rsid w:val="000A27BE"/>
    <w:rsid w:val="000A4EF6"/>
    <w:rsid w:val="000A73AB"/>
    <w:rsid w:val="000B6E4A"/>
    <w:rsid w:val="000C38D3"/>
    <w:rsid w:val="000C469B"/>
    <w:rsid w:val="000C6CD8"/>
    <w:rsid w:val="000C6DB9"/>
    <w:rsid w:val="000C76C7"/>
    <w:rsid w:val="000D7405"/>
    <w:rsid w:val="000E0D1F"/>
    <w:rsid w:val="000E2F05"/>
    <w:rsid w:val="000F16EA"/>
    <w:rsid w:val="000F76AC"/>
    <w:rsid w:val="00100B2E"/>
    <w:rsid w:val="00101E52"/>
    <w:rsid w:val="00105563"/>
    <w:rsid w:val="00111588"/>
    <w:rsid w:val="001122C1"/>
    <w:rsid w:val="001254ED"/>
    <w:rsid w:val="00126A6E"/>
    <w:rsid w:val="00130C6E"/>
    <w:rsid w:val="00132CF0"/>
    <w:rsid w:val="0013627F"/>
    <w:rsid w:val="0013723A"/>
    <w:rsid w:val="00137C20"/>
    <w:rsid w:val="00145F49"/>
    <w:rsid w:val="00153705"/>
    <w:rsid w:val="00155421"/>
    <w:rsid w:val="00155757"/>
    <w:rsid w:val="00157990"/>
    <w:rsid w:val="00160EA6"/>
    <w:rsid w:val="00161C98"/>
    <w:rsid w:val="00163FD3"/>
    <w:rsid w:val="00166EFF"/>
    <w:rsid w:val="00170A88"/>
    <w:rsid w:val="00171944"/>
    <w:rsid w:val="00172A0A"/>
    <w:rsid w:val="001763FB"/>
    <w:rsid w:val="001833D3"/>
    <w:rsid w:val="001835C9"/>
    <w:rsid w:val="00186CF6"/>
    <w:rsid w:val="001931F5"/>
    <w:rsid w:val="001955E8"/>
    <w:rsid w:val="00197842"/>
    <w:rsid w:val="001A1DAC"/>
    <w:rsid w:val="001A5B6E"/>
    <w:rsid w:val="001B5C16"/>
    <w:rsid w:val="001C0295"/>
    <w:rsid w:val="001C7503"/>
    <w:rsid w:val="001D2F85"/>
    <w:rsid w:val="001D59A4"/>
    <w:rsid w:val="001D731D"/>
    <w:rsid w:val="001E1B0C"/>
    <w:rsid w:val="001E2648"/>
    <w:rsid w:val="001E301B"/>
    <w:rsid w:val="001E3966"/>
    <w:rsid w:val="001E71F8"/>
    <w:rsid w:val="001F5A5E"/>
    <w:rsid w:val="00200BA0"/>
    <w:rsid w:val="00203998"/>
    <w:rsid w:val="00205712"/>
    <w:rsid w:val="00207FD3"/>
    <w:rsid w:val="00225914"/>
    <w:rsid w:val="00232FAB"/>
    <w:rsid w:val="00233E67"/>
    <w:rsid w:val="00241AB2"/>
    <w:rsid w:val="00247A4E"/>
    <w:rsid w:val="00253AB1"/>
    <w:rsid w:val="00260964"/>
    <w:rsid w:val="00262022"/>
    <w:rsid w:val="00264ADE"/>
    <w:rsid w:val="002708BC"/>
    <w:rsid w:val="00271F89"/>
    <w:rsid w:val="002734BC"/>
    <w:rsid w:val="002748F9"/>
    <w:rsid w:val="00274E21"/>
    <w:rsid w:val="00275DCC"/>
    <w:rsid w:val="00280C84"/>
    <w:rsid w:val="002815FF"/>
    <w:rsid w:val="002822B5"/>
    <w:rsid w:val="002839E0"/>
    <w:rsid w:val="00284B99"/>
    <w:rsid w:val="00284D6D"/>
    <w:rsid w:val="002850D3"/>
    <w:rsid w:val="002854C5"/>
    <w:rsid w:val="00286825"/>
    <w:rsid w:val="00287ABA"/>
    <w:rsid w:val="002931A6"/>
    <w:rsid w:val="00293246"/>
    <w:rsid w:val="00297BD8"/>
    <w:rsid w:val="002A337F"/>
    <w:rsid w:val="002A5BA9"/>
    <w:rsid w:val="002C0FB9"/>
    <w:rsid w:val="002C50D7"/>
    <w:rsid w:val="002D42CD"/>
    <w:rsid w:val="002D75E8"/>
    <w:rsid w:val="002E0038"/>
    <w:rsid w:val="002E0A13"/>
    <w:rsid w:val="002E3088"/>
    <w:rsid w:val="002E69E9"/>
    <w:rsid w:val="002F49E6"/>
    <w:rsid w:val="00300179"/>
    <w:rsid w:val="00300B24"/>
    <w:rsid w:val="00301741"/>
    <w:rsid w:val="00302D55"/>
    <w:rsid w:val="00303522"/>
    <w:rsid w:val="00305106"/>
    <w:rsid w:val="00313D00"/>
    <w:rsid w:val="003143D5"/>
    <w:rsid w:val="003169AE"/>
    <w:rsid w:val="00325352"/>
    <w:rsid w:val="003276A7"/>
    <w:rsid w:val="00331D35"/>
    <w:rsid w:val="00334918"/>
    <w:rsid w:val="00340639"/>
    <w:rsid w:val="003409BE"/>
    <w:rsid w:val="00341616"/>
    <w:rsid w:val="003423AF"/>
    <w:rsid w:val="00347BD7"/>
    <w:rsid w:val="00347F0D"/>
    <w:rsid w:val="00355812"/>
    <w:rsid w:val="00355A5A"/>
    <w:rsid w:val="00356ECE"/>
    <w:rsid w:val="00362126"/>
    <w:rsid w:val="00363A43"/>
    <w:rsid w:val="0037004E"/>
    <w:rsid w:val="00370D84"/>
    <w:rsid w:val="003733B3"/>
    <w:rsid w:val="003740B7"/>
    <w:rsid w:val="003740D5"/>
    <w:rsid w:val="0037518C"/>
    <w:rsid w:val="00380321"/>
    <w:rsid w:val="0038543C"/>
    <w:rsid w:val="00385801"/>
    <w:rsid w:val="0039039D"/>
    <w:rsid w:val="00390796"/>
    <w:rsid w:val="00393042"/>
    <w:rsid w:val="003A2948"/>
    <w:rsid w:val="003A2F85"/>
    <w:rsid w:val="003A3119"/>
    <w:rsid w:val="003A4859"/>
    <w:rsid w:val="003A4A08"/>
    <w:rsid w:val="003A61F4"/>
    <w:rsid w:val="003B35D8"/>
    <w:rsid w:val="003B6544"/>
    <w:rsid w:val="003B6D0D"/>
    <w:rsid w:val="003C1007"/>
    <w:rsid w:val="003C612F"/>
    <w:rsid w:val="003D09E7"/>
    <w:rsid w:val="003D133D"/>
    <w:rsid w:val="003D2DE8"/>
    <w:rsid w:val="003D35F6"/>
    <w:rsid w:val="003D57FE"/>
    <w:rsid w:val="003D5F4F"/>
    <w:rsid w:val="003D7C33"/>
    <w:rsid w:val="003E0444"/>
    <w:rsid w:val="003E0730"/>
    <w:rsid w:val="003E67C6"/>
    <w:rsid w:val="003E75BB"/>
    <w:rsid w:val="003F2BCB"/>
    <w:rsid w:val="003F3B1A"/>
    <w:rsid w:val="00403FD4"/>
    <w:rsid w:val="0040406A"/>
    <w:rsid w:val="004056A9"/>
    <w:rsid w:val="004068A6"/>
    <w:rsid w:val="00410A76"/>
    <w:rsid w:val="00411F0D"/>
    <w:rsid w:val="00412B51"/>
    <w:rsid w:val="004140C4"/>
    <w:rsid w:val="00417CA7"/>
    <w:rsid w:val="004206B8"/>
    <w:rsid w:val="00420837"/>
    <w:rsid w:val="00433118"/>
    <w:rsid w:val="00433C22"/>
    <w:rsid w:val="00435B34"/>
    <w:rsid w:val="00435C62"/>
    <w:rsid w:val="004437A2"/>
    <w:rsid w:val="004476AF"/>
    <w:rsid w:val="0045445A"/>
    <w:rsid w:val="004559A6"/>
    <w:rsid w:val="00456A91"/>
    <w:rsid w:val="00462146"/>
    <w:rsid w:val="00462CF1"/>
    <w:rsid w:val="00466B25"/>
    <w:rsid w:val="00470947"/>
    <w:rsid w:val="00471600"/>
    <w:rsid w:val="00471D23"/>
    <w:rsid w:val="00473189"/>
    <w:rsid w:val="00476628"/>
    <w:rsid w:val="00476E6D"/>
    <w:rsid w:val="0047770B"/>
    <w:rsid w:val="00480F27"/>
    <w:rsid w:val="00486B5A"/>
    <w:rsid w:val="0049097A"/>
    <w:rsid w:val="0049377E"/>
    <w:rsid w:val="0049441C"/>
    <w:rsid w:val="0049589C"/>
    <w:rsid w:val="0049606F"/>
    <w:rsid w:val="004A2B68"/>
    <w:rsid w:val="004A7EFA"/>
    <w:rsid w:val="004B0CD9"/>
    <w:rsid w:val="004B112A"/>
    <w:rsid w:val="004C1916"/>
    <w:rsid w:val="004C3390"/>
    <w:rsid w:val="004C5E0E"/>
    <w:rsid w:val="004C61DA"/>
    <w:rsid w:val="004D1676"/>
    <w:rsid w:val="004D36F2"/>
    <w:rsid w:val="004D4D1B"/>
    <w:rsid w:val="004E6FCE"/>
    <w:rsid w:val="004F1DF6"/>
    <w:rsid w:val="004F3415"/>
    <w:rsid w:val="004F630A"/>
    <w:rsid w:val="004F762F"/>
    <w:rsid w:val="005028D5"/>
    <w:rsid w:val="00502A0D"/>
    <w:rsid w:val="00502DBC"/>
    <w:rsid w:val="005041E8"/>
    <w:rsid w:val="0050558B"/>
    <w:rsid w:val="005079AF"/>
    <w:rsid w:val="00520A53"/>
    <w:rsid w:val="00521AF7"/>
    <w:rsid w:val="0052224B"/>
    <w:rsid w:val="00522760"/>
    <w:rsid w:val="00526ED3"/>
    <w:rsid w:val="00531E8C"/>
    <w:rsid w:val="0053227C"/>
    <w:rsid w:val="0053287B"/>
    <w:rsid w:val="00535526"/>
    <w:rsid w:val="005372C3"/>
    <w:rsid w:val="00540303"/>
    <w:rsid w:val="005516D1"/>
    <w:rsid w:val="00551E28"/>
    <w:rsid w:val="005564F3"/>
    <w:rsid w:val="00556978"/>
    <w:rsid w:val="00557A68"/>
    <w:rsid w:val="00566189"/>
    <w:rsid w:val="00576AC6"/>
    <w:rsid w:val="00577F6F"/>
    <w:rsid w:val="005879CA"/>
    <w:rsid w:val="0059315A"/>
    <w:rsid w:val="0059427D"/>
    <w:rsid w:val="005948BD"/>
    <w:rsid w:val="005A0DC3"/>
    <w:rsid w:val="005A102D"/>
    <w:rsid w:val="005A36D1"/>
    <w:rsid w:val="005A45AA"/>
    <w:rsid w:val="005A4BB4"/>
    <w:rsid w:val="005A7B9A"/>
    <w:rsid w:val="005B16E0"/>
    <w:rsid w:val="005B2124"/>
    <w:rsid w:val="005C0C0F"/>
    <w:rsid w:val="005C22A0"/>
    <w:rsid w:val="005C2904"/>
    <w:rsid w:val="005C76A1"/>
    <w:rsid w:val="005D4ABB"/>
    <w:rsid w:val="005D4B41"/>
    <w:rsid w:val="005D51E3"/>
    <w:rsid w:val="005D58D8"/>
    <w:rsid w:val="005D5D71"/>
    <w:rsid w:val="005D7946"/>
    <w:rsid w:val="005E1086"/>
    <w:rsid w:val="005E3C84"/>
    <w:rsid w:val="005F1DB7"/>
    <w:rsid w:val="005F29A5"/>
    <w:rsid w:val="005F3698"/>
    <w:rsid w:val="0060303B"/>
    <w:rsid w:val="006062CE"/>
    <w:rsid w:val="00610896"/>
    <w:rsid w:val="006114B3"/>
    <w:rsid w:val="00611A52"/>
    <w:rsid w:val="00611A88"/>
    <w:rsid w:val="00621037"/>
    <w:rsid w:val="00622120"/>
    <w:rsid w:val="00622E47"/>
    <w:rsid w:val="00623F2E"/>
    <w:rsid w:val="00625B6C"/>
    <w:rsid w:val="00631878"/>
    <w:rsid w:val="00631F02"/>
    <w:rsid w:val="00634D39"/>
    <w:rsid w:val="00635F95"/>
    <w:rsid w:val="00640C65"/>
    <w:rsid w:val="006429D4"/>
    <w:rsid w:val="006429F9"/>
    <w:rsid w:val="006461C2"/>
    <w:rsid w:val="0064655B"/>
    <w:rsid w:val="00653B20"/>
    <w:rsid w:val="00656015"/>
    <w:rsid w:val="00656D13"/>
    <w:rsid w:val="00672DBD"/>
    <w:rsid w:val="006800A8"/>
    <w:rsid w:val="006947A4"/>
    <w:rsid w:val="006A5304"/>
    <w:rsid w:val="006A598B"/>
    <w:rsid w:val="006A652C"/>
    <w:rsid w:val="006B38AF"/>
    <w:rsid w:val="006B7EB1"/>
    <w:rsid w:val="006C0591"/>
    <w:rsid w:val="006C43CC"/>
    <w:rsid w:val="006C6E6E"/>
    <w:rsid w:val="006E465D"/>
    <w:rsid w:val="006E5D51"/>
    <w:rsid w:val="006E64F1"/>
    <w:rsid w:val="006F3690"/>
    <w:rsid w:val="006F5AC4"/>
    <w:rsid w:val="007037C4"/>
    <w:rsid w:val="00707C7C"/>
    <w:rsid w:val="007209C2"/>
    <w:rsid w:val="007212B2"/>
    <w:rsid w:val="00722EC7"/>
    <w:rsid w:val="007268FF"/>
    <w:rsid w:val="007348AC"/>
    <w:rsid w:val="00736977"/>
    <w:rsid w:val="0074175D"/>
    <w:rsid w:val="0074330D"/>
    <w:rsid w:val="007447D7"/>
    <w:rsid w:val="007511C5"/>
    <w:rsid w:val="007571DF"/>
    <w:rsid w:val="00762F88"/>
    <w:rsid w:val="00765EBD"/>
    <w:rsid w:val="00772105"/>
    <w:rsid w:val="0077440E"/>
    <w:rsid w:val="007755CF"/>
    <w:rsid w:val="007807C6"/>
    <w:rsid w:val="00781E27"/>
    <w:rsid w:val="00781F04"/>
    <w:rsid w:val="007823AF"/>
    <w:rsid w:val="0079798F"/>
    <w:rsid w:val="007A023D"/>
    <w:rsid w:val="007A1D4E"/>
    <w:rsid w:val="007A2D04"/>
    <w:rsid w:val="007B18B9"/>
    <w:rsid w:val="007B417F"/>
    <w:rsid w:val="007C2F92"/>
    <w:rsid w:val="007C2FC6"/>
    <w:rsid w:val="007C40AD"/>
    <w:rsid w:val="007C40EF"/>
    <w:rsid w:val="007D1712"/>
    <w:rsid w:val="007D635E"/>
    <w:rsid w:val="007E161B"/>
    <w:rsid w:val="007E2E9C"/>
    <w:rsid w:val="007E6DA7"/>
    <w:rsid w:val="007F0609"/>
    <w:rsid w:val="007F15F3"/>
    <w:rsid w:val="007F592E"/>
    <w:rsid w:val="007F7496"/>
    <w:rsid w:val="00802ED7"/>
    <w:rsid w:val="008048F0"/>
    <w:rsid w:val="00805DD8"/>
    <w:rsid w:val="00815202"/>
    <w:rsid w:val="00817181"/>
    <w:rsid w:val="00817687"/>
    <w:rsid w:val="00820FBB"/>
    <w:rsid w:val="008222D6"/>
    <w:rsid w:val="00826CEC"/>
    <w:rsid w:val="00830673"/>
    <w:rsid w:val="008326A4"/>
    <w:rsid w:val="0083348B"/>
    <w:rsid w:val="00836F03"/>
    <w:rsid w:val="008444F1"/>
    <w:rsid w:val="00844E5D"/>
    <w:rsid w:val="00852464"/>
    <w:rsid w:val="008541E4"/>
    <w:rsid w:val="008605B0"/>
    <w:rsid w:val="00877BE4"/>
    <w:rsid w:val="00880543"/>
    <w:rsid w:val="0088292D"/>
    <w:rsid w:val="00884FB5"/>
    <w:rsid w:val="008932C9"/>
    <w:rsid w:val="0089378C"/>
    <w:rsid w:val="00894847"/>
    <w:rsid w:val="008A012F"/>
    <w:rsid w:val="008A27CB"/>
    <w:rsid w:val="008A4686"/>
    <w:rsid w:val="008A7B5E"/>
    <w:rsid w:val="008B0834"/>
    <w:rsid w:val="008B5E2F"/>
    <w:rsid w:val="008C2A0C"/>
    <w:rsid w:val="008C2BDB"/>
    <w:rsid w:val="008C64A1"/>
    <w:rsid w:val="008C6A27"/>
    <w:rsid w:val="008E412A"/>
    <w:rsid w:val="008F0F74"/>
    <w:rsid w:val="008F1A23"/>
    <w:rsid w:val="008F3F3C"/>
    <w:rsid w:val="008F49AC"/>
    <w:rsid w:val="008F535A"/>
    <w:rsid w:val="008F58D2"/>
    <w:rsid w:val="008F74B6"/>
    <w:rsid w:val="00901BDF"/>
    <w:rsid w:val="00902009"/>
    <w:rsid w:val="009020F6"/>
    <w:rsid w:val="00904041"/>
    <w:rsid w:val="009178E8"/>
    <w:rsid w:val="00931727"/>
    <w:rsid w:val="00932B15"/>
    <w:rsid w:val="009406AD"/>
    <w:rsid w:val="00941139"/>
    <w:rsid w:val="009459F2"/>
    <w:rsid w:val="009479C7"/>
    <w:rsid w:val="00954AD1"/>
    <w:rsid w:val="009573CC"/>
    <w:rsid w:val="00957EFB"/>
    <w:rsid w:val="009603C5"/>
    <w:rsid w:val="00965D5F"/>
    <w:rsid w:val="0097262D"/>
    <w:rsid w:val="0097494C"/>
    <w:rsid w:val="009807BF"/>
    <w:rsid w:val="009818D8"/>
    <w:rsid w:val="00982F4B"/>
    <w:rsid w:val="00983B77"/>
    <w:rsid w:val="00984917"/>
    <w:rsid w:val="00987FA9"/>
    <w:rsid w:val="00991B5D"/>
    <w:rsid w:val="0099201F"/>
    <w:rsid w:val="009929E1"/>
    <w:rsid w:val="009A1B90"/>
    <w:rsid w:val="009A7488"/>
    <w:rsid w:val="009B53F3"/>
    <w:rsid w:val="009C0537"/>
    <w:rsid w:val="009C4115"/>
    <w:rsid w:val="009C4F60"/>
    <w:rsid w:val="009C791E"/>
    <w:rsid w:val="009D1D63"/>
    <w:rsid w:val="009D2E03"/>
    <w:rsid w:val="009D3114"/>
    <w:rsid w:val="009D49D0"/>
    <w:rsid w:val="009D5942"/>
    <w:rsid w:val="009D5B63"/>
    <w:rsid w:val="009D7179"/>
    <w:rsid w:val="009E07E9"/>
    <w:rsid w:val="009E119B"/>
    <w:rsid w:val="009E6D9A"/>
    <w:rsid w:val="009F18E9"/>
    <w:rsid w:val="009F3C9E"/>
    <w:rsid w:val="00A036B8"/>
    <w:rsid w:val="00A0618B"/>
    <w:rsid w:val="00A12ED3"/>
    <w:rsid w:val="00A13245"/>
    <w:rsid w:val="00A16218"/>
    <w:rsid w:val="00A16540"/>
    <w:rsid w:val="00A2368C"/>
    <w:rsid w:val="00A27298"/>
    <w:rsid w:val="00A314D0"/>
    <w:rsid w:val="00A33A91"/>
    <w:rsid w:val="00A34078"/>
    <w:rsid w:val="00A36354"/>
    <w:rsid w:val="00A37644"/>
    <w:rsid w:val="00A37EE0"/>
    <w:rsid w:val="00A40469"/>
    <w:rsid w:val="00A43D84"/>
    <w:rsid w:val="00A50307"/>
    <w:rsid w:val="00A51502"/>
    <w:rsid w:val="00A5156C"/>
    <w:rsid w:val="00A54B1B"/>
    <w:rsid w:val="00A55722"/>
    <w:rsid w:val="00A658C7"/>
    <w:rsid w:val="00A65DEB"/>
    <w:rsid w:val="00A7021D"/>
    <w:rsid w:val="00A7160E"/>
    <w:rsid w:val="00A71AA2"/>
    <w:rsid w:val="00A765A2"/>
    <w:rsid w:val="00A83B6E"/>
    <w:rsid w:val="00A85155"/>
    <w:rsid w:val="00A93946"/>
    <w:rsid w:val="00A96A28"/>
    <w:rsid w:val="00AA0932"/>
    <w:rsid w:val="00AA256D"/>
    <w:rsid w:val="00AA4B3F"/>
    <w:rsid w:val="00AA7608"/>
    <w:rsid w:val="00AB4D29"/>
    <w:rsid w:val="00AB52E8"/>
    <w:rsid w:val="00AB6097"/>
    <w:rsid w:val="00AC504A"/>
    <w:rsid w:val="00AC596F"/>
    <w:rsid w:val="00AC6DCC"/>
    <w:rsid w:val="00AD465A"/>
    <w:rsid w:val="00AD4C86"/>
    <w:rsid w:val="00AD7438"/>
    <w:rsid w:val="00AD744D"/>
    <w:rsid w:val="00AE1441"/>
    <w:rsid w:val="00AE455A"/>
    <w:rsid w:val="00AE5F3F"/>
    <w:rsid w:val="00AE7C72"/>
    <w:rsid w:val="00AF1DEE"/>
    <w:rsid w:val="00B04F8F"/>
    <w:rsid w:val="00B1018C"/>
    <w:rsid w:val="00B11A3F"/>
    <w:rsid w:val="00B16BAF"/>
    <w:rsid w:val="00B21169"/>
    <w:rsid w:val="00B26A94"/>
    <w:rsid w:val="00B31038"/>
    <w:rsid w:val="00B32F5F"/>
    <w:rsid w:val="00B36886"/>
    <w:rsid w:val="00B36990"/>
    <w:rsid w:val="00B42707"/>
    <w:rsid w:val="00B429FA"/>
    <w:rsid w:val="00B43098"/>
    <w:rsid w:val="00B43612"/>
    <w:rsid w:val="00B4494B"/>
    <w:rsid w:val="00B4594F"/>
    <w:rsid w:val="00B47575"/>
    <w:rsid w:val="00B55315"/>
    <w:rsid w:val="00B56484"/>
    <w:rsid w:val="00B56826"/>
    <w:rsid w:val="00B6090C"/>
    <w:rsid w:val="00B622D7"/>
    <w:rsid w:val="00B6297B"/>
    <w:rsid w:val="00B64B78"/>
    <w:rsid w:val="00B65BBA"/>
    <w:rsid w:val="00B66411"/>
    <w:rsid w:val="00B67B3B"/>
    <w:rsid w:val="00B77285"/>
    <w:rsid w:val="00B80F54"/>
    <w:rsid w:val="00B82F54"/>
    <w:rsid w:val="00B93735"/>
    <w:rsid w:val="00B97320"/>
    <w:rsid w:val="00BA0927"/>
    <w:rsid w:val="00BA0AD6"/>
    <w:rsid w:val="00BA1F4E"/>
    <w:rsid w:val="00BA43E8"/>
    <w:rsid w:val="00BA7CAE"/>
    <w:rsid w:val="00BB19D0"/>
    <w:rsid w:val="00BB6745"/>
    <w:rsid w:val="00BB78B7"/>
    <w:rsid w:val="00BC04CC"/>
    <w:rsid w:val="00BC1DE2"/>
    <w:rsid w:val="00BC28FD"/>
    <w:rsid w:val="00BC5C8B"/>
    <w:rsid w:val="00BC60FF"/>
    <w:rsid w:val="00BC6F5B"/>
    <w:rsid w:val="00BD139A"/>
    <w:rsid w:val="00BD1576"/>
    <w:rsid w:val="00BD2752"/>
    <w:rsid w:val="00BD3425"/>
    <w:rsid w:val="00BD4CC1"/>
    <w:rsid w:val="00BD5B00"/>
    <w:rsid w:val="00BD6481"/>
    <w:rsid w:val="00BD7333"/>
    <w:rsid w:val="00BD77D6"/>
    <w:rsid w:val="00BE1A63"/>
    <w:rsid w:val="00BE2341"/>
    <w:rsid w:val="00BE31CE"/>
    <w:rsid w:val="00BE455B"/>
    <w:rsid w:val="00BE4D8D"/>
    <w:rsid w:val="00BE5F15"/>
    <w:rsid w:val="00BE6647"/>
    <w:rsid w:val="00BE706E"/>
    <w:rsid w:val="00BF2ABC"/>
    <w:rsid w:val="00BF5958"/>
    <w:rsid w:val="00C01EA4"/>
    <w:rsid w:val="00C02803"/>
    <w:rsid w:val="00C031E9"/>
    <w:rsid w:val="00C04D6C"/>
    <w:rsid w:val="00C11562"/>
    <w:rsid w:val="00C13D1F"/>
    <w:rsid w:val="00C14339"/>
    <w:rsid w:val="00C1602C"/>
    <w:rsid w:val="00C20BC1"/>
    <w:rsid w:val="00C20F55"/>
    <w:rsid w:val="00C2322D"/>
    <w:rsid w:val="00C23984"/>
    <w:rsid w:val="00C24435"/>
    <w:rsid w:val="00C244C1"/>
    <w:rsid w:val="00C34D18"/>
    <w:rsid w:val="00C36339"/>
    <w:rsid w:val="00C36AF7"/>
    <w:rsid w:val="00C37E75"/>
    <w:rsid w:val="00C40659"/>
    <w:rsid w:val="00C41124"/>
    <w:rsid w:val="00C44DB8"/>
    <w:rsid w:val="00C474BA"/>
    <w:rsid w:val="00C70F05"/>
    <w:rsid w:val="00C7281C"/>
    <w:rsid w:val="00C81EBD"/>
    <w:rsid w:val="00C83041"/>
    <w:rsid w:val="00C8419F"/>
    <w:rsid w:val="00C9016F"/>
    <w:rsid w:val="00C91A59"/>
    <w:rsid w:val="00C97527"/>
    <w:rsid w:val="00CA1A8D"/>
    <w:rsid w:val="00CA3057"/>
    <w:rsid w:val="00CA4302"/>
    <w:rsid w:val="00CA53A7"/>
    <w:rsid w:val="00CC08C3"/>
    <w:rsid w:val="00CC3E5C"/>
    <w:rsid w:val="00CC7845"/>
    <w:rsid w:val="00CD06BE"/>
    <w:rsid w:val="00CD1089"/>
    <w:rsid w:val="00CD1F24"/>
    <w:rsid w:val="00CD424D"/>
    <w:rsid w:val="00CD4883"/>
    <w:rsid w:val="00CD4BFB"/>
    <w:rsid w:val="00CE025B"/>
    <w:rsid w:val="00CE6D6A"/>
    <w:rsid w:val="00CE7E21"/>
    <w:rsid w:val="00CF3F49"/>
    <w:rsid w:val="00CF5746"/>
    <w:rsid w:val="00D011BA"/>
    <w:rsid w:val="00D012E3"/>
    <w:rsid w:val="00D0256C"/>
    <w:rsid w:val="00D04FB0"/>
    <w:rsid w:val="00D11845"/>
    <w:rsid w:val="00D14F92"/>
    <w:rsid w:val="00D174FD"/>
    <w:rsid w:val="00D23DAE"/>
    <w:rsid w:val="00D2649F"/>
    <w:rsid w:val="00D265DB"/>
    <w:rsid w:val="00D26DFB"/>
    <w:rsid w:val="00D334FC"/>
    <w:rsid w:val="00D403A9"/>
    <w:rsid w:val="00D42DF1"/>
    <w:rsid w:val="00D434A5"/>
    <w:rsid w:val="00D44E89"/>
    <w:rsid w:val="00D620A8"/>
    <w:rsid w:val="00D6312F"/>
    <w:rsid w:val="00D64A6E"/>
    <w:rsid w:val="00D6775B"/>
    <w:rsid w:val="00D84294"/>
    <w:rsid w:val="00D97EF6"/>
    <w:rsid w:val="00DA0D19"/>
    <w:rsid w:val="00DA1697"/>
    <w:rsid w:val="00DA29EA"/>
    <w:rsid w:val="00DA5121"/>
    <w:rsid w:val="00DB0CDC"/>
    <w:rsid w:val="00DC0E28"/>
    <w:rsid w:val="00DC23FD"/>
    <w:rsid w:val="00DD7344"/>
    <w:rsid w:val="00DE4DBD"/>
    <w:rsid w:val="00DE5772"/>
    <w:rsid w:val="00DE5845"/>
    <w:rsid w:val="00DE58D9"/>
    <w:rsid w:val="00DF0AC7"/>
    <w:rsid w:val="00DF1507"/>
    <w:rsid w:val="00DF52B9"/>
    <w:rsid w:val="00E03112"/>
    <w:rsid w:val="00E035DB"/>
    <w:rsid w:val="00E07ABE"/>
    <w:rsid w:val="00E129F1"/>
    <w:rsid w:val="00E14548"/>
    <w:rsid w:val="00E2019B"/>
    <w:rsid w:val="00E21C83"/>
    <w:rsid w:val="00E3546E"/>
    <w:rsid w:val="00E355F7"/>
    <w:rsid w:val="00E35B11"/>
    <w:rsid w:val="00E35F78"/>
    <w:rsid w:val="00E35FF1"/>
    <w:rsid w:val="00E365FB"/>
    <w:rsid w:val="00E40678"/>
    <w:rsid w:val="00E441D4"/>
    <w:rsid w:val="00E4441E"/>
    <w:rsid w:val="00E507C3"/>
    <w:rsid w:val="00E51218"/>
    <w:rsid w:val="00E61889"/>
    <w:rsid w:val="00E62553"/>
    <w:rsid w:val="00E63F01"/>
    <w:rsid w:val="00E65B95"/>
    <w:rsid w:val="00E704DA"/>
    <w:rsid w:val="00E71CAF"/>
    <w:rsid w:val="00E8191C"/>
    <w:rsid w:val="00E82E77"/>
    <w:rsid w:val="00E873EB"/>
    <w:rsid w:val="00E9330B"/>
    <w:rsid w:val="00E9392B"/>
    <w:rsid w:val="00E976CF"/>
    <w:rsid w:val="00EA4CD0"/>
    <w:rsid w:val="00EA5310"/>
    <w:rsid w:val="00EA6A82"/>
    <w:rsid w:val="00EA6EC2"/>
    <w:rsid w:val="00EB2653"/>
    <w:rsid w:val="00EB6114"/>
    <w:rsid w:val="00EC5752"/>
    <w:rsid w:val="00ED08F1"/>
    <w:rsid w:val="00ED1439"/>
    <w:rsid w:val="00ED1C83"/>
    <w:rsid w:val="00ED2308"/>
    <w:rsid w:val="00ED527F"/>
    <w:rsid w:val="00ED7A84"/>
    <w:rsid w:val="00EE0B7D"/>
    <w:rsid w:val="00EE2708"/>
    <w:rsid w:val="00EE49E1"/>
    <w:rsid w:val="00EE7746"/>
    <w:rsid w:val="00EF2786"/>
    <w:rsid w:val="00EF5CFF"/>
    <w:rsid w:val="00F206B0"/>
    <w:rsid w:val="00F2105B"/>
    <w:rsid w:val="00F27353"/>
    <w:rsid w:val="00F2761E"/>
    <w:rsid w:val="00F27971"/>
    <w:rsid w:val="00F37015"/>
    <w:rsid w:val="00F40FC2"/>
    <w:rsid w:val="00F54563"/>
    <w:rsid w:val="00F631D4"/>
    <w:rsid w:val="00F63458"/>
    <w:rsid w:val="00F64E38"/>
    <w:rsid w:val="00F656EF"/>
    <w:rsid w:val="00F66C60"/>
    <w:rsid w:val="00F6713A"/>
    <w:rsid w:val="00F71028"/>
    <w:rsid w:val="00F75A34"/>
    <w:rsid w:val="00F77F1C"/>
    <w:rsid w:val="00F849FA"/>
    <w:rsid w:val="00F86CD6"/>
    <w:rsid w:val="00F90309"/>
    <w:rsid w:val="00F90C65"/>
    <w:rsid w:val="00F91511"/>
    <w:rsid w:val="00F958BE"/>
    <w:rsid w:val="00F970E4"/>
    <w:rsid w:val="00FA31D8"/>
    <w:rsid w:val="00FA4B4B"/>
    <w:rsid w:val="00FA5ABD"/>
    <w:rsid w:val="00FA7842"/>
    <w:rsid w:val="00FB09EF"/>
    <w:rsid w:val="00FB22C5"/>
    <w:rsid w:val="00FB7385"/>
    <w:rsid w:val="00FC1627"/>
    <w:rsid w:val="00FC2DCB"/>
    <w:rsid w:val="00FD2BC0"/>
    <w:rsid w:val="00FD58B2"/>
    <w:rsid w:val="00FD6987"/>
    <w:rsid w:val="00FE08C2"/>
    <w:rsid w:val="00FE1B66"/>
    <w:rsid w:val="00FE2725"/>
    <w:rsid w:val="00FE589C"/>
    <w:rsid w:val="00FE62D1"/>
    <w:rsid w:val="00FF0731"/>
    <w:rsid w:val="00FF0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604DC27"/>
  <w15:chartTrackingRefBased/>
  <w15:docId w15:val="{8A7436DA-1AFB-584E-8251-6542BF6A7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E2708"/>
    <w:rPr>
      <w:rFonts w:ascii="Times New Roman" w:eastAsia="Times New Roman" w:hAnsi="Times New Roman" w:cs="Times New Roman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6E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222D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11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114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114B3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114B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14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14B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14B3"/>
    <w:rPr>
      <w:rFonts w:eastAsiaTheme="minorHAns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14B3"/>
    <w:rPr>
      <w:rFonts w:ascii="Times New Roman" w:hAnsi="Times New Roman" w:cs="Times New Roman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6114B3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086E33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86E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222D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uzeile">
    <w:name w:val="footer"/>
    <w:basedOn w:val="Standard"/>
    <w:link w:val="FuzeileZchn"/>
    <w:uiPriority w:val="99"/>
    <w:unhideWhenUsed/>
    <w:rsid w:val="008222D6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8222D6"/>
    <w:rPr>
      <w:rFonts w:ascii="Times New Roman" w:hAnsi="Times New Roman"/>
      <w:szCs w:val="22"/>
      <w:lang w:val="en-US"/>
    </w:rPr>
  </w:style>
  <w:style w:type="table" w:customStyle="1" w:styleId="Tabellenraster2">
    <w:name w:val="Tabellenraster2"/>
    <w:basedOn w:val="NormaleTabelle"/>
    <w:next w:val="Tabellenraster"/>
    <w:uiPriority w:val="39"/>
    <w:rsid w:val="008222D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8C6A27"/>
    <w:pPr>
      <w:spacing w:before="100" w:beforeAutospacing="1" w:after="100" w:afterAutospacing="1"/>
    </w:pPr>
    <w:rPr>
      <w:lang w:val="en-US" w:eastAsia="en-US"/>
    </w:rPr>
  </w:style>
  <w:style w:type="paragraph" w:styleId="Kopfzeile">
    <w:name w:val="header"/>
    <w:basedOn w:val="Standard"/>
    <w:link w:val="KopfzeileZchn"/>
    <w:uiPriority w:val="99"/>
    <w:unhideWhenUsed/>
    <w:rsid w:val="009E07E9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9E07E9"/>
  </w:style>
  <w:style w:type="character" w:styleId="Seitenzahl">
    <w:name w:val="page number"/>
    <w:basedOn w:val="Absatz-Standardschriftart"/>
    <w:uiPriority w:val="99"/>
    <w:semiHidden/>
    <w:unhideWhenUsed/>
    <w:rsid w:val="009E07E9"/>
  </w:style>
  <w:style w:type="character" w:customStyle="1" w:styleId="normaltextrun">
    <w:name w:val="normaltextrun"/>
    <w:basedOn w:val="Absatz-Standardschriftart"/>
    <w:rsid w:val="00EE2708"/>
  </w:style>
  <w:style w:type="character" w:customStyle="1" w:styleId="apple-converted-space">
    <w:name w:val="apple-converted-space"/>
    <w:basedOn w:val="Absatz-Standardschriftart"/>
    <w:rsid w:val="00EE2708"/>
  </w:style>
  <w:style w:type="character" w:customStyle="1" w:styleId="spellingerror">
    <w:name w:val="spellingerror"/>
    <w:basedOn w:val="Absatz-Standardschriftart"/>
    <w:rsid w:val="00EE2708"/>
  </w:style>
  <w:style w:type="character" w:customStyle="1" w:styleId="eop">
    <w:name w:val="eop"/>
    <w:basedOn w:val="Absatz-Standardschriftart"/>
    <w:rsid w:val="00EE2708"/>
  </w:style>
  <w:style w:type="paragraph" w:styleId="berarbeitung">
    <w:name w:val="Revision"/>
    <w:hidden/>
    <w:uiPriority w:val="99"/>
    <w:semiHidden/>
    <w:rsid w:val="004B0CD9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5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5F41B8-D6D6-7D4F-8B67-C157D9E6D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78</Words>
  <Characters>4273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 Wagner</dc:creator>
  <cp:keywords/>
  <dc:description/>
  <cp:lastModifiedBy>CW</cp:lastModifiedBy>
  <cp:revision>3</cp:revision>
  <dcterms:created xsi:type="dcterms:W3CDTF">2021-10-21T16:36:00Z</dcterms:created>
  <dcterms:modified xsi:type="dcterms:W3CDTF">2021-10-21T17:22:00Z</dcterms:modified>
</cp:coreProperties>
</file>